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A12F7" w14:textId="77777777" w:rsidR="009C4392" w:rsidRPr="00FD1534" w:rsidRDefault="009C4392" w:rsidP="009C4392">
      <w:pPr>
        <w:pStyle w:val="PlainText"/>
        <w:spacing w:line="480" w:lineRule="auto"/>
        <w:rPr>
          <w:rFonts w:ascii="Times New Roman" w:hAnsi="Times New Roman" w:cs="Times New Roman"/>
          <w:b/>
          <w:noProof w:val="0"/>
          <w:sz w:val="22"/>
          <w:szCs w:val="22"/>
        </w:rPr>
      </w:pPr>
      <w:r w:rsidRPr="00FD1534">
        <w:rPr>
          <w:rFonts w:ascii="Times New Roman" w:hAnsi="Times New Roman" w:cs="Times New Roman"/>
          <w:b/>
          <w:noProof w:val="0"/>
          <w:sz w:val="22"/>
          <w:szCs w:val="22"/>
        </w:rPr>
        <w:t>Supplementary Tables</w:t>
      </w:r>
    </w:p>
    <w:p w14:paraId="60E66ADD" w14:textId="7E92BBF2" w:rsidR="009C4392" w:rsidRPr="00FD1534" w:rsidRDefault="009C4392" w:rsidP="009C4392">
      <w:pPr>
        <w:spacing w:line="480" w:lineRule="auto"/>
        <w:jc w:val="both"/>
        <w:rPr>
          <w:sz w:val="22"/>
          <w:szCs w:val="22"/>
        </w:rPr>
      </w:pPr>
      <w:r w:rsidRPr="00FD1534">
        <w:rPr>
          <w:b/>
          <w:sz w:val="22"/>
          <w:szCs w:val="22"/>
        </w:rPr>
        <w:fldChar w:fldCharType="begin"/>
      </w:r>
      <w:r w:rsidRPr="00FD1534">
        <w:rPr>
          <w:b/>
          <w:sz w:val="22"/>
          <w:szCs w:val="22"/>
        </w:rPr>
        <w:instrText xml:space="preserve"> ADDIN </w:instrText>
      </w:r>
      <w:r w:rsidRPr="00FD1534">
        <w:rPr>
          <w:b/>
          <w:sz w:val="22"/>
          <w:szCs w:val="22"/>
        </w:rPr>
        <w:fldChar w:fldCharType="end"/>
      </w:r>
      <w:r w:rsidRPr="00FD1534">
        <w:rPr>
          <w:b/>
          <w:bCs/>
          <w:sz w:val="22"/>
          <w:szCs w:val="22"/>
        </w:rPr>
        <w:t xml:space="preserve">Supplementary Table </w:t>
      </w:r>
      <w:r w:rsidR="00761432" w:rsidRPr="00FD1534">
        <w:rPr>
          <w:b/>
          <w:bCs/>
          <w:sz w:val="22"/>
          <w:szCs w:val="22"/>
        </w:rPr>
        <w:t>S</w:t>
      </w:r>
      <w:r w:rsidRPr="00FD1534">
        <w:rPr>
          <w:b/>
          <w:bCs/>
          <w:sz w:val="22"/>
          <w:szCs w:val="22"/>
        </w:rPr>
        <w:t>1</w:t>
      </w:r>
      <w:r w:rsidR="00977A98" w:rsidRPr="00FD1534">
        <w:rPr>
          <w:b/>
          <w:bCs/>
          <w:sz w:val="22"/>
          <w:szCs w:val="22"/>
        </w:rPr>
        <w:t>.</w:t>
      </w:r>
      <w:r w:rsidRPr="00FD1534">
        <w:rPr>
          <w:b/>
          <w:bCs/>
          <w:sz w:val="22"/>
          <w:szCs w:val="22"/>
        </w:rPr>
        <w:t xml:space="preserve"> Hydrogen bonds detailed analysis.</w:t>
      </w:r>
      <w:r w:rsidRPr="00FD1534">
        <w:rPr>
          <w:sz w:val="22"/>
          <w:szCs w:val="22"/>
        </w:rPr>
        <w:t xml:space="preserve"> Hydrogen bonds formed by the β2-α2 loop residues (163-175) and Y/A225 are listed, with “M” indicating main-chain, and “S” side</w:t>
      </w:r>
      <w:r w:rsidR="00977A98" w:rsidRPr="00FD1534">
        <w:rPr>
          <w:sz w:val="22"/>
          <w:szCs w:val="22"/>
        </w:rPr>
        <w:t xml:space="preserve"> </w:t>
      </w:r>
      <w:r w:rsidRPr="00FD1534">
        <w:rPr>
          <w:sz w:val="22"/>
          <w:szCs w:val="22"/>
        </w:rPr>
        <w:t>chain. The percent occupancies are reported for every cluster, for both WT and Y225A. The cells are color coded to aid in distinguishing the differences: &gt; 75%</w:t>
      </w:r>
      <w:ins w:id="0" w:author="Pedro Fernandez-Funez" w:date="2023-05-08T10:48:00Z">
        <w:r w:rsidR="00052E85">
          <w:rPr>
            <w:sz w:val="22"/>
            <w:szCs w:val="22"/>
          </w:rPr>
          <w:t xml:space="preserve"> (</w:t>
        </w:r>
      </w:ins>
      <w:ins w:id="1" w:author="Pedro Fernandez-Funez" w:date="2023-05-08T10:51:00Z">
        <w:r w:rsidR="00052E85">
          <w:rPr>
            <w:sz w:val="22"/>
            <w:szCs w:val="22"/>
          </w:rPr>
          <w:t>light gr</w:t>
        </w:r>
      </w:ins>
      <w:ins w:id="2" w:author="Pedro Fernandez-Funez" w:date="2023-05-08T10:52:00Z">
        <w:r w:rsidR="00052E85">
          <w:rPr>
            <w:sz w:val="22"/>
            <w:szCs w:val="22"/>
          </w:rPr>
          <w:t>a</w:t>
        </w:r>
      </w:ins>
      <w:ins w:id="3" w:author="Pedro Fernandez-Funez" w:date="2023-05-08T10:51:00Z">
        <w:r w:rsidR="00052E85">
          <w:rPr>
            <w:sz w:val="22"/>
            <w:szCs w:val="22"/>
          </w:rPr>
          <w:t xml:space="preserve">y, </w:t>
        </w:r>
      </w:ins>
      <w:ins w:id="4" w:author="Pedro Fernandez-Funez" w:date="2023-05-08T10:48:00Z">
        <w:r w:rsidR="00052E85">
          <w:rPr>
            <w:sz w:val="22"/>
            <w:szCs w:val="22"/>
          </w:rPr>
          <w:t>bolded)</w:t>
        </w:r>
      </w:ins>
      <w:r w:rsidRPr="00FD1534">
        <w:rPr>
          <w:sz w:val="22"/>
          <w:szCs w:val="22"/>
        </w:rPr>
        <w:t xml:space="preserve">, </w:t>
      </w:r>
      <w:ins w:id="5" w:author="Pedro Fernandez-Funez" w:date="2023-05-08T10:55:00Z">
        <w:r w:rsidR="00052E85" w:rsidRPr="00FD1534">
          <w:rPr>
            <w:sz w:val="22"/>
            <w:szCs w:val="22"/>
          </w:rPr>
          <w:t>75%</w:t>
        </w:r>
      </w:ins>
      <w:ins w:id="6" w:author="Pedro Fernandez-Funez" w:date="2023-05-08T10:56:00Z">
        <w:r w:rsidR="00052E85">
          <w:rPr>
            <w:sz w:val="22"/>
            <w:szCs w:val="22"/>
          </w:rPr>
          <w:t xml:space="preserve"> - </w:t>
        </w:r>
      </w:ins>
      <w:r w:rsidRPr="00FD1534">
        <w:rPr>
          <w:sz w:val="22"/>
          <w:szCs w:val="22"/>
        </w:rPr>
        <w:t xml:space="preserve">50% </w:t>
      </w:r>
      <w:ins w:id="7" w:author="Pedro Fernandez-Funez" w:date="2023-05-08T10:56:00Z">
        <w:r w:rsidR="00052E85">
          <w:rPr>
            <w:sz w:val="22"/>
            <w:szCs w:val="22"/>
          </w:rPr>
          <w:t>(</w:t>
        </w:r>
        <w:r w:rsidR="00052E85">
          <w:rPr>
            <w:sz w:val="22"/>
            <w:szCs w:val="22"/>
          </w:rPr>
          <w:t>underlined)</w:t>
        </w:r>
      </w:ins>
      <w:r w:rsidRPr="00FD1534">
        <w:rPr>
          <w:sz w:val="22"/>
          <w:szCs w:val="22"/>
        </w:rPr>
        <w:t>, 50%</w:t>
      </w:r>
      <w:ins w:id="8" w:author="Pedro Fernandez-Funez" w:date="2023-05-08T10:56:00Z">
        <w:r w:rsidR="00052E85">
          <w:rPr>
            <w:sz w:val="22"/>
            <w:szCs w:val="22"/>
          </w:rPr>
          <w:t xml:space="preserve"> - </w:t>
        </w:r>
        <w:r w:rsidR="00052E85" w:rsidRPr="00FD1534">
          <w:rPr>
            <w:sz w:val="22"/>
            <w:szCs w:val="22"/>
          </w:rPr>
          <w:t xml:space="preserve">25% </w:t>
        </w:r>
        <w:r w:rsidR="00052E85">
          <w:rPr>
            <w:sz w:val="22"/>
            <w:szCs w:val="22"/>
          </w:rPr>
          <w:t>(</w:t>
        </w:r>
      </w:ins>
      <w:ins w:id="9" w:author="Pedro Fernandez-Funez" w:date="2023-05-08T11:01:00Z">
        <w:r w:rsidR="00C5442A">
          <w:rPr>
            <w:sz w:val="22"/>
            <w:szCs w:val="22"/>
          </w:rPr>
          <w:t>italics)</w:t>
        </w:r>
      </w:ins>
      <w:r w:rsidRPr="00FD1534">
        <w:rPr>
          <w:sz w:val="22"/>
          <w:szCs w:val="22"/>
        </w:rPr>
        <w:t xml:space="preserve">, white &lt; 25%. </w:t>
      </w:r>
      <w:ins w:id="10" w:author="Pedro Fernandez-Funez" w:date="2023-05-08T11:03:00Z">
        <w:r w:rsidR="00C5442A">
          <w:rPr>
            <w:sz w:val="22"/>
            <w:szCs w:val="22"/>
          </w:rPr>
          <w:t>Dark g</w:t>
        </w:r>
        <w:r w:rsidR="00C5442A" w:rsidRPr="00FD1534">
          <w:rPr>
            <w:sz w:val="22"/>
            <w:szCs w:val="22"/>
          </w:rPr>
          <w:t>r</w:t>
        </w:r>
        <w:r w:rsidR="00C5442A">
          <w:rPr>
            <w:sz w:val="22"/>
            <w:szCs w:val="22"/>
          </w:rPr>
          <w:t>a</w:t>
        </w:r>
        <w:r w:rsidR="00C5442A" w:rsidRPr="00FD1534">
          <w:rPr>
            <w:sz w:val="22"/>
            <w:szCs w:val="22"/>
          </w:rPr>
          <w:t xml:space="preserve">y </w:t>
        </w:r>
      </w:ins>
      <w:r w:rsidR="00B654F4" w:rsidRPr="00FD1534">
        <w:rPr>
          <w:sz w:val="22"/>
          <w:szCs w:val="22"/>
        </w:rPr>
        <w:t>c</w:t>
      </w:r>
      <w:r w:rsidRPr="00FD1534">
        <w:rPr>
          <w:sz w:val="22"/>
          <w:szCs w:val="22"/>
        </w:rPr>
        <w:t xml:space="preserve">ells have high occupancy (&gt; 75%) for all clusters. </w:t>
      </w:r>
    </w:p>
    <w:tbl>
      <w:tblPr>
        <w:tblW w:w="9216" w:type="dxa"/>
        <w:tblLook w:val="04A0" w:firstRow="1" w:lastRow="0" w:firstColumn="1" w:lastColumn="0" w:noHBand="0" w:noVBand="1"/>
      </w:tblPr>
      <w:tblGrid>
        <w:gridCol w:w="1152"/>
        <w:gridCol w:w="1152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tblGridChange w:id="11">
          <w:tblGrid>
            <w:gridCol w:w="1152"/>
            <w:gridCol w:w="1152"/>
            <w:gridCol w:w="576"/>
            <w:gridCol w:w="576"/>
            <w:gridCol w:w="576"/>
            <w:gridCol w:w="576"/>
            <w:gridCol w:w="576"/>
            <w:gridCol w:w="576"/>
            <w:gridCol w:w="576"/>
            <w:gridCol w:w="576"/>
            <w:gridCol w:w="576"/>
            <w:gridCol w:w="576"/>
            <w:gridCol w:w="576"/>
            <w:gridCol w:w="576"/>
          </w:tblGrid>
        </w:tblGridChange>
      </w:tblGrid>
      <w:tr w:rsidR="009C4392" w:rsidRPr="00FD1534" w14:paraId="32FB075A" w14:textId="77777777" w:rsidTr="00D3330D">
        <w:trPr>
          <w:trHeight w:hRule="exact" w:val="288"/>
        </w:trPr>
        <w:tc>
          <w:tcPr>
            <w:tcW w:w="1152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29E9806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93ADBB3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56" w:type="dxa"/>
            <w:gridSpan w:val="6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20B1A61" w14:textId="77777777" w:rsidR="009C4392" w:rsidRPr="00FD1534" w:rsidRDefault="009C4392" w:rsidP="00782B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D1534">
              <w:rPr>
                <w:b/>
                <w:bCs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3456" w:type="dxa"/>
            <w:gridSpan w:val="6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EFFB621" w14:textId="77777777" w:rsidR="009C4392" w:rsidRPr="00FD1534" w:rsidRDefault="009C4392" w:rsidP="00782B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D1534">
              <w:rPr>
                <w:b/>
                <w:bCs/>
                <w:color w:val="000000"/>
                <w:sz w:val="20"/>
                <w:szCs w:val="20"/>
              </w:rPr>
              <w:t>Y225A</w:t>
            </w:r>
          </w:p>
        </w:tc>
      </w:tr>
      <w:tr w:rsidR="009C4392" w:rsidRPr="00FD1534" w14:paraId="169523FA" w14:textId="77777777" w:rsidTr="00D3330D">
        <w:trPr>
          <w:trHeight w:hRule="exact" w:val="288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55DFBC" w14:textId="77777777" w:rsidR="009C4392" w:rsidRPr="00FD1534" w:rsidRDefault="009C4392" w:rsidP="00782B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D1534">
              <w:rPr>
                <w:b/>
                <w:bCs/>
                <w:color w:val="000000"/>
                <w:sz w:val="20"/>
                <w:szCs w:val="20"/>
              </w:rPr>
              <w:t>Donor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75198B" w14:textId="77777777" w:rsidR="009C4392" w:rsidRPr="00FD1534" w:rsidRDefault="009C4392" w:rsidP="00782B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D1534">
              <w:rPr>
                <w:b/>
                <w:bCs/>
                <w:color w:val="000000"/>
                <w:sz w:val="20"/>
                <w:szCs w:val="20"/>
              </w:rPr>
              <w:t>Acceptor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61D910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Cl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D1267C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Cl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BE3D8F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Cl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4C80FA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Cl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FCAB31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Cl.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4075BB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Cl.6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F15562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Cl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657143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Cl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B6D6F3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Cl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6130A5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Cl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941A43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Cl.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C03A9C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Cl.6</w:t>
            </w:r>
          </w:p>
        </w:tc>
      </w:tr>
      <w:tr w:rsidR="009C4392" w:rsidRPr="00FD1534" w14:paraId="06F3BF6C" w14:textId="77777777" w:rsidTr="00C5442A">
        <w:trPr>
          <w:trHeight w:hRule="exact" w:val="288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F539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L125-M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98FE1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E168-S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9477" w14:textId="77777777" w:rsidR="009C4392" w:rsidRPr="00C5442A" w:rsidRDefault="009C4392" w:rsidP="00782BBA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C5442A">
              <w:rPr>
                <w:i/>
                <w:i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5805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99E6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DD7A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71C0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7CA30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5B71" w14:textId="77777777" w:rsidR="009C4392" w:rsidRPr="00C5442A" w:rsidRDefault="009C4392" w:rsidP="00782BBA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C5442A">
              <w:rPr>
                <w:i/>
                <w:i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ED3F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52A5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45BB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DCD7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51000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</w:tr>
      <w:tr w:rsidR="00052E85" w:rsidRPr="00FD1534" w14:paraId="2EB2A139" w14:textId="77777777" w:rsidTr="00052E85">
        <w:trPr>
          <w:trHeight w:hRule="exact" w:val="288"/>
        </w:trPr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4988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V129-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8C232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Y163-M</w:t>
            </w:r>
          </w:p>
        </w:tc>
        <w:tc>
          <w:tcPr>
            <w:tcW w:w="576" w:type="dxa"/>
            <w:tcBorders>
              <w:top w:val="single" w:sz="4" w:space="0" w:color="B2B2B2"/>
              <w:left w:val="single" w:sz="4" w:space="0" w:color="auto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BAEBF33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576" w:type="dxa"/>
            <w:tcBorders>
              <w:top w:val="single" w:sz="4" w:space="0" w:color="B2B2B2"/>
              <w:left w:val="nil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9E9C280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576" w:type="dxa"/>
            <w:tcBorders>
              <w:top w:val="single" w:sz="4" w:space="0" w:color="B2B2B2"/>
              <w:left w:val="nil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7D75A1A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576" w:type="dxa"/>
            <w:tcBorders>
              <w:top w:val="single" w:sz="4" w:space="0" w:color="B2B2B2"/>
              <w:left w:val="nil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BA87AB9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576" w:type="dxa"/>
            <w:tcBorders>
              <w:top w:val="single" w:sz="4" w:space="0" w:color="B2B2B2"/>
              <w:left w:val="nil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978FEE5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576" w:type="dxa"/>
            <w:tcBorders>
              <w:top w:val="single" w:sz="4" w:space="0" w:color="B2B2B2"/>
              <w:left w:val="nil"/>
              <w:bottom w:val="single" w:sz="4" w:space="0" w:color="B2B2B2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1D78269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576" w:type="dxa"/>
            <w:tcBorders>
              <w:top w:val="single" w:sz="4" w:space="0" w:color="B2B2B2"/>
              <w:left w:val="single" w:sz="4" w:space="0" w:color="auto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3B2F394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576" w:type="dxa"/>
            <w:tcBorders>
              <w:top w:val="single" w:sz="4" w:space="0" w:color="B2B2B2"/>
              <w:left w:val="nil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3372ACA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576" w:type="dxa"/>
            <w:tcBorders>
              <w:top w:val="single" w:sz="4" w:space="0" w:color="B2B2B2"/>
              <w:left w:val="nil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6715FCD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576" w:type="dxa"/>
            <w:tcBorders>
              <w:top w:val="single" w:sz="4" w:space="0" w:color="B2B2B2"/>
              <w:left w:val="nil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674FBD7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576" w:type="dxa"/>
            <w:tcBorders>
              <w:top w:val="single" w:sz="4" w:space="0" w:color="B2B2B2"/>
              <w:left w:val="nil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0EE1BB5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576" w:type="dxa"/>
            <w:tcBorders>
              <w:top w:val="single" w:sz="4" w:space="0" w:color="B2B2B2"/>
              <w:left w:val="nil"/>
              <w:bottom w:val="single" w:sz="4" w:space="0" w:color="B2B2B2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9A9B5DC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92</w:t>
            </w:r>
          </w:p>
        </w:tc>
      </w:tr>
      <w:tr w:rsidR="00052E85" w:rsidRPr="00FD1534" w14:paraId="6E784A0B" w14:textId="77777777" w:rsidTr="00052E85">
        <w:trPr>
          <w:trHeight w:hRule="exact" w:val="288"/>
        </w:trPr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DB8E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Y163-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693E1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V129-M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993E88B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A4CF31E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517787A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075AB19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D31C28F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B2B2B2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901D80A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6C9EDA5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BAEB014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7A5C0A4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CDC1118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188A46E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B2B2B2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218DA37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75</w:t>
            </w:r>
          </w:p>
        </w:tc>
      </w:tr>
      <w:tr w:rsidR="009C4392" w:rsidRPr="00FD1534" w14:paraId="5A0BEA6A" w14:textId="77777777" w:rsidTr="00C5442A">
        <w:trPr>
          <w:trHeight w:hRule="exact" w:val="288"/>
        </w:trPr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6E93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Y163-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CA81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E221-S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8D2F" w14:textId="77777777" w:rsidR="009C4392" w:rsidRPr="00C5442A" w:rsidRDefault="009C4392" w:rsidP="00782BBA">
            <w:pPr>
              <w:jc w:val="right"/>
              <w:rPr>
                <w:color w:val="000000"/>
                <w:sz w:val="20"/>
                <w:szCs w:val="20"/>
                <w:u w:val="single"/>
              </w:rPr>
            </w:pPr>
            <w:r w:rsidRPr="00C5442A">
              <w:rPr>
                <w:color w:val="000000"/>
                <w:sz w:val="20"/>
                <w:szCs w:val="20"/>
                <w:u w:val="single"/>
              </w:rPr>
              <w:t>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0125" w14:textId="77777777" w:rsidR="009C4392" w:rsidRPr="00C5442A" w:rsidRDefault="009C4392" w:rsidP="00782BBA">
            <w:pPr>
              <w:jc w:val="right"/>
              <w:rPr>
                <w:color w:val="000000"/>
                <w:sz w:val="20"/>
                <w:szCs w:val="20"/>
                <w:u w:val="single"/>
              </w:rPr>
            </w:pPr>
            <w:r w:rsidRPr="00C5442A">
              <w:rPr>
                <w:color w:val="000000"/>
                <w:sz w:val="20"/>
                <w:szCs w:val="20"/>
                <w:u w:val="single"/>
              </w:rPr>
              <w:t>5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9D57" w14:textId="77777777" w:rsidR="009C4392" w:rsidRPr="00C5442A" w:rsidRDefault="009C4392" w:rsidP="00782BBA">
            <w:pPr>
              <w:jc w:val="right"/>
              <w:rPr>
                <w:color w:val="000000"/>
                <w:sz w:val="20"/>
                <w:szCs w:val="20"/>
                <w:u w:val="single"/>
              </w:rPr>
            </w:pPr>
            <w:r w:rsidRPr="00C5442A">
              <w:rPr>
                <w:color w:val="000000"/>
                <w:sz w:val="20"/>
                <w:szCs w:val="20"/>
                <w:u w:val="single"/>
              </w:rPr>
              <w:t>7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F596" w14:textId="77777777" w:rsidR="009C4392" w:rsidRPr="00C5442A" w:rsidRDefault="009C4392" w:rsidP="00782BBA">
            <w:pPr>
              <w:jc w:val="right"/>
              <w:rPr>
                <w:color w:val="000000"/>
                <w:sz w:val="20"/>
                <w:szCs w:val="20"/>
                <w:u w:val="single"/>
              </w:rPr>
            </w:pPr>
            <w:r w:rsidRPr="00C5442A">
              <w:rPr>
                <w:color w:val="000000"/>
                <w:sz w:val="20"/>
                <w:szCs w:val="20"/>
                <w:u w:val="single"/>
              </w:rPr>
              <w:t>6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2B534F" w14:textId="77777777" w:rsidR="009C4392" w:rsidRPr="00C5442A" w:rsidRDefault="009C4392" w:rsidP="00782BBA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C5442A">
              <w:rPr>
                <w:b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7D30B" w14:textId="77777777" w:rsidR="009C4392" w:rsidRPr="00C5442A" w:rsidRDefault="009C4392" w:rsidP="00782BBA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C5442A">
              <w:rPr>
                <w:i/>
                <w:i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2291" w14:textId="77777777" w:rsidR="009C4392" w:rsidRPr="00C5442A" w:rsidRDefault="009C4392" w:rsidP="00782BBA">
            <w:pPr>
              <w:jc w:val="right"/>
              <w:rPr>
                <w:color w:val="000000"/>
                <w:sz w:val="20"/>
                <w:szCs w:val="20"/>
                <w:u w:val="single"/>
              </w:rPr>
            </w:pPr>
            <w:r w:rsidRPr="00C5442A">
              <w:rPr>
                <w:color w:val="000000"/>
                <w:sz w:val="20"/>
                <w:szCs w:val="20"/>
                <w:u w:val="single"/>
              </w:rPr>
              <w:t>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D8C9" w14:textId="77777777" w:rsidR="009C4392" w:rsidRPr="00C5442A" w:rsidRDefault="009C4392" w:rsidP="00782BBA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C5442A">
              <w:rPr>
                <w:i/>
                <w:i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7522" w14:textId="77777777" w:rsidR="009C4392" w:rsidRPr="00C5442A" w:rsidRDefault="009C4392" w:rsidP="00782BBA">
            <w:pPr>
              <w:jc w:val="right"/>
              <w:rPr>
                <w:color w:val="000000"/>
                <w:sz w:val="20"/>
                <w:szCs w:val="20"/>
                <w:u w:val="single"/>
              </w:rPr>
            </w:pPr>
            <w:r w:rsidRPr="00C5442A">
              <w:rPr>
                <w:color w:val="000000"/>
                <w:sz w:val="20"/>
                <w:szCs w:val="20"/>
                <w:u w:val="single"/>
              </w:rPr>
              <w:t>6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5239" w14:textId="77777777" w:rsidR="009C4392" w:rsidRPr="00C5442A" w:rsidRDefault="009C4392" w:rsidP="00782BBA">
            <w:pPr>
              <w:jc w:val="right"/>
              <w:rPr>
                <w:color w:val="000000"/>
                <w:sz w:val="20"/>
                <w:szCs w:val="20"/>
                <w:u w:val="single"/>
              </w:rPr>
            </w:pPr>
            <w:r w:rsidRPr="00C5442A">
              <w:rPr>
                <w:color w:val="000000"/>
                <w:sz w:val="20"/>
                <w:szCs w:val="20"/>
                <w:u w:val="single"/>
              </w:rPr>
              <w:t>6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2960" w14:textId="77777777" w:rsidR="009C4392" w:rsidRPr="00C5442A" w:rsidRDefault="009C4392" w:rsidP="00782BBA">
            <w:pPr>
              <w:jc w:val="right"/>
              <w:rPr>
                <w:color w:val="000000"/>
                <w:sz w:val="20"/>
                <w:szCs w:val="20"/>
                <w:u w:val="single"/>
              </w:rPr>
            </w:pPr>
            <w:r w:rsidRPr="00C5442A">
              <w:rPr>
                <w:color w:val="000000"/>
                <w:sz w:val="20"/>
                <w:szCs w:val="20"/>
                <w:u w:val="single"/>
              </w:rPr>
              <w:t>7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C2B75" w14:textId="77777777" w:rsidR="009C4392" w:rsidRPr="00C5442A" w:rsidRDefault="009C4392" w:rsidP="00782BBA">
            <w:pPr>
              <w:jc w:val="right"/>
              <w:rPr>
                <w:color w:val="000000"/>
                <w:sz w:val="20"/>
                <w:szCs w:val="20"/>
                <w:u w:val="single"/>
              </w:rPr>
            </w:pPr>
            <w:r w:rsidRPr="00C5442A">
              <w:rPr>
                <w:color w:val="000000"/>
                <w:sz w:val="20"/>
                <w:szCs w:val="20"/>
                <w:u w:val="single"/>
              </w:rPr>
              <w:t>52</w:t>
            </w:r>
          </w:p>
        </w:tc>
      </w:tr>
      <w:tr w:rsidR="009C4392" w:rsidRPr="00FD1534" w14:paraId="7F65A245" w14:textId="77777777" w:rsidTr="00C5442A">
        <w:trPr>
          <w:trHeight w:hRule="exact" w:val="288"/>
        </w:trPr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C638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R164-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D006D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G126-M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2446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60A2" w14:textId="77777777" w:rsidR="009C4392" w:rsidRPr="00C5442A" w:rsidRDefault="009C4392" w:rsidP="00782BBA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C5442A">
              <w:rPr>
                <w:i/>
                <w:i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DA1A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FA93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BF27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72EC9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92FD" w14:textId="77777777" w:rsidR="009C4392" w:rsidRPr="00C5442A" w:rsidRDefault="009C4392" w:rsidP="00782BBA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C5442A">
              <w:rPr>
                <w:i/>
                <w:i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AFB3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6449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FA78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9F0A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82D7A" w14:textId="77777777" w:rsidR="009C4392" w:rsidRPr="00C5442A" w:rsidRDefault="009C4392" w:rsidP="00782BBA">
            <w:pPr>
              <w:jc w:val="right"/>
              <w:rPr>
                <w:color w:val="000000"/>
                <w:sz w:val="20"/>
                <w:szCs w:val="20"/>
                <w:u w:val="single"/>
              </w:rPr>
            </w:pPr>
            <w:r w:rsidRPr="00C5442A">
              <w:rPr>
                <w:color w:val="000000"/>
                <w:sz w:val="20"/>
                <w:szCs w:val="20"/>
                <w:u w:val="single"/>
              </w:rPr>
              <w:t>51</w:t>
            </w:r>
          </w:p>
        </w:tc>
      </w:tr>
      <w:tr w:rsidR="009C4392" w:rsidRPr="00FD1534" w14:paraId="21FE4DA0" w14:textId="77777777" w:rsidTr="00C5442A">
        <w:trPr>
          <w:trHeight w:hRule="exact" w:val="288"/>
        </w:trPr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2221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R164-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D4FF0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G127-M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7F15" w14:textId="77777777" w:rsidR="009C4392" w:rsidRPr="00C5442A" w:rsidRDefault="009C4392" w:rsidP="00782BBA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C5442A">
              <w:rPr>
                <w:i/>
                <w:i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1AC0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1497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9A5C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6310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013A9" w14:textId="77777777" w:rsidR="009C4392" w:rsidRPr="00C5442A" w:rsidRDefault="009C4392" w:rsidP="00782BBA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C5442A">
              <w:rPr>
                <w:i/>
                <w:i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12BC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960E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7652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FC75" w14:textId="77777777" w:rsidR="009C4392" w:rsidRPr="00C5442A" w:rsidRDefault="009C4392" w:rsidP="00782BBA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C5442A">
              <w:rPr>
                <w:i/>
                <w:i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F816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126E8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</w:t>
            </w:r>
          </w:p>
        </w:tc>
      </w:tr>
      <w:tr w:rsidR="009C4392" w:rsidRPr="00FD1534" w14:paraId="523411DF" w14:textId="77777777" w:rsidTr="00C5442A">
        <w:trPr>
          <w:trHeight w:hRule="exact" w:val="288"/>
        </w:trPr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C792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R164-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8FAB7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P165-M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0DAF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A5D4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72C8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4868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C0B165" w14:textId="77777777" w:rsidR="009C4392" w:rsidRPr="00C5442A" w:rsidRDefault="009C4392" w:rsidP="00782BBA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C5442A">
              <w:rPr>
                <w:b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253F3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461A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2F75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7771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FF05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3BE9" w14:textId="77777777" w:rsidR="009C4392" w:rsidRPr="00C5442A" w:rsidRDefault="009C4392" w:rsidP="00782BBA">
            <w:pPr>
              <w:jc w:val="right"/>
              <w:rPr>
                <w:color w:val="000000"/>
                <w:sz w:val="20"/>
                <w:szCs w:val="20"/>
                <w:u w:val="single"/>
              </w:rPr>
            </w:pPr>
            <w:r w:rsidRPr="00C5442A">
              <w:rPr>
                <w:color w:val="000000"/>
                <w:sz w:val="20"/>
                <w:szCs w:val="20"/>
                <w:u w:val="single"/>
              </w:rPr>
              <w:t>5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70C00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</w:tr>
      <w:tr w:rsidR="009C4392" w:rsidRPr="00FD1534" w14:paraId="18425E70" w14:textId="77777777" w:rsidTr="00C5442A">
        <w:trPr>
          <w:trHeight w:hRule="exact" w:val="288"/>
        </w:trPr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88DB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R164-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5022B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D167-S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DF7A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F31C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3DF5" w14:textId="77777777" w:rsidR="009C4392" w:rsidRPr="00C5442A" w:rsidRDefault="009C4392" w:rsidP="00782BBA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C5442A">
              <w:rPr>
                <w:i/>
                <w:i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BE7E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199D1F" w14:textId="77777777" w:rsidR="009C4392" w:rsidRPr="00C5442A" w:rsidRDefault="009C4392" w:rsidP="00782BBA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C5442A">
              <w:rPr>
                <w:b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94B0" w14:textId="77777777" w:rsidR="009C4392" w:rsidRPr="00C5442A" w:rsidRDefault="009C4392" w:rsidP="00782BBA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C5442A">
              <w:rPr>
                <w:i/>
                <w:i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0965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1912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6D95EA" w14:textId="77777777" w:rsidR="009C4392" w:rsidRPr="00C5442A" w:rsidRDefault="009C4392" w:rsidP="00782BBA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C5442A">
              <w:rPr>
                <w:b/>
                <w:bCs/>
                <w:color w:val="000000"/>
                <w:sz w:val="20"/>
                <w:szCs w:val="20"/>
              </w:rPr>
              <w:t>9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0BB3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95C3" w14:textId="77777777" w:rsidR="009C4392" w:rsidRPr="00C5442A" w:rsidRDefault="009C4392" w:rsidP="00782BBA">
            <w:pPr>
              <w:jc w:val="right"/>
              <w:rPr>
                <w:color w:val="000000"/>
                <w:sz w:val="20"/>
                <w:szCs w:val="20"/>
                <w:u w:val="single"/>
              </w:rPr>
            </w:pPr>
            <w:r w:rsidRPr="00C5442A">
              <w:rPr>
                <w:color w:val="000000"/>
                <w:sz w:val="20"/>
                <w:szCs w:val="20"/>
                <w:u w:val="single"/>
              </w:rPr>
              <w:t>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C3B78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</w:tr>
      <w:tr w:rsidR="009C4392" w:rsidRPr="00FD1534" w14:paraId="08D344B2" w14:textId="77777777" w:rsidTr="00C5442A">
        <w:trPr>
          <w:trHeight w:hRule="exact" w:val="288"/>
        </w:trPr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9B1F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R164-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4C317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E168-S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0021" w14:textId="77777777" w:rsidR="009C4392" w:rsidRPr="00C5442A" w:rsidRDefault="009C4392" w:rsidP="00782BBA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C5442A">
              <w:rPr>
                <w:i/>
                <w:i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C35D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8FCD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98DE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5DFB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D3E26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1B16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E852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56A5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F55E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19E7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A650B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</w:tr>
      <w:tr w:rsidR="009C4392" w:rsidRPr="00FD1534" w14:paraId="3F33B0B4" w14:textId="77777777" w:rsidTr="00C5442A">
        <w:trPr>
          <w:trHeight w:hRule="exact" w:val="288"/>
        </w:trPr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2839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R164-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6D816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D178-S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CBD6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B6B8" w14:textId="77777777" w:rsidR="009C4392" w:rsidRPr="00C5442A" w:rsidRDefault="009C4392" w:rsidP="00782BBA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C5442A">
              <w:rPr>
                <w:i/>
                <w:i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92DA" w14:textId="77777777" w:rsidR="009C4392" w:rsidRPr="00C5442A" w:rsidRDefault="009C4392" w:rsidP="00782BBA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C5442A">
              <w:rPr>
                <w:i/>
                <w:i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7F25" w14:textId="77777777" w:rsidR="009C4392" w:rsidRPr="00C5442A" w:rsidRDefault="009C4392" w:rsidP="00782BBA">
            <w:pPr>
              <w:jc w:val="right"/>
              <w:rPr>
                <w:color w:val="000000"/>
                <w:sz w:val="20"/>
                <w:szCs w:val="20"/>
                <w:u w:val="single"/>
              </w:rPr>
            </w:pPr>
            <w:r w:rsidRPr="00C5442A">
              <w:rPr>
                <w:color w:val="000000"/>
                <w:sz w:val="20"/>
                <w:szCs w:val="20"/>
                <w:u w:val="single"/>
              </w:rPr>
              <w:t>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D2B95C" w14:textId="77777777" w:rsidR="009C4392" w:rsidRPr="00C5442A" w:rsidRDefault="009C4392" w:rsidP="00782BBA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C5442A">
              <w:rPr>
                <w:b/>
                <w:bCs/>
                <w:color w:val="000000"/>
                <w:sz w:val="20"/>
                <w:szCs w:val="20"/>
              </w:rPr>
              <w:t>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CF46" w14:textId="77777777" w:rsidR="009C4392" w:rsidRPr="00C5442A" w:rsidRDefault="009C4392" w:rsidP="00782BBA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C5442A">
              <w:rPr>
                <w:i/>
                <w:i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6387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2D99" w14:textId="77777777" w:rsidR="009C4392" w:rsidRPr="00C5442A" w:rsidRDefault="009C4392" w:rsidP="00782BBA">
            <w:pPr>
              <w:jc w:val="right"/>
              <w:rPr>
                <w:color w:val="000000"/>
                <w:sz w:val="20"/>
                <w:szCs w:val="20"/>
                <w:u w:val="single"/>
              </w:rPr>
            </w:pPr>
            <w:r w:rsidRPr="00C5442A">
              <w:rPr>
                <w:color w:val="000000"/>
                <w:sz w:val="20"/>
                <w:szCs w:val="20"/>
                <w:u w:val="single"/>
              </w:rPr>
              <w:t>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2A34A8" w14:textId="77777777" w:rsidR="009C4392" w:rsidRPr="00C5442A" w:rsidRDefault="009C4392" w:rsidP="00782BBA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C5442A">
              <w:rPr>
                <w:b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BE11" w14:textId="77777777" w:rsidR="009C4392" w:rsidRPr="00C5442A" w:rsidRDefault="009C4392" w:rsidP="00782BBA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C5442A">
              <w:rPr>
                <w:i/>
                <w:i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B24C06" w14:textId="77777777" w:rsidR="009C4392" w:rsidRPr="00C5442A" w:rsidRDefault="009C4392" w:rsidP="00782BBA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C5442A">
              <w:rPr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B3E59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20</w:t>
            </w:r>
          </w:p>
        </w:tc>
      </w:tr>
      <w:tr w:rsidR="009C4392" w:rsidRPr="00FD1534" w14:paraId="4EE42C27" w14:textId="77777777" w:rsidTr="00C5442A">
        <w:trPr>
          <w:trHeight w:hRule="exact" w:val="288"/>
        </w:trPr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B119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M166-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CDF66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E221-S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4BA8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52C3" w14:textId="77777777" w:rsidR="009C4392" w:rsidRPr="00C5442A" w:rsidRDefault="009C4392" w:rsidP="00782BBA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C5442A">
              <w:rPr>
                <w:i/>
                <w:i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B771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3128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B3D5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4C63A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5C5D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2597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E879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42E6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3C55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46D5C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2</w:t>
            </w:r>
          </w:p>
        </w:tc>
      </w:tr>
      <w:tr w:rsidR="009C4392" w:rsidRPr="00FD1534" w14:paraId="685B70E8" w14:textId="77777777" w:rsidTr="00C5442A">
        <w:trPr>
          <w:trHeight w:hRule="exact" w:val="288"/>
        </w:trPr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A3D2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E168-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F65FC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P165-M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6551" w14:textId="77777777" w:rsidR="009C4392" w:rsidRPr="00C5442A" w:rsidRDefault="009C4392" w:rsidP="00782BBA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C5442A">
              <w:rPr>
                <w:i/>
                <w:i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9623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A205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6379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E1A4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40B66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1216" w14:textId="77777777" w:rsidR="009C4392" w:rsidRPr="00C5442A" w:rsidRDefault="009C4392" w:rsidP="00782BBA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C5442A">
              <w:rPr>
                <w:i/>
                <w:i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9B27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F3BE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B24B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9ADF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D3C9E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</w:tr>
      <w:tr w:rsidR="009C4392" w:rsidRPr="00FD1534" w14:paraId="5AD44035" w14:textId="77777777" w:rsidTr="00C5442A">
        <w:trPr>
          <w:trHeight w:hRule="exact" w:val="288"/>
        </w:trPr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69B2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Y169-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9D58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M166-M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FDFA" w14:textId="77777777" w:rsidR="009C4392" w:rsidRPr="00C5442A" w:rsidRDefault="009C4392" w:rsidP="00782BBA">
            <w:pPr>
              <w:jc w:val="right"/>
              <w:rPr>
                <w:color w:val="000000"/>
                <w:sz w:val="20"/>
                <w:szCs w:val="20"/>
                <w:u w:val="single"/>
              </w:rPr>
            </w:pPr>
            <w:r w:rsidRPr="00C5442A">
              <w:rPr>
                <w:color w:val="000000"/>
                <w:sz w:val="20"/>
                <w:szCs w:val="20"/>
                <w:u w:val="single"/>
              </w:rPr>
              <w:t>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44D4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26CD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3947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121E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DBAA6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6387" w14:textId="77777777" w:rsidR="009C4392" w:rsidRPr="00C5442A" w:rsidRDefault="009C4392" w:rsidP="00782BBA">
            <w:pPr>
              <w:jc w:val="right"/>
              <w:rPr>
                <w:color w:val="000000"/>
                <w:sz w:val="20"/>
                <w:szCs w:val="20"/>
                <w:u w:val="single"/>
              </w:rPr>
            </w:pPr>
            <w:r w:rsidRPr="00C5442A">
              <w:rPr>
                <w:color w:val="000000"/>
                <w:sz w:val="20"/>
                <w:szCs w:val="20"/>
                <w:u w:val="single"/>
              </w:rPr>
              <w:t>6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D0D7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94B0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E07C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9F89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CFDDF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</w:tr>
      <w:tr w:rsidR="009C4392" w:rsidRPr="00FD1534" w14:paraId="757E450E" w14:textId="77777777" w:rsidTr="00C5442A">
        <w:trPr>
          <w:trHeight w:hRule="exact" w:val="288"/>
        </w:trPr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162F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Y169-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FD640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D178-S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DB328A" w14:textId="77777777" w:rsidR="009C4392" w:rsidRPr="00C5442A" w:rsidRDefault="009C4392" w:rsidP="00782BBA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C5442A">
              <w:rPr>
                <w:b/>
                <w:bCs/>
                <w:color w:val="000000"/>
                <w:sz w:val="20"/>
                <w:szCs w:val="20"/>
              </w:rPr>
              <w:t>8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9115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87E8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8860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B472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D76FF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2AD899" w14:textId="77777777" w:rsidR="009C4392" w:rsidRPr="00C5442A" w:rsidRDefault="009C4392" w:rsidP="00782BBA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C5442A">
              <w:rPr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35C2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1497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B8C7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6E8D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40345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</w:tr>
      <w:tr w:rsidR="009C4392" w:rsidRPr="00FD1534" w14:paraId="45796429" w14:textId="77777777" w:rsidTr="00C5442A">
        <w:trPr>
          <w:trHeight w:hRule="exact" w:val="288"/>
        </w:trPr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25DF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Y169-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59230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S222-S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FB6C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6316" w14:textId="77777777" w:rsidR="009C4392" w:rsidRPr="00C5442A" w:rsidRDefault="009C4392" w:rsidP="00782BBA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C5442A">
              <w:rPr>
                <w:i/>
                <w:i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F86A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E7E7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6A40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BF137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AE42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0DAA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1DFC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FD52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3C83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1BAB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</w:tr>
      <w:tr w:rsidR="009C4392" w:rsidRPr="00FD1534" w14:paraId="30218535" w14:textId="77777777" w:rsidTr="00C5442A">
        <w:trPr>
          <w:trHeight w:hRule="exact" w:val="288"/>
        </w:trPr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483E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S170-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5A14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A224-M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65CB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DCE3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B687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0627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C6FB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06998" w14:textId="77777777" w:rsidR="009C4392" w:rsidRPr="00C5442A" w:rsidRDefault="009C4392" w:rsidP="00782BBA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C5442A">
              <w:rPr>
                <w:i/>
                <w:i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C0F6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87EB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0116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841B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D4DA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8F41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</w:tr>
      <w:tr w:rsidR="009C4392" w:rsidRPr="00FD1534" w14:paraId="4B9BA4CC" w14:textId="77777777" w:rsidTr="00C5442A">
        <w:trPr>
          <w:trHeight w:hRule="exact" w:val="288"/>
        </w:trPr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1EDE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Q172-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CF19B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Q172-S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A1AD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1F93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06F2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42C3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234E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59D5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E279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083C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BC30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67D6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53E2" w14:textId="77777777" w:rsidR="009C4392" w:rsidRPr="00C5442A" w:rsidRDefault="009C4392" w:rsidP="00782BBA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C5442A">
              <w:rPr>
                <w:i/>
                <w:i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E875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</w:tr>
      <w:tr w:rsidR="009C4392" w:rsidRPr="00FD1534" w14:paraId="4B5BAFC7" w14:textId="77777777" w:rsidTr="00C5442A">
        <w:trPr>
          <w:trHeight w:hRule="exact" w:val="288"/>
        </w:trPr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0D36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N173-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DA810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N171-S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2050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873C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F178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7F48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BC35" w14:textId="77777777" w:rsidR="009C4392" w:rsidRPr="00C5442A" w:rsidRDefault="009C4392" w:rsidP="00782BBA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C5442A">
              <w:rPr>
                <w:i/>
                <w:i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508EF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7DD5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3962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38BF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D08C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90E8" w14:textId="77777777" w:rsidR="009C4392" w:rsidRPr="00C5442A" w:rsidRDefault="009C4392" w:rsidP="00782BBA">
            <w:pPr>
              <w:jc w:val="right"/>
              <w:rPr>
                <w:color w:val="000000"/>
                <w:sz w:val="20"/>
                <w:szCs w:val="20"/>
                <w:u w:val="single"/>
              </w:rPr>
            </w:pPr>
            <w:r w:rsidRPr="00C5442A">
              <w:rPr>
                <w:color w:val="000000"/>
                <w:sz w:val="20"/>
                <w:szCs w:val="20"/>
                <w:u w:val="single"/>
              </w:rPr>
              <w:t>5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BEC79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2</w:t>
            </w:r>
          </w:p>
        </w:tc>
      </w:tr>
      <w:tr w:rsidR="009C4392" w:rsidRPr="00FD1534" w14:paraId="35682959" w14:textId="77777777" w:rsidTr="00C5442A">
        <w:trPr>
          <w:trHeight w:hRule="exact" w:val="288"/>
        </w:trPr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4C9F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N174-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35BF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N171-S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ACE4" w14:textId="77777777" w:rsidR="009C4392" w:rsidRPr="00C5442A" w:rsidRDefault="009C4392" w:rsidP="00782BBA">
            <w:pPr>
              <w:jc w:val="right"/>
              <w:rPr>
                <w:color w:val="000000"/>
                <w:sz w:val="20"/>
                <w:szCs w:val="20"/>
                <w:u w:val="single"/>
              </w:rPr>
            </w:pPr>
            <w:r w:rsidRPr="00C5442A">
              <w:rPr>
                <w:color w:val="000000"/>
                <w:sz w:val="20"/>
                <w:szCs w:val="20"/>
                <w:u w:val="single"/>
              </w:rPr>
              <w:t>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6BC3" w14:textId="77777777" w:rsidR="009C4392" w:rsidRPr="00C5442A" w:rsidRDefault="009C4392" w:rsidP="00782BBA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C5442A">
              <w:rPr>
                <w:i/>
                <w:i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F5DF" w14:textId="77777777" w:rsidR="009C4392" w:rsidRPr="00C5442A" w:rsidRDefault="009C4392" w:rsidP="00782BBA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C5442A">
              <w:rPr>
                <w:i/>
                <w:i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6AA4" w14:textId="77777777" w:rsidR="009C4392" w:rsidRPr="00C5442A" w:rsidRDefault="009C4392" w:rsidP="00782BBA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C5442A">
              <w:rPr>
                <w:i/>
                <w:i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EE86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B2F19" w14:textId="77777777" w:rsidR="009C4392" w:rsidRPr="00C5442A" w:rsidRDefault="009C4392" w:rsidP="00782BBA">
            <w:pPr>
              <w:jc w:val="right"/>
              <w:rPr>
                <w:color w:val="000000"/>
                <w:sz w:val="20"/>
                <w:szCs w:val="20"/>
                <w:u w:val="single"/>
              </w:rPr>
            </w:pPr>
            <w:r w:rsidRPr="00C5442A">
              <w:rPr>
                <w:color w:val="000000"/>
                <w:sz w:val="20"/>
                <w:szCs w:val="20"/>
                <w:u w:val="single"/>
              </w:rPr>
              <w:t>55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9032" w14:textId="77777777" w:rsidR="009C4392" w:rsidRPr="00C5442A" w:rsidRDefault="009C4392" w:rsidP="00782BBA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C5442A">
              <w:rPr>
                <w:i/>
                <w:i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BE41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B9A0" w14:textId="77777777" w:rsidR="009C4392" w:rsidRPr="00C5442A" w:rsidRDefault="009C4392" w:rsidP="00782BBA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C5442A">
              <w:rPr>
                <w:i/>
                <w:i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0C44" w14:textId="77777777" w:rsidR="009C4392" w:rsidRPr="00C5442A" w:rsidRDefault="009C4392" w:rsidP="00782BBA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C5442A">
              <w:rPr>
                <w:i/>
                <w:i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37B7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024FE" w14:textId="77777777" w:rsidR="009C4392" w:rsidRPr="00C5442A" w:rsidRDefault="009C4392" w:rsidP="00782BBA">
            <w:pPr>
              <w:jc w:val="right"/>
              <w:rPr>
                <w:color w:val="000000"/>
                <w:sz w:val="20"/>
                <w:szCs w:val="20"/>
                <w:u w:val="single"/>
              </w:rPr>
            </w:pPr>
            <w:r w:rsidRPr="00C5442A">
              <w:rPr>
                <w:color w:val="000000"/>
                <w:sz w:val="20"/>
                <w:szCs w:val="20"/>
                <w:u w:val="single"/>
              </w:rPr>
              <w:t>52</w:t>
            </w:r>
          </w:p>
        </w:tc>
      </w:tr>
      <w:tr w:rsidR="009C4392" w:rsidRPr="00FD1534" w14:paraId="7416F76B" w14:textId="77777777" w:rsidTr="00C5442A">
        <w:trPr>
          <w:trHeight w:hRule="exact" w:val="288"/>
        </w:trPr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0595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N174-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E258E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E168-S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9F50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9B07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22A6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229A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6827" w14:textId="77777777" w:rsidR="009C4392" w:rsidRPr="00C5442A" w:rsidRDefault="009C4392" w:rsidP="00782BBA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C5442A">
              <w:rPr>
                <w:i/>
                <w:i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D83E6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DF54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6C02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8868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C50B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E082" w14:textId="77777777" w:rsidR="009C4392" w:rsidRPr="00C5442A" w:rsidRDefault="009C4392" w:rsidP="00782BBA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C5442A">
              <w:rPr>
                <w:i/>
                <w:i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A6D4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</w:tr>
      <w:tr w:rsidR="009C4392" w:rsidRPr="00FD1534" w14:paraId="4F368EEE" w14:textId="77777777" w:rsidTr="00C5442A">
        <w:trPr>
          <w:trHeight w:hRule="exact" w:val="288"/>
        </w:trPr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ACFF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F175-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F867C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N171-M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0056" w14:textId="77777777" w:rsidR="009C4392" w:rsidRPr="00C5442A" w:rsidRDefault="009C4392" w:rsidP="00782BBA">
            <w:pPr>
              <w:jc w:val="right"/>
              <w:rPr>
                <w:color w:val="000000"/>
                <w:sz w:val="20"/>
                <w:szCs w:val="20"/>
                <w:u w:val="single"/>
              </w:rPr>
            </w:pPr>
            <w:r w:rsidRPr="00C5442A">
              <w:rPr>
                <w:color w:val="000000"/>
                <w:sz w:val="20"/>
                <w:szCs w:val="20"/>
                <w:u w:val="single"/>
              </w:rPr>
              <w:t>6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D369" w14:textId="77777777" w:rsidR="009C4392" w:rsidRPr="00C5442A" w:rsidRDefault="009C4392" w:rsidP="00782BBA">
            <w:pPr>
              <w:jc w:val="right"/>
              <w:rPr>
                <w:color w:val="000000"/>
                <w:sz w:val="20"/>
                <w:szCs w:val="20"/>
                <w:u w:val="single"/>
              </w:rPr>
            </w:pPr>
            <w:r w:rsidRPr="00C5442A">
              <w:rPr>
                <w:color w:val="000000"/>
                <w:sz w:val="20"/>
                <w:szCs w:val="20"/>
                <w:u w:val="single"/>
              </w:rPr>
              <w:t>7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39C3" w14:textId="77777777" w:rsidR="009C4392" w:rsidRPr="00C5442A" w:rsidRDefault="009C4392" w:rsidP="00782BBA">
            <w:pPr>
              <w:jc w:val="right"/>
              <w:rPr>
                <w:color w:val="000000"/>
                <w:sz w:val="20"/>
                <w:szCs w:val="20"/>
                <w:u w:val="single"/>
              </w:rPr>
            </w:pPr>
            <w:r w:rsidRPr="00C5442A">
              <w:rPr>
                <w:color w:val="000000"/>
                <w:sz w:val="20"/>
                <w:szCs w:val="20"/>
                <w:u w:val="single"/>
              </w:rPr>
              <w:t>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C6C9" w14:textId="77777777" w:rsidR="009C4392" w:rsidRPr="00C5442A" w:rsidRDefault="009C4392" w:rsidP="00782BBA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C5442A">
              <w:rPr>
                <w:i/>
                <w:i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B170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D3CE" w14:textId="77777777" w:rsidR="009C4392" w:rsidRPr="00C5442A" w:rsidRDefault="009C4392" w:rsidP="00782BBA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C5442A">
              <w:rPr>
                <w:b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4F91" w14:textId="77777777" w:rsidR="009C4392" w:rsidRPr="00C5442A" w:rsidRDefault="009C4392" w:rsidP="00782BBA">
            <w:pPr>
              <w:jc w:val="right"/>
              <w:rPr>
                <w:color w:val="000000"/>
                <w:sz w:val="20"/>
                <w:szCs w:val="20"/>
                <w:u w:val="single"/>
              </w:rPr>
            </w:pPr>
            <w:r w:rsidRPr="00C5442A">
              <w:rPr>
                <w:color w:val="000000"/>
                <w:sz w:val="20"/>
                <w:szCs w:val="20"/>
                <w:u w:val="single"/>
              </w:rPr>
              <w:t>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3D54" w14:textId="77777777" w:rsidR="009C4392" w:rsidRPr="00C5442A" w:rsidRDefault="009C4392" w:rsidP="00782BBA">
            <w:pPr>
              <w:jc w:val="right"/>
              <w:rPr>
                <w:color w:val="000000"/>
                <w:sz w:val="20"/>
                <w:szCs w:val="20"/>
                <w:u w:val="single"/>
              </w:rPr>
            </w:pPr>
            <w:r w:rsidRPr="00C5442A">
              <w:rPr>
                <w:color w:val="000000"/>
                <w:sz w:val="20"/>
                <w:szCs w:val="20"/>
                <w:u w:val="single"/>
              </w:rPr>
              <w:t>7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7637" w14:textId="77777777" w:rsidR="009C4392" w:rsidRPr="00C5442A" w:rsidRDefault="009C4392" w:rsidP="00782BBA">
            <w:pPr>
              <w:jc w:val="right"/>
              <w:rPr>
                <w:color w:val="000000"/>
                <w:sz w:val="20"/>
                <w:szCs w:val="20"/>
                <w:u w:val="single"/>
              </w:rPr>
            </w:pPr>
            <w:r w:rsidRPr="00C5442A">
              <w:rPr>
                <w:color w:val="000000"/>
                <w:sz w:val="20"/>
                <w:szCs w:val="20"/>
                <w:u w:val="single"/>
              </w:rPr>
              <w:t>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E663" w14:textId="77777777" w:rsidR="009C4392" w:rsidRPr="00C5442A" w:rsidRDefault="009C4392" w:rsidP="00782BBA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C5442A">
              <w:rPr>
                <w:i/>
                <w:i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259B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DD6348" w14:textId="77777777" w:rsidR="009C4392" w:rsidRPr="00C5442A" w:rsidRDefault="009C4392" w:rsidP="00782BBA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C5442A">
              <w:rPr>
                <w:b/>
                <w:bCs/>
                <w:color w:val="000000"/>
                <w:sz w:val="20"/>
                <w:szCs w:val="20"/>
              </w:rPr>
              <w:t>77</w:t>
            </w:r>
          </w:p>
        </w:tc>
      </w:tr>
      <w:tr w:rsidR="00052E85" w:rsidRPr="00FD1534" w14:paraId="56503ADD" w14:textId="77777777" w:rsidTr="00052E85">
        <w:trPr>
          <w:trHeight w:hRule="exact" w:val="288"/>
        </w:trPr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2F20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V176-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AE9B2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Q172-M</w:t>
            </w:r>
          </w:p>
        </w:tc>
        <w:tc>
          <w:tcPr>
            <w:tcW w:w="576" w:type="dxa"/>
            <w:tcBorders>
              <w:top w:val="single" w:sz="4" w:space="0" w:color="B2B2B2"/>
              <w:left w:val="single" w:sz="4" w:space="0" w:color="auto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C8409F0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576" w:type="dxa"/>
            <w:tcBorders>
              <w:top w:val="single" w:sz="4" w:space="0" w:color="B2B2B2"/>
              <w:left w:val="nil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07DFF79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576" w:type="dxa"/>
            <w:tcBorders>
              <w:top w:val="single" w:sz="4" w:space="0" w:color="B2B2B2"/>
              <w:left w:val="nil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CBEA324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576" w:type="dxa"/>
            <w:tcBorders>
              <w:top w:val="single" w:sz="4" w:space="0" w:color="B2B2B2"/>
              <w:left w:val="nil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8858248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576" w:type="dxa"/>
            <w:tcBorders>
              <w:top w:val="single" w:sz="4" w:space="0" w:color="B2B2B2"/>
              <w:left w:val="nil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4E3D4B4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576" w:type="dxa"/>
            <w:tcBorders>
              <w:top w:val="single" w:sz="4" w:space="0" w:color="B2B2B2"/>
              <w:left w:val="nil"/>
              <w:bottom w:val="single" w:sz="4" w:space="0" w:color="B2B2B2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363E158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576" w:type="dxa"/>
            <w:tcBorders>
              <w:top w:val="single" w:sz="4" w:space="0" w:color="B2B2B2"/>
              <w:left w:val="single" w:sz="4" w:space="0" w:color="auto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9C8D2A5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576" w:type="dxa"/>
            <w:tcBorders>
              <w:top w:val="single" w:sz="4" w:space="0" w:color="B2B2B2"/>
              <w:left w:val="nil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845F070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576" w:type="dxa"/>
            <w:tcBorders>
              <w:top w:val="single" w:sz="4" w:space="0" w:color="B2B2B2"/>
              <w:left w:val="nil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E25D321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576" w:type="dxa"/>
            <w:tcBorders>
              <w:top w:val="single" w:sz="4" w:space="0" w:color="B2B2B2"/>
              <w:left w:val="nil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C2155AE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576" w:type="dxa"/>
            <w:tcBorders>
              <w:top w:val="single" w:sz="4" w:space="0" w:color="B2B2B2"/>
              <w:left w:val="nil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5E0D300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576" w:type="dxa"/>
            <w:tcBorders>
              <w:top w:val="single" w:sz="4" w:space="0" w:color="B2B2B2"/>
              <w:left w:val="nil"/>
              <w:bottom w:val="single" w:sz="4" w:space="0" w:color="B2B2B2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D0B51DD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95</w:t>
            </w:r>
          </w:p>
        </w:tc>
      </w:tr>
      <w:tr w:rsidR="00052E85" w:rsidRPr="00FD1534" w14:paraId="6F5A840A" w14:textId="77777777" w:rsidTr="00052E85">
        <w:trPr>
          <w:trHeight w:hRule="exact" w:val="288"/>
        </w:trPr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173C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H177-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B48AB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N173-M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9FF82DD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A4C41B6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A81AC66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BBF9142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F346067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B2B2B2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7631792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F8C392B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17A0D80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264AA09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ADC007F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50BF12F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B2B2B2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6308B3D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6</w:t>
            </w:r>
          </w:p>
        </w:tc>
      </w:tr>
      <w:tr w:rsidR="00052E85" w:rsidRPr="00FD1534" w14:paraId="616F9386" w14:textId="77777777" w:rsidTr="00052E85">
        <w:trPr>
          <w:trHeight w:hRule="exact" w:val="288"/>
        </w:trPr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6E83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D178-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49398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N174-M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19F1FBB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0915042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1C0A940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729DBB6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BDEA3CA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B2B2B2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73E71F3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1A62A88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EBA602C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F085DBD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F00F439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2A62360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B2B2B2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AA7C650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72</w:t>
            </w:r>
          </w:p>
        </w:tc>
      </w:tr>
      <w:tr w:rsidR="00052E85" w:rsidRPr="00FD1534" w14:paraId="03F5C161" w14:textId="77777777" w:rsidTr="00052E85">
        <w:trPr>
          <w:trHeight w:hRule="exact" w:val="288"/>
        </w:trPr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58D2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C179-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B1B4C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F175-M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023167D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D22981E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332A784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9514D05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F047909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B2B2B2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9A3F4EF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1F8442C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C5C338A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831E9A8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DDDB889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DFD25D3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B2B2B2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3A1097C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3</w:t>
            </w:r>
          </w:p>
        </w:tc>
      </w:tr>
      <w:tr w:rsidR="009C4392" w:rsidRPr="00FD1534" w14:paraId="74DA5A39" w14:textId="77777777" w:rsidTr="00C5442A">
        <w:trPr>
          <w:trHeight w:hRule="exact" w:val="288"/>
        </w:trPr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45F0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Y218-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FB54C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E168-M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E56D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3EA6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14AF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681F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5258" w14:textId="77777777" w:rsidR="009C4392" w:rsidRPr="00C5442A" w:rsidRDefault="009C4392" w:rsidP="00782BBA">
            <w:pPr>
              <w:jc w:val="right"/>
              <w:rPr>
                <w:color w:val="000000"/>
                <w:sz w:val="20"/>
                <w:szCs w:val="20"/>
                <w:u w:val="single"/>
              </w:rPr>
            </w:pPr>
            <w:r w:rsidRPr="00C5442A">
              <w:rPr>
                <w:color w:val="000000"/>
                <w:sz w:val="20"/>
                <w:szCs w:val="20"/>
                <w:u w:val="single"/>
              </w:rPr>
              <w:t>6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AEB8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9DE2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ED85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026C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D3DB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64AD" w14:textId="77777777" w:rsidR="009C4392" w:rsidRPr="00C5442A" w:rsidRDefault="009C4392" w:rsidP="00782BBA">
            <w:pPr>
              <w:jc w:val="right"/>
              <w:rPr>
                <w:color w:val="000000"/>
                <w:sz w:val="20"/>
                <w:szCs w:val="20"/>
                <w:u w:val="single"/>
              </w:rPr>
            </w:pPr>
            <w:r w:rsidRPr="00C5442A">
              <w:rPr>
                <w:color w:val="000000"/>
                <w:sz w:val="20"/>
                <w:szCs w:val="20"/>
                <w:u w:val="single"/>
              </w:rPr>
              <w:t>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14540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</w:tr>
      <w:tr w:rsidR="009C4392" w:rsidRPr="00FD1534" w14:paraId="14C1A3C5" w14:textId="77777777" w:rsidTr="00C5442A">
        <w:trPr>
          <w:trHeight w:hRule="exact" w:val="288"/>
        </w:trPr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42D3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Y218-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49E40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Y169-M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D1FE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E7D1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485E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1956" w14:textId="77777777" w:rsidR="009C4392" w:rsidRPr="00C5442A" w:rsidRDefault="009C4392" w:rsidP="00782BBA">
            <w:pPr>
              <w:jc w:val="right"/>
              <w:rPr>
                <w:color w:val="000000"/>
                <w:sz w:val="20"/>
                <w:szCs w:val="20"/>
                <w:u w:val="single"/>
              </w:rPr>
            </w:pPr>
            <w:r w:rsidRPr="00C5442A">
              <w:rPr>
                <w:color w:val="000000"/>
                <w:sz w:val="20"/>
                <w:szCs w:val="20"/>
                <w:u w:val="single"/>
              </w:rPr>
              <w:t>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D441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19D8D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FF31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D3E3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AA8B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72BB" w14:textId="77777777" w:rsidR="009C4392" w:rsidRPr="00C5442A" w:rsidRDefault="009C4392" w:rsidP="00782BBA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C5442A">
              <w:rPr>
                <w:i/>
                <w:i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60C7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27AE6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</w:tr>
      <w:tr w:rsidR="009C4392" w:rsidRPr="00FD1534" w14:paraId="0FDE7CBF" w14:textId="77777777" w:rsidTr="00C5442A">
        <w:trPr>
          <w:trHeight w:hRule="exact" w:val="288"/>
        </w:trPr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8AB7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Y218-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A79A1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S170-M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E595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6C8C00" w14:textId="77777777" w:rsidR="009C4392" w:rsidRPr="00C5442A" w:rsidRDefault="009C4392" w:rsidP="00782BBA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C5442A">
              <w:rPr>
                <w:b/>
                <w:bCs/>
                <w:color w:val="000000"/>
                <w:sz w:val="20"/>
                <w:szCs w:val="20"/>
              </w:rPr>
              <w:t>8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B40A" w14:textId="77777777" w:rsidR="009C4392" w:rsidRPr="00C5442A" w:rsidRDefault="009C4392" w:rsidP="00782BBA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C5442A">
              <w:rPr>
                <w:i/>
                <w:i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CDE1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204F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D3BEE" w14:textId="77777777" w:rsidR="009C4392" w:rsidRPr="00C5442A" w:rsidRDefault="009C4392" w:rsidP="00782BBA">
            <w:pPr>
              <w:jc w:val="right"/>
              <w:rPr>
                <w:color w:val="000000"/>
                <w:sz w:val="20"/>
                <w:szCs w:val="20"/>
                <w:u w:val="single"/>
              </w:rPr>
            </w:pPr>
            <w:r w:rsidRPr="00C5442A">
              <w:rPr>
                <w:color w:val="000000"/>
                <w:sz w:val="20"/>
                <w:szCs w:val="20"/>
                <w:u w:val="single"/>
              </w:rPr>
              <w:t>55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135F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EB4B" w14:textId="77777777" w:rsidR="009C4392" w:rsidRPr="00C5442A" w:rsidRDefault="009C4392" w:rsidP="00782BBA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C5442A">
              <w:rPr>
                <w:i/>
                <w:i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7688" w14:textId="77777777" w:rsidR="009C4392" w:rsidRPr="00C5442A" w:rsidRDefault="009C4392" w:rsidP="00782BBA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C5442A">
              <w:rPr>
                <w:i/>
                <w:i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3AE3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FD7D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79B53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6</w:t>
            </w:r>
          </w:p>
        </w:tc>
      </w:tr>
      <w:tr w:rsidR="009C4392" w:rsidRPr="00FD1534" w14:paraId="30A8FC00" w14:textId="77777777" w:rsidTr="00C5442A">
        <w:trPr>
          <w:trHeight w:hRule="exact" w:val="288"/>
        </w:trPr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6AB3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Y218-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E4186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S170-S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8C1F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3DF4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986C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5ED2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743B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EE262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B99F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D171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BD3C" w14:textId="77777777" w:rsidR="009C4392" w:rsidRPr="00C5442A" w:rsidRDefault="009C4392" w:rsidP="00782BBA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C5442A">
              <w:rPr>
                <w:i/>
                <w:i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70D4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3A2D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89CEC" w14:textId="77777777" w:rsidR="009C4392" w:rsidRPr="00C5442A" w:rsidRDefault="009C4392" w:rsidP="00782BBA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C5442A">
              <w:rPr>
                <w:i/>
                <w:iCs/>
                <w:color w:val="000000"/>
                <w:sz w:val="20"/>
                <w:szCs w:val="20"/>
              </w:rPr>
              <w:t>45</w:t>
            </w:r>
          </w:p>
        </w:tc>
      </w:tr>
      <w:tr w:rsidR="009C4392" w:rsidRPr="00FD1534" w14:paraId="51D4ACB8" w14:textId="77777777" w:rsidTr="00C5442A">
        <w:trPr>
          <w:trHeight w:hRule="exact" w:val="288"/>
        </w:trPr>
        <w:tc>
          <w:tcPr>
            <w:tcW w:w="115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865EA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Y/A225-M</w:t>
            </w:r>
          </w:p>
        </w:tc>
        <w:tc>
          <w:tcPr>
            <w:tcW w:w="11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A9AA6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E221-M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BA792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8101" w14:textId="77777777" w:rsidR="009C4392" w:rsidRPr="00C5442A" w:rsidRDefault="009C4392" w:rsidP="00782BBA">
            <w:pPr>
              <w:jc w:val="right"/>
              <w:rPr>
                <w:color w:val="000000"/>
                <w:sz w:val="20"/>
                <w:szCs w:val="20"/>
                <w:u w:val="single"/>
              </w:rPr>
            </w:pPr>
            <w:r w:rsidRPr="00C5442A">
              <w:rPr>
                <w:color w:val="000000"/>
                <w:sz w:val="20"/>
                <w:szCs w:val="20"/>
                <w:u w:val="single"/>
              </w:rPr>
              <w:t>51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CB99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63F4" w14:textId="77777777" w:rsidR="009C4392" w:rsidRPr="00C5442A" w:rsidRDefault="009C4392" w:rsidP="00782BBA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C5442A">
              <w:rPr>
                <w:i/>
                <w:i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6A65" w14:textId="77777777" w:rsidR="009C4392" w:rsidRPr="00C5442A" w:rsidRDefault="009C4392" w:rsidP="00782BBA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C5442A">
              <w:rPr>
                <w:i/>
                <w:i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5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D8DF6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C1E71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8322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7E08" w14:textId="77777777" w:rsidR="009C4392" w:rsidRPr="00C5442A" w:rsidRDefault="009C4392" w:rsidP="00782BBA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C5442A">
              <w:rPr>
                <w:i/>
                <w:i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A1BD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CFA3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D8359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5</w:t>
            </w:r>
          </w:p>
        </w:tc>
      </w:tr>
      <w:tr w:rsidR="009C4392" w:rsidRPr="00FD1534" w14:paraId="38CEDFC8" w14:textId="77777777" w:rsidTr="00C5442A">
        <w:trPr>
          <w:trHeight w:hRule="exact" w:val="288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3024E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R228-M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C6705" w14:textId="77777777" w:rsidR="009C4392" w:rsidRPr="00FD1534" w:rsidRDefault="009C4392" w:rsidP="00782BBA">
            <w:pPr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Y/A225-M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8E7E2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4A45E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266C5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D4505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DBD29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EC0C2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5BDC7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E32F8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605FF" w14:textId="77777777" w:rsidR="009C4392" w:rsidRPr="00C5442A" w:rsidRDefault="009C4392" w:rsidP="00782BBA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C5442A">
              <w:rPr>
                <w:i/>
                <w:i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0EBEE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7BDFB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0530D" w14:textId="77777777" w:rsidR="009C4392" w:rsidRPr="00FD1534" w:rsidRDefault="009C4392" w:rsidP="00782BBA">
            <w:pPr>
              <w:jc w:val="right"/>
              <w:rPr>
                <w:color w:val="000000"/>
                <w:sz w:val="20"/>
                <w:szCs w:val="20"/>
              </w:rPr>
            </w:pPr>
            <w:r w:rsidRPr="00FD1534">
              <w:rPr>
                <w:color w:val="000000"/>
                <w:sz w:val="20"/>
                <w:szCs w:val="20"/>
              </w:rPr>
              <w:t>3</w:t>
            </w:r>
          </w:p>
        </w:tc>
      </w:tr>
    </w:tbl>
    <w:p w14:paraId="1C2B73A6" w14:textId="2628C4C7" w:rsidR="00977A98" w:rsidRPr="00FD1534" w:rsidRDefault="00977A98">
      <w:pPr>
        <w:rPr>
          <w:rFonts w:eastAsiaTheme="minorHAnsi"/>
          <w:b/>
        </w:rPr>
      </w:pPr>
      <w:r w:rsidRPr="00FD1534">
        <w:rPr>
          <w:b/>
        </w:rPr>
        <w:br w:type="page"/>
      </w:r>
    </w:p>
    <w:p w14:paraId="6466BFFB" w14:textId="4B510CF1" w:rsidR="009F4FF2" w:rsidRPr="00FD1534" w:rsidRDefault="00FC5C61" w:rsidP="009F4FF2">
      <w:pPr>
        <w:pStyle w:val="PlainText"/>
        <w:rPr>
          <w:rFonts w:ascii="Times New Roman" w:eastAsia="MS Mincho" w:hAnsi="Times New Roman" w:cs="Times New Roman"/>
          <w:b/>
          <w:noProof w:val="0"/>
          <w:sz w:val="22"/>
          <w:szCs w:val="22"/>
        </w:rPr>
      </w:pPr>
      <w:r w:rsidRPr="00FD1534">
        <w:rPr>
          <w:rFonts w:ascii="Times New Roman" w:hAnsi="Times New Roman" w:cs="Times New Roman"/>
          <w:b/>
          <w:noProof w:val="0"/>
          <w:sz w:val="22"/>
          <w:szCs w:val="22"/>
        </w:rPr>
        <w:lastRenderedPageBreak/>
        <w:t xml:space="preserve">Supplementary Table </w:t>
      </w:r>
      <w:r w:rsidR="009F4FF2" w:rsidRPr="00FD1534">
        <w:rPr>
          <w:rFonts w:ascii="Times New Roman" w:hAnsi="Times New Roman" w:cs="Times New Roman"/>
          <w:b/>
          <w:noProof w:val="0"/>
          <w:sz w:val="22"/>
          <w:szCs w:val="22"/>
        </w:rPr>
        <w:t>S</w:t>
      </w:r>
      <w:r w:rsidR="0055568A" w:rsidRPr="00FD1534">
        <w:rPr>
          <w:rFonts w:ascii="Times New Roman" w:hAnsi="Times New Roman" w:cs="Times New Roman"/>
          <w:b/>
          <w:noProof w:val="0"/>
          <w:sz w:val="22"/>
          <w:szCs w:val="22"/>
        </w:rPr>
        <w:t>2</w:t>
      </w:r>
      <w:r w:rsidRPr="00FD1534">
        <w:rPr>
          <w:rFonts w:ascii="Times New Roman" w:hAnsi="Times New Roman" w:cs="Times New Roman"/>
          <w:b/>
          <w:noProof w:val="0"/>
          <w:sz w:val="22"/>
          <w:szCs w:val="22"/>
        </w:rPr>
        <w:t xml:space="preserve">. </w:t>
      </w:r>
      <w:r w:rsidR="009354B0" w:rsidRPr="005F4493">
        <w:rPr>
          <w:rFonts w:ascii="Times New Roman" w:eastAsia="MS Mincho" w:hAnsi="Times New Roman" w:cs="Times New Roman"/>
          <w:b/>
          <w:sz w:val="22"/>
          <w:szCs w:val="22"/>
        </w:rPr>
        <w:t xml:space="preserve">Summary of </w:t>
      </w:r>
      <w:r w:rsidR="009354B0" w:rsidRPr="005F4493">
        <w:rPr>
          <w:rFonts w:ascii="Times New Roman" w:hAnsi="Times New Roman" w:cs="Times New Roman"/>
          <w:b/>
          <w:sz w:val="22"/>
          <w:szCs w:val="22"/>
        </w:rPr>
        <w:t>statistical analysis of the area of the dendritic fields.</w:t>
      </w:r>
    </w:p>
    <w:p w14:paraId="54DFF90B" w14:textId="586263F1" w:rsidR="009F4FF2" w:rsidRPr="00FD1534" w:rsidRDefault="001142F3" w:rsidP="009F4FF2">
      <w:pPr>
        <w:pStyle w:val="PlainText"/>
        <w:rPr>
          <w:rFonts w:ascii="Times New Roman" w:eastAsia="MS Mincho" w:hAnsi="Times New Roman" w:cs="Times New Roman"/>
          <w:b/>
          <w:noProof w:val="0"/>
          <w:sz w:val="22"/>
          <w:szCs w:val="22"/>
        </w:rPr>
      </w:pPr>
      <w:r>
        <w:rPr>
          <w:rFonts w:ascii="Times New Roman" w:hAnsi="Times New Roman" w:cs="Times New Roman"/>
          <w:b/>
          <w:noProof w:val="0"/>
          <w:sz w:val="22"/>
          <w:szCs w:val="22"/>
        </w:rPr>
        <w:t xml:space="preserve">a. </w:t>
      </w:r>
      <w:r w:rsidR="009F4FF2" w:rsidRPr="00FD1534">
        <w:rPr>
          <w:rFonts w:ascii="Times New Roman" w:hAnsi="Times New Roman" w:cs="Times New Roman"/>
          <w:b/>
          <w:noProof w:val="0"/>
          <w:sz w:val="22"/>
          <w:szCs w:val="22"/>
        </w:rPr>
        <w:t>Analysis of Variance</w:t>
      </w:r>
      <w:r w:rsidR="009F4FF2" w:rsidRPr="00FD1534">
        <w:rPr>
          <w:rFonts w:ascii="MS Mincho" w:eastAsia="MS Mincho" w:hAnsi="MS Mincho" w:cs="MS Mincho"/>
          <w:b/>
          <w:noProof w:val="0"/>
          <w:sz w:val="22"/>
          <w:szCs w:val="22"/>
        </w:rPr>
        <w:t>  </w:t>
      </w:r>
    </w:p>
    <w:p w14:paraId="2F61F450" w14:textId="7A6E6D8E" w:rsidR="009F4FF2" w:rsidRPr="00FD1534" w:rsidRDefault="009F4FF2" w:rsidP="009F4FF2">
      <w:pPr>
        <w:pStyle w:val="PlainText"/>
        <w:rPr>
          <w:rFonts w:ascii="Times New Roman" w:eastAsia="MS Mincho" w:hAnsi="Times New Roman" w:cs="Times New Roman"/>
          <w:b/>
          <w:noProof w:val="0"/>
          <w:sz w:val="22"/>
          <w:szCs w:val="22"/>
        </w:rPr>
      </w:pPr>
      <w:r w:rsidRPr="00FD1534">
        <w:rPr>
          <w:rFonts w:ascii="Times New Roman" w:hAnsi="Times New Roman" w:cs="Times New Roman"/>
          <w:b/>
          <w:noProof w:val="0"/>
          <w:sz w:val="22"/>
          <w:szCs w:val="22"/>
        </w:rPr>
        <w:t>Source</w:t>
      </w:r>
      <w:r w:rsidRPr="00FD1534">
        <w:rPr>
          <w:rFonts w:ascii="Times New Roman" w:hAnsi="Times New Roman" w:cs="Times New Roman"/>
          <w:b/>
          <w:noProof w:val="0"/>
          <w:sz w:val="22"/>
          <w:szCs w:val="22"/>
        </w:rPr>
        <w:tab/>
      </w:r>
      <w:r w:rsidRPr="00FD1534">
        <w:rPr>
          <w:rFonts w:ascii="Times New Roman" w:hAnsi="Times New Roman" w:cs="Times New Roman"/>
          <w:b/>
          <w:noProof w:val="0"/>
          <w:sz w:val="22"/>
          <w:szCs w:val="22"/>
        </w:rPr>
        <w:tab/>
        <w:t>DF</w:t>
      </w:r>
      <w:r w:rsidRPr="00FD1534">
        <w:rPr>
          <w:rFonts w:ascii="Times New Roman" w:hAnsi="Times New Roman" w:cs="Times New Roman"/>
          <w:b/>
          <w:noProof w:val="0"/>
          <w:sz w:val="22"/>
          <w:szCs w:val="22"/>
        </w:rPr>
        <w:tab/>
        <w:t>Sum of Squares</w:t>
      </w:r>
      <w:r w:rsidRPr="00FD1534">
        <w:rPr>
          <w:rFonts w:ascii="Times New Roman" w:hAnsi="Times New Roman" w:cs="Times New Roman"/>
          <w:b/>
          <w:noProof w:val="0"/>
          <w:sz w:val="22"/>
          <w:szCs w:val="22"/>
        </w:rPr>
        <w:tab/>
        <w:t>Mean Square</w:t>
      </w:r>
      <w:r w:rsidRPr="00FD1534">
        <w:rPr>
          <w:rFonts w:ascii="Times New Roman" w:hAnsi="Times New Roman" w:cs="Times New Roman"/>
          <w:b/>
          <w:noProof w:val="0"/>
          <w:sz w:val="22"/>
          <w:szCs w:val="22"/>
        </w:rPr>
        <w:tab/>
        <w:t>F Ratio</w:t>
      </w:r>
      <w:r w:rsidRPr="00FD1534">
        <w:rPr>
          <w:rFonts w:ascii="Times New Roman" w:hAnsi="Times New Roman" w:cs="Times New Roman"/>
          <w:b/>
          <w:noProof w:val="0"/>
          <w:sz w:val="22"/>
          <w:szCs w:val="22"/>
        </w:rPr>
        <w:tab/>
      </w:r>
      <w:r w:rsidRPr="00FD1534">
        <w:rPr>
          <w:rFonts w:ascii="Times New Roman" w:hAnsi="Times New Roman" w:cs="Times New Roman"/>
          <w:b/>
          <w:noProof w:val="0"/>
          <w:sz w:val="22"/>
          <w:szCs w:val="22"/>
        </w:rPr>
        <w:tab/>
        <w:t xml:space="preserve">Prob &gt; </w:t>
      </w:r>
      <w:proofErr w:type="gramStart"/>
      <w:r w:rsidRPr="00FD1534">
        <w:rPr>
          <w:rFonts w:ascii="Times New Roman" w:hAnsi="Times New Roman" w:cs="Times New Roman"/>
          <w:b/>
          <w:noProof w:val="0"/>
          <w:sz w:val="22"/>
          <w:szCs w:val="22"/>
        </w:rPr>
        <w:t>F</w:t>
      </w:r>
      <w:proofErr w:type="gramEnd"/>
    </w:p>
    <w:p w14:paraId="5BE66851" w14:textId="5747C79B" w:rsidR="009F4FF2" w:rsidRPr="00FD1534" w:rsidRDefault="009F4FF2" w:rsidP="009F4FF2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FD1534">
        <w:rPr>
          <w:rFonts w:ascii="Times New Roman" w:hAnsi="Times New Roman" w:cs="Times New Roman"/>
          <w:sz w:val="22"/>
          <w:szCs w:val="22"/>
        </w:rPr>
        <w:t>Model</w:t>
      </w:r>
      <w:r w:rsidRPr="00FD1534">
        <w:rPr>
          <w:rFonts w:ascii="Times New Roman" w:hAnsi="Times New Roman" w:cs="Times New Roman"/>
          <w:sz w:val="22"/>
          <w:szCs w:val="22"/>
        </w:rPr>
        <w:tab/>
      </w:r>
      <w:r w:rsidRPr="00FD1534">
        <w:rPr>
          <w:rFonts w:ascii="Times New Roman" w:hAnsi="Times New Roman" w:cs="Times New Roman"/>
          <w:sz w:val="22"/>
          <w:szCs w:val="22"/>
        </w:rPr>
        <w:tab/>
        <w:t>7</w:t>
      </w:r>
      <w:r w:rsidRPr="00FD1534">
        <w:rPr>
          <w:rFonts w:ascii="Times New Roman" w:hAnsi="Times New Roman" w:cs="Times New Roman"/>
          <w:sz w:val="22"/>
          <w:szCs w:val="22"/>
        </w:rPr>
        <w:tab/>
        <w:t>13124592</w:t>
      </w:r>
      <w:r w:rsidRPr="00FD1534">
        <w:rPr>
          <w:rFonts w:ascii="Times New Roman" w:hAnsi="Times New Roman" w:cs="Times New Roman"/>
          <w:sz w:val="22"/>
          <w:szCs w:val="22"/>
        </w:rPr>
        <w:tab/>
      </w:r>
      <w:r w:rsidRPr="00FD1534">
        <w:rPr>
          <w:rFonts w:ascii="Times New Roman" w:hAnsi="Times New Roman" w:cs="Times New Roman"/>
          <w:sz w:val="22"/>
          <w:szCs w:val="22"/>
        </w:rPr>
        <w:tab/>
        <w:t>1874942</w:t>
      </w:r>
      <w:r w:rsidRPr="00FD1534">
        <w:rPr>
          <w:rFonts w:ascii="Times New Roman" w:hAnsi="Times New Roman" w:cs="Times New Roman"/>
          <w:sz w:val="22"/>
          <w:szCs w:val="22"/>
        </w:rPr>
        <w:tab/>
        <w:t>9.9012</w:t>
      </w:r>
    </w:p>
    <w:p w14:paraId="313CE1AA" w14:textId="49A03CBF" w:rsidR="009F4FF2" w:rsidRPr="0019255D" w:rsidRDefault="009F4FF2" w:rsidP="009F4FF2">
      <w:pPr>
        <w:pStyle w:val="PlainTex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D1534">
        <w:rPr>
          <w:rFonts w:ascii="Times New Roman" w:hAnsi="Times New Roman" w:cs="Times New Roman"/>
          <w:sz w:val="22"/>
          <w:szCs w:val="22"/>
        </w:rPr>
        <w:t>Error</w:t>
      </w:r>
      <w:r w:rsidRPr="00FD1534">
        <w:rPr>
          <w:rFonts w:ascii="Times New Roman" w:hAnsi="Times New Roman" w:cs="Times New Roman"/>
          <w:sz w:val="22"/>
          <w:szCs w:val="22"/>
        </w:rPr>
        <w:tab/>
      </w:r>
      <w:r w:rsidRPr="00FD1534">
        <w:rPr>
          <w:rFonts w:ascii="Times New Roman" w:hAnsi="Times New Roman" w:cs="Times New Roman"/>
          <w:sz w:val="22"/>
          <w:szCs w:val="22"/>
        </w:rPr>
        <w:tab/>
        <w:t>83</w:t>
      </w:r>
      <w:r w:rsidRPr="00FD1534">
        <w:rPr>
          <w:rFonts w:ascii="Times New Roman" w:hAnsi="Times New Roman" w:cs="Times New Roman"/>
          <w:sz w:val="22"/>
          <w:szCs w:val="22"/>
        </w:rPr>
        <w:tab/>
        <w:t>15717352</w:t>
      </w:r>
      <w:r w:rsidRPr="00FD1534">
        <w:rPr>
          <w:rFonts w:ascii="Times New Roman" w:hAnsi="Times New Roman" w:cs="Times New Roman"/>
          <w:sz w:val="22"/>
          <w:szCs w:val="22"/>
        </w:rPr>
        <w:tab/>
      </w:r>
      <w:r w:rsidRPr="00FD1534">
        <w:rPr>
          <w:rFonts w:ascii="Times New Roman" w:hAnsi="Times New Roman" w:cs="Times New Roman"/>
          <w:sz w:val="22"/>
          <w:szCs w:val="22"/>
        </w:rPr>
        <w:tab/>
        <w:t>189366</w:t>
      </w:r>
      <w:r w:rsidRPr="00FD1534">
        <w:rPr>
          <w:rFonts w:ascii="Times New Roman" w:hAnsi="Times New Roman" w:cs="Times New Roman"/>
          <w:sz w:val="22"/>
          <w:szCs w:val="22"/>
        </w:rPr>
        <w:tab/>
      </w:r>
      <w:r w:rsidRPr="00FD1534">
        <w:rPr>
          <w:rFonts w:ascii="Times New Roman" w:hAnsi="Times New Roman" w:cs="Times New Roman"/>
          <w:sz w:val="22"/>
          <w:szCs w:val="22"/>
        </w:rPr>
        <w:tab/>
      </w:r>
      <w:r w:rsidRPr="00FD1534">
        <w:rPr>
          <w:rFonts w:ascii="Times New Roman" w:hAnsi="Times New Roman" w:cs="Times New Roman"/>
          <w:sz w:val="22"/>
          <w:szCs w:val="22"/>
        </w:rPr>
        <w:tab/>
      </w:r>
      <w:r w:rsidRPr="00FD1534">
        <w:rPr>
          <w:rFonts w:ascii="Times New Roman" w:hAnsi="Times New Roman" w:cs="Times New Roman"/>
          <w:sz w:val="22"/>
          <w:szCs w:val="22"/>
        </w:rPr>
        <w:tab/>
      </w:r>
    </w:p>
    <w:p w14:paraId="07AA025D" w14:textId="0BE54AFD" w:rsidR="009F4FF2" w:rsidRPr="0019255D" w:rsidRDefault="009F4FF2" w:rsidP="009F4FF2">
      <w:pPr>
        <w:pStyle w:val="PlainTex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>C. Total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90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28841943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D22620">
        <w:rPr>
          <w:rFonts w:ascii="Times New Roman" w:hAnsi="Times New Roman" w:cs="Times New Roman"/>
          <w:color w:val="000000" w:themeColor="text1"/>
          <w:sz w:val="22"/>
          <w:szCs w:val="22"/>
        </w:rPr>
        <w:t>&lt;.0001</w:t>
      </w:r>
      <w:ins w:id="12" w:author="Pedro Fernandez-Funez" w:date="2023-05-08T10:32:00Z">
        <w:r w:rsidR="0019255D" w:rsidRPr="00D22620">
          <w:rPr>
            <w:rFonts w:ascii="Times New Roman" w:hAnsi="Times New Roman" w:cs="Times New Roman"/>
            <w:color w:val="000000" w:themeColor="text1"/>
            <w:sz w:val="22"/>
            <w:szCs w:val="22"/>
          </w:rPr>
          <w:t>*</w:t>
        </w:r>
      </w:ins>
      <w:r w:rsidRPr="00D22620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</w:p>
    <w:p w14:paraId="202967D4" w14:textId="77777777" w:rsidR="009F4FF2" w:rsidRPr="0019255D" w:rsidRDefault="009F4FF2" w:rsidP="009F4FF2">
      <w:pPr>
        <w:pStyle w:val="PlainText"/>
        <w:rPr>
          <w:rFonts w:ascii="Times New Roman" w:eastAsia="MS Mincho" w:hAnsi="Times New Roman" w:cs="Times New Roman"/>
          <w:b/>
          <w:noProof w:val="0"/>
          <w:color w:val="000000" w:themeColor="text1"/>
          <w:sz w:val="22"/>
          <w:szCs w:val="22"/>
        </w:rPr>
      </w:pPr>
    </w:p>
    <w:p w14:paraId="6F80F2C6" w14:textId="116CCF03" w:rsidR="009F4FF2" w:rsidRPr="0019255D" w:rsidRDefault="001142F3" w:rsidP="009F4FF2">
      <w:pPr>
        <w:pStyle w:val="PlainText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19255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b. </w:t>
      </w:r>
      <w:r w:rsidR="009F4FF2" w:rsidRPr="0019255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Effect Tests</w:t>
      </w:r>
    </w:p>
    <w:p w14:paraId="1B1992A7" w14:textId="17613CE4" w:rsidR="009F4FF2" w:rsidRPr="0019255D" w:rsidRDefault="009F4FF2" w:rsidP="009F4FF2">
      <w:pPr>
        <w:pStyle w:val="PlainText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19255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ource</w:t>
      </w:r>
      <w:r w:rsidRPr="0019255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ab/>
      </w:r>
      <w:r w:rsidRPr="0019255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ab/>
      </w:r>
      <w:r w:rsidRPr="0019255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ab/>
      </w:r>
      <w:r w:rsidR="0055568A" w:rsidRPr="0019255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# </w:t>
      </w:r>
      <w:r w:rsidRPr="0019255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parm</w:t>
      </w:r>
      <w:r w:rsidRPr="0019255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ab/>
        <w:t>DF</w:t>
      </w:r>
      <w:r w:rsidRPr="0019255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ab/>
        <w:t>Sum of Squares</w:t>
      </w:r>
      <w:r w:rsidRPr="0019255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ab/>
        <w:t>F Ratio</w:t>
      </w:r>
      <w:r w:rsidRPr="0019255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ab/>
      </w:r>
      <w:r w:rsidRPr="0019255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ab/>
        <w:t>Prob &gt; F</w:t>
      </w:r>
    </w:p>
    <w:p w14:paraId="3F1BC62B" w14:textId="3803BFDD" w:rsidR="009F4FF2" w:rsidRPr="00D22620" w:rsidRDefault="009F4FF2" w:rsidP="009F4FF2">
      <w:pPr>
        <w:pStyle w:val="PlainTex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>Genotype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  <w:t xml:space="preserve">   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3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3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9735053.3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17.1363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D22620">
        <w:rPr>
          <w:rFonts w:ascii="Times New Roman" w:hAnsi="Times New Roman" w:cs="Times New Roman"/>
          <w:color w:val="000000" w:themeColor="text1"/>
          <w:sz w:val="22"/>
          <w:szCs w:val="22"/>
        </w:rPr>
        <w:t>&lt;.0001</w:t>
      </w:r>
      <w:ins w:id="13" w:author="Pedro Fernandez-Funez" w:date="2023-05-08T10:32:00Z">
        <w:r w:rsidR="0019255D" w:rsidRPr="00D22620">
          <w:rPr>
            <w:rFonts w:ascii="Times New Roman" w:hAnsi="Times New Roman" w:cs="Times New Roman"/>
            <w:color w:val="000000" w:themeColor="text1"/>
            <w:sz w:val="22"/>
            <w:szCs w:val="22"/>
          </w:rPr>
          <w:t>*</w:t>
        </w:r>
      </w:ins>
    </w:p>
    <w:p w14:paraId="278E2DA0" w14:textId="5F222010" w:rsidR="009F4FF2" w:rsidRPr="0019255D" w:rsidRDefault="009F4FF2" w:rsidP="009F4FF2">
      <w:pPr>
        <w:pStyle w:val="PlainTex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>Age (Days)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  <w:t xml:space="preserve">   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1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1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950.3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0050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9437</w:t>
      </w:r>
    </w:p>
    <w:p w14:paraId="147909FA" w14:textId="57CCDD59" w:rsidR="009F4FF2" w:rsidRPr="00D22620" w:rsidRDefault="009F4FF2" w:rsidP="009F4FF2">
      <w:pPr>
        <w:pStyle w:val="PlainTex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>Age (Days)*Genotype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3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3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408277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2.2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7.1868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D22620">
        <w:rPr>
          <w:rFonts w:ascii="Times New Roman" w:hAnsi="Times New Roman" w:cs="Times New Roman"/>
          <w:color w:val="000000" w:themeColor="text1"/>
          <w:sz w:val="22"/>
          <w:szCs w:val="22"/>
        </w:rPr>
        <w:t>0.0002</w:t>
      </w:r>
      <w:ins w:id="14" w:author="Pedro Fernandez-Funez" w:date="2023-05-08T10:32:00Z">
        <w:r w:rsidR="0019255D" w:rsidRPr="00D22620">
          <w:rPr>
            <w:rFonts w:ascii="Times New Roman" w:hAnsi="Times New Roman" w:cs="Times New Roman"/>
            <w:color w:val="000000" w:themeColor="text1"/>
            <w:sz w:val="22"/>
            <w:szCs w:val="22"/>
          </w:rPr>
          <w:t>*</w:t>
        </w:r>
      </w:ins>
    </w:p>
    <w:p w14:paraId="02806DCD" w14:textId="77777777" w:rsidR="009F4FF2" w:rsidRPr="0019255D" w:rsidRDefault="009F4FF2" w:rsidP="009F4FF2">
      <w:pPr>
        <w:pStyle w:val="PlainText"/>
        <w:rPr>
          <w:rFonts w:ascii="Times New Roman" w:eastAsia="MS Mincho" w:hAnsi="Times New Roman" w:cs="Times New Roman"/>
          <w:b/>
          <w:noProof w:val="0"/>
          <w:color w:val="000000" w:themeColor="text1"/>
          <w:sz w:val="22"/>
          <w:szCs w:val="22"/>
        </w:rPr>
      </w:pPr>
    </w:p>
    <w:p w14:paraId="4E1456AE" w14:textId="4E1F773B" w:rsidR="0055568A" w:rsidRPr="0019255D" w:rsidRDefault="001142F3" w:rsidP="0055568A">
      <w:pPr>
        <w:pStyle w:val="PlainText"/>
        <w:rPr>
          <w:rFonts w:ascii="Times New Roman" w:eastAsia="MS Mincho" w:hAnsi="Times New Roman" w:cs="Times New Roman"/>
          <w:b/>
          <w:noProof w:val="0"/>
          <w:color w:val="000000" w:themeColor="text1"/>
          <w:sz w:val="22"/>
          <w:szCs w:val="22"/>
        </w:rPr>
      </w:pPr>
      <w:r w:rsidRPr="0019255D">
        <w:rPr>
          <w:rFonts w:ascii="Times New Roman" w:eastAsia="MS Mincho" w:hAnsi="Times New Roman" w:cs="Times New Roman"/>
          <w:b/>
          <w:noProof w:val="0"/>
          <w:color w:val="000000" w:themeColor="text1"/>
          <w:sz w:val="22"/>
          <w:szCs w:val="22"/>
        </w:rPr>
        <w:t xml:space="preserve">c. </w:t>
      </w:r>
      <w:r w:rsidR="0055568A" w:rsidRPr="0019255D">
        <w:rPr>
          <w:rFonts w:ascii="Times New Roman" w:eastAsia="MS Mincho" w:hAnsi="Times New Roman" w:cs="Times New Roman"/>
          <w:b/>
          <w:i/>
          <w:iCs/>
          <w:noProof w:val="0"/>
          <w:color w:val="000000" w:themeColor="text1"/>
          <w:sz w:val="22"/>
          <w:szCs w:val="22"/>
        </w:rPr>
        <w:t>Post hoc</w:t>
      </w:r>
      <w:r w:rsidR="0055568A" w:rsidRPr="0019255D">
        <w:rPr>
          <w:rFonts w:ascii="Times New Roman" w:eastAsia="MS Mincho" w:hAnsi="Times New Roman" w:cs="Times New Roman"/>
          <w:b/>
          <w:noProof w:val="0"/>
          <w:color w:val="000000" w:themeColor="text1"/>
          <w:sz w:val="22"/>
          <w:szCs w:val="22"/>
        </w:rPr>
        <w:t xml:space="preserve"> Holm’s test for multiple comparisons</w:t>
      </w:r>
    </w:p>
    <w:tbl>
      <w:tblPr>
        <w:tblW w:w="7891" w:type="dxa"/>
        <w:tblLook w:val="04A0" w:firstRow="1" w:lastRow="0" w:firstColumn="1" w:lastColumn="0" w:noHBand="0" w:noVBand="1"/>
      </w:tblPr>
      <w:tblGrid>
        <w:gridCol w:w="1440"/>
        <w:gridCol w:w="1440"/>
        <w:gridCol w:w="730"/>
        <w:gridCol w:w="1530"/>
        <w:gridCol w:w="1530"/>
        <w:gridCol w:w="1231"/>
      </w:tblGrid>
      <w:tr w:rsidR="0019255D" w:rsidRPr="0019255D" w14:paraId="22CBD552" w14:textId="77777777" w:rsidTr="00DF7CD0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445B" w14:textId="05E03E52" w:rsidR="0055568A" w:rsidRPr="0019255D" w:rsidRDefault="0055568A" w:rsidP="0055568A">
            <w:pPr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b/>
                <w:bCs/>
                <w:color w:val="000000" w:themeColor="text1"/>
                <w:sz w:val="22"/>
                <w:szCs w:val="22"/>
              </w:rPr>
              <w:t>Subject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4CA0" w14:textId="159B18DC" w:rsidR="0055568A" w:rsidRPr="0019255D" w:rsidRDefault="0055568A" w:rsidP="0055568A">
            <w:pPr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b/>
                <w:bCs/>
                <w:color w:val="000000" w:themeColor="text1"/>
                <w:sz w:val="22"/>
                <w:szCs w:val="22"/>
              </w:rPr>
              <w:t>Subject 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4961" w14:textId="24C92CBE" w:rsidR="0055568A" w:rsidRPr="0019255D" w:rsidRDefault="0055568A" w:rsidP="0055568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b/>
                <w:bCs/>
                <w:color w:val="000000" w:themeColor="text1"/>
                <w:sz w:val="22"/>
                <w:szCs w:val="22"/>
              </w:rPr>
              <w:t>Ran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CB02" w14:textId="52937695" w:rsidR="0055568A" w:rsidRPr="0019255D" w:rsidRDefault="0055568A" w:rsidP="0055568A">
            <w:pPr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19255D">
              <w:rPr>
                <w:b/>
                <w:bCs/>
                <w:color w:val="000000" w:themeColor="text1"/>
                <w:sz w:val="22"/>
                <w:szCs w:val="22"/>
              </w:rPr>
              <w:t>TTest</w:t>
            </w:r>
            <w:proofErr w:type="spellEnd"/>
            <w:r w:rsidRPr="0019255D">
              <w:rPr>
                <w:b/>
                <w:bCs/>
                <w:color w:val="000000" w:themeColor="text1"/>
                <w:sz w:val="22"/>
                <w:szCs w:val="22"/>
              </w:rPr>
              <w:t xml:space="preserve"> P-valu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CB1F" w14:textId="6FBAA1AC" w:rsidR="0055568A" w:rsidRPr="0019255D" w:rsidRDefault="0055568A" w:rsidP="0055568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b/>
                <w:bCs/>
                <w:color w:val="000000" w:themeColor="text1"/>
                <w:sz w:val="22"/>
                <w:szCs w:val="22"/>
              </w:rPr>
              <w:t>Holm p-valu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0AFF" w14:textId="5BE0FEDB" w:rsidR="0055568A" w:rsidRPr="0019255D" w:rsidRDefault="0055568A" w:rsidP="0055568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b/>
                <w:bCs/>
                <w:color w:val="000000" w:themeColor="text1"/>
                <w:sz w:val="22"/>
                <w:szCs w:val="22"/>
              </w:rPr>
              <w:t>Significant</w:t>
            </w:r>
          </w:p>
        </w:tc>
      </w:tr>
      <w:tr w:rsidR="0019255D" w:rsidRPr="0019255D" w14:paraId="775E9D68" w14:textId="77777777" w:rsidTr="00DF7CD0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763F" w14:textId="6FA153BF" w:rsidR="0055568A" w:rsidRPr="0019255D" w:rsidRDefault="0055568A">
            <w:pPr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D35,</w:t>
            </w:r>
            <w:r w:rsidR="00DF7CD0" w:rsidRPr="0019255D">
              <w:rPr>
                <w:color w:val="000000" w:themeColor="text1"/>
                <w:sz w:val="22"/>
                <w:szCs w:val="22"/>
              </w:rPr>
              <w:t xml:space="preserve"> LacZ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FEFD" w14:textId="60DBADA9" w:rsidR="0055568A" w:rsidRPr="0019255D" w:rsidRDefault="0055568A">
            <w:pPr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D35,</w:t>
            </w:r>
            <w:r w:rsidR="00DF7CD0" w:rsidRPr="0019255D">
              <w:rPr>
                <w:color w:val="000000" w:themeColor="text1"/>
                <w:sz w:val="22"/>
                <w:szCs w:val="22"/>
              </w:rPr>
              <w:t xml:space="preserve"> 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2148" w14:textId="77777777" w:rsidR="0055568A" w:rsidRPr="0019255D" w:rsidRDefault="0055568A" w:rsidP="0055568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7F46" w14:textId="77777777" w:rsidR="0055568A" w:rsidRPr="00D22620" w:rsidRDefault="0055568A" w:rsidP="0055568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22620">
              <w:rPr>
                <w:color w:val="000000" w:themeColor="text1"/>
                <w:sz w:val="22"/>
                <w:szCs w:val="22"/>
              </w:rPr>
              <w:t>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A281" w14:textId="6C729C4E" w:rsidR="0055568A" w:rsidRPr="00D22620" w:rsidRDefault="0055568A" w:rsidP="00C177E1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22620">
              <w:rPr>
                <w:color w:val="000000" w:themeColor="text1"/>
                <w:sz w:val="22"/>
                <w:szCs w:val="22"/>
              </w:rPr>
              <w:t>0.0017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154A" w14:textId="77777777" w:rsidR="0055568A" w:rsidRPr="00D22620" w:rsidRDefault="0055568A" w:rsidP="0055568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22620">
              <w:rPr>
                <w:b/>
                <w:bCs/>
                <w:color w:val="000000" w:themeColor="text1"/>
                <w:sz w:val="22"/>
                <w:szCs w:val="22"/>
              </w:rPr>
              <w:t>Y</w:t>
            </w:r>
          </w:p>
        </w:tc>
      </w:tr>
      <w:tr w:rsidR="0019255D" w:rsidRPr="0019255D" w14:paraId="1F841E7A" w14:textId="77777777" w:rsidTr="00DF7CD0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A3B5" w14:textId="41B85926" w:rsidR="0055568A" w:rsidRPr="0019255D" w:rsidRDefault="0055568A">
            <w:pPr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D35,</w:t>
            </w:r>
            <w:r w:rsidR="00DF7CD0" w:rsidRPr="0019255D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19255D">
              <w:rPr>
                <w:color w:val="000000" w:themeColor="text1"/>
                <w:sz w:val="22"/>
                <w:szCs w:val="22"/>
              </w:rPr>
              <w:t>N174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1338" w14:textId="60943956" w:rsidR="0055568A" w:rsidRPr="0019255D" w:rsidRDefault="00DF7CD0">
            <w:pPr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D35, 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3B96" w14:textId="77777777" w:rsidR="0055568A" w:rsidRPr="0019255D" w:rsidRDefault="0055568A" w:rsidP="0055568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C713" w14:textId="77777777" w:rsidR="0055568A" w:rsidRPr="00D22620" w:rsidRDefault="0055568A" w:rsidP="0055568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22620">
              <w:rPr>
                <w:color w:val="000000" w:themeColor="text1"/>
                <w:sz w:val="22"/>
                <w:szCs w:val="22"/>
              </w:rPr>
              <w:t>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1F15" w14:textId="448F9832" w:rsidR="0055568A" w:rsidRPr="00D22620" w:rsidRDefault="0055568A" w:rsidP="00C177E1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22620">
              <w:rPr>
                <w:color w:val="000000" w:themeColor="text1"/>
                <w:sz w:val="22"/>
                <w:szCs w:val="22"/>
              </w:rPr>
              <w:t>0.0019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5A25" w14:textId="77777777" w:rsidR="0055568A" w:rsidRPr="00D22620" w:rsidRDefault="0055568A" w:rsidP="0055568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22620">
              <w:rPr>
                <w:b/>
                <w:bCs/>
                <w:color w:val="000000" w:themeColor="text1"/>
                <w:sz w:val="22"/>
                <w:szCs w:val="22"/>
              </w:rPr>
              <w:t>Y</w:t>
            </w:r>
          </w:p>
        </w:tc>
      </w:tr>
      <w:tr w:rsidR="0019255D" w:rsidRPr="0019255D" w14:paraId="731C90D1" w14:textId="77777777" w:rsidTr="00DF7CD0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EA6A" w14:textId="5840D0AF" w:rsidR="0055568A" w:rsidRPr="0019255D" w:rsidRDefault="0055568A">
            <w:pPr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D35,</w:t>
            </w:r>
            <w:r w:rsidR="00DF7CD0" w:rsidRPr="0019255D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19255D">
              <w:rPr>
                <w:color w:val="000000" w:themeColor="text1"/>
                <w:sz w:val="22"/>
                <w:szCs w:val="22"/>
              </w:rPr>
              <w:t>Y225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B1E9" w14:textId="0F23FED9" w:rsidR="0055568A" w:rsidRPr="0019255D" w:rsidRDefault="00DF7CD0">
            <w:pPr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D35, 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0378" w14:textId="77777777" w:rsidR="0055568A" w:rsidRPr="0019255D" w:rsidRDefault="0055568A" w:rsidP="0055568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0BE7" w14:textId="77777777" w:rsidR="0055568A" w:rsidRPr="00D22620" w:rsidRDefault="0055568A" w:rsidP="0055568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22620">
              <w:rPr>
                <w:color w:val="000000" w:themeColor="text1"/>
                <w:sz w:val="22"/>
                <w:szCs w:val="22"/>
              </w:rPr>
              <w:t>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79C1" w14:textId="2CD49478" w:rsidR="0055568A" w:rsidRPr="00D22620" w:rsidRDefault="0055568A" w:rsidP="00C177E1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22620">
              <w:rPr>
                <w:color w:val="000000" w:themeColor="text1"/>
                <w:sz w:val="22"/>
                <w:szCs w:val="22"/>
              </w:rPr>
              <w:t>0.002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BCFA" w14:textId="77777777" w:rsidR="0055568A" w:rsidRPr="00D22620" w:rsidRDefault="0055568A" w:rsidP="0055568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22620">
              <w:rPr>
                <w:b/>
                <w:bCs/>
                <w:color w:val="000000" w:themeColor="text1"/>
                <w:sz w:val="22"/>
                <w:szCs w:val="22"/>
              </w:rPr>
              <w:t>Y</w:t>
            </w:r>
          </w:p>
        </w:tc>
      </w:tr>
      <w:tr w:rsidR="0019255D" w:rsidRPr="0019255D" w14:paraId="26537EB8" w14:textId="77777777" w:rsidTr="00DF7CD0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A580" w14:textId="22FAE6D0" w:rsidR="0055568A" w:rsidRPr="0019255D" w:rsidRDefault="0055568A">
            <w:pPr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D1,</w:t>
            </w:r>
            <w:r w:rsidR="00DF7CD0" w:rsidRPr="0019255D">
              <w:rPr>
                <w:color w:val="000000" w:themeColor="text1"/>
                <w:sz w:val="22"/>
                <w:szCs w:val="22"/>
              </w:rPr>
              <w:t xml:space="preserve"> W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F7D6" w14:textId="2850D1DD" w:rsidR="0055568A" w:rsidRPr="0019255D" w:rsidRDefault="00DF7CD0">
            <w:pPr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D35, 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D2DC" w14:textId="77777777" w:rsidR="0055568A" w:rsidRPr="0019255D" w:rsidRDefault="0055568A" w:rsidP="0055568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4785" w14:textId="77777777" w:rsidR="0055568A" w:rsidRPr="00D22620" w:rsidRDefault="0055568A" w:rsidP="0055568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22620">
              <w:rPr>
                <w:color w:val="000000" w:themeColor="text1"/>
                <w:sz w:val="22"/>
                <w:szCs w:val="22"/>
              </w:rPr>
              <w:t>0.00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8E10" w14:textId="21BDBA08" w:rsidR="0055568A" w:rsidRPr="00D22620" w:rsidRDefault="0055568A" w:rsidP="00C177E1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D22620">
              <w:rPr>
                <w:color w:val="000000" w:themeColor="text1"/>
                <w:sz w:val="22"/>
                <w:szCs w:val="22"/>
              </w:rPr>
              <w:t>0.0022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C000" w14:textId="77777777" w:rsidR="0055568A" w:rsidRPr="00D22620" w:rsidRDefault="0055568A" w:rsidP="0055568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22620">
              <w:rPr>
                <w:b/>
                <w:bCs/>
                <w:color w:val="000000" w:themeColor="text1"/>
                <w:sz w:val="22"/>
                <w:szCs w:val="22"/>
              </w:rPr>
              <w:t>Y</w:t>
            </w:r>
          </w:p>
        </w:tc>
      </w:tr>
      <w:tr w:rsidR="0019255D" w:rsidRPr="0019255D" w14:paraId="083E5633" w14:textId="77777777" w:rsidTr="00DF7CD0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0D97" w14:textId="53A6D778" w:rsidR="0055568A" w:rsidRPr="0019255D" w:rsidRDefault="0055568A">
            <w:pPr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D1,</w:t>
            </w:r>
            <w:r w:rsidR="00DF7CD0" w:rsidRPr="0019255D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19255D">
              <w:rPr>
                <w:color w:val="000000" w:themeColor="text1"/>
                <w:sz w:val="22"/>
                <w:szCs w:val="22"/>
              </w:rPr>
              <w:t>N174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5543" w14:textId="3F8FE0EE" w:rsidR="0055568A" w:rsidRPr="0019255D" w:rsidRDefault="0055568A">
            <w:pPr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D1,</w:t>
            </w:r>
            <w:r w:rsidR="00DF7CD0" w:rsidRPr="0019255D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19255D">
              <w:rPr>
                <w:color w:val="000000" w:themeColor="text1"/>
                <w:sz w:val="22"/>
                <w:szCs w:val="22"/>
              </w:rPr>
              <w:t>Y225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CB7A" w14:textId="77777777" w:rsidR="0055568A" w:rsidRPr="0019255D" w:rsidRDefault="0055568A" w:rsidP="0055568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BC84" w14:textId="77777777" w:rsidR="0055568A" w:rsidRPr="0019255D" w:rsidRDefault="0055568A" w:rsidP="0055568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0.00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12CE" w14:textId="52ED9BE4" w:rsidR="0055568A" w:rsidRPr="0019255D" w:rsidRDefault="0055568A" w:rsidP="00C177E1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0.0023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569C" w14:textId="77777777" w:rsidR="0055568A" w:rsidRPr="0019255D" w:rsidRDefault="0055568A" w:rsidP="0055568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N</w:t>
            </w:r>
          </w:p>
        </w:tc>
      </w:tr>
      <w:tr w:rsidR="0019255D" w:rsidRPr="0019255D" w14:paraId="40B51E5F" w14:textId="77777777" w:rsidTr="00DF7CD0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867E" w14:textId="792A4262" w:rsidR="0055568A" w:rsidRPr="0019255D" w:rsidRDefault="00DF7CD0">
            <w:pPr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D35, LacZ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70CF" w14:textId="0DB4D58B" w:rsidR="0055568A" w:rsidRPr="0019255D" w:rsidRDefault="0055568A">
            <w:pPr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D35,</w:t>
            </w:r>
            <w:r w:rsidR="00DF7CD0" w:rsidRPr="0019255D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19255D">
              <w:rPr>
                <w:color w:val="000000" w:themeColor="text1"/>
                <w:sz w:val="22"/>
                <w:szCs w:val="22"/>
              </w:rPr>
              <w:t>Y225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714A" w14:textId="77777777" w:rsidR="0055568A" w:rsidRPr="0019255D" w:rsidRDefault="0055568A" w:rsidP="0055568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17A6" w14:textId="77777777" w:rsidR="0055568A" w:rsidRPr="0019255D" w:rsidRDefault="0055568A" w:rsidP="0055568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0.00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0723" w14:textId="77777777" w:rsidR="0055568A" w:rsidRPr="0019255D" w:rsidRDefault="0055568A" w:rsidP="00C177E1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0.002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764D" w14:textId="77777777" w:rsidR="0055568A" w:rsidRPr="0019255D" w:rsidRDefault="0055568A" w:rsidP="0055568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N</w:t>
            </w:r>
          </w:p>
        </w:tc>
      </w:tr>
      <w:tr w:rsidR="0019255D" w:rsidRPr="0019255D" w14:paraId="202742D8" w14:textId="77777777" w:rsidTr="00DF7CD0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F767" w14:textId="476D2885" w:rsidR="0055568A" w:rsidRPr="0019255D" w:rsidRDefault="00DF7CD0">
            <w:pPr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D1, LacZ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22E7" w14:textId="6D70E91F" w:rsidR="0055568A" w:rsidRPr="0019255D" w:rsidRDefault="0055568A">
            <w:pPr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D1,</w:t>
            </w:r>
            <w:r w:rsidR="00DF7CD0" w:rsidRPr="0019255D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19255D">
              <w:rPr>
                <w:color w:val="000000" w:themeColor="text1"/>
                <w:sz w:val="22"/>
                <w:szCs w:val="22"/>
              </w:rPr>
              <w:t>Y225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D4C2" w14:textId="77777777" w:rsidR="0055568A" w:rsidRPr="0019255D" w:rsidRDefault="0055568A" w:rsidP="0055568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CBFA" w14:textId="77777777" w:rsidR="0055568A" w:rsidRPr="0019255D" w:rsidRDefault="0055568A" w:rsidP="0055568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0.00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03D3" w14:textId="1E841831" w:rsidR="0055568A" w:rsidRPr="0019255D" w:rsidRDefault="0055568A" w:rsidP="00C177E1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0.0027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6C80" w14:textId="77777777" w:rsidR="0055568A" w:rsidRPr="0019255D" w:rsidRDefault="0055568A" w:rsidP="0055568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N</w:t>
            </w:r>
          </w:p>
        </w:tc>
      </w:tr>
      <w:tr w:rsidR="0019255D" w:rsidRPr="0019255D" w14:paraId="58861F14" w14:textId="77777777" w:rsidTr="00DF7CD0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11DE" w14:textId="6C552EF1" w:rsidR="0055568A" w:rsidRPr="0019255D" w:rsidRDefault="00DF7CD0">
            <w:pPr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D35, LacZ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2A5F" w14:textId="1FAC29DF" w:rsidR="0055568A" w:rsidRPr="0019255D" w:rsidRDefault="0055568A">
            <w:pPr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D35,</w:t>
            </w:r>
            <w:r w:rsidR="00DF7CD0" w:rsidRPr="0019255D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19255D">
              <w:rPr>
                <w:color w:val="000000" w:themeColor="text1"/>
                <w:sz w:val="22"/>
                <w:szCs w:val="22"/>
              </w:rPr>
              <w:t>N174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453E" w14:textId="77777777" w:rsidR="0055568A" w:rsidRPr="0019255D" w:rsidRDefault="0055568A" w:rsidP="0055568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4759" w14:textId="77777777" w:rsidR="0055568A" w:rsidRPr="0019255D" w:rsidRDefault="0055568A" w:rsidP="0055568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0.01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E36B" w14:textId="4CA0CC15" w:rsidR="0055568A" w:rsidRPr="0019255D" w:rsidRDefault="0055568A" w:rsidP="00C177E1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0.003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61A6" w14:textId="77777777" w:rsidR="0055568A" w:rsidRPr="0019255D" w:rsidRDefault="0055568A" w:rsidP="0055568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N</w:t>
            </w:r>
          </w:p>
        </w:tc>
      </w:tr>
      <w:tr w:rsidR="0019255D" w:rsidRPr="0019255D" w14:paraId="3EA136A9" w14:textId="77777777" w:rsidTr="00DF7CD0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332F" w14:textId="42A4EC63" w:rsidR="0055568A" w:rsidRPr="0019255D" w:rsidRDefault="0055568A">
            <w:pPr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D1,</w:t>
            </w:r>
            <w:r w:rsidR="00DF7CD0" w:rsidRPr="0019255D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19255D">
              <w:rPr>
                <w:color w:val="000000" w:themeColor="text1"/>
                <w:sz w:val="22"/>
                <w:szCs w:val="22"/>
              </w:rPr>
              <w:t>N174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61A5" w14:textId="46D77B6D" w:rsidR="0055568A" w:rsidRPr="0019255D" w:rsidRDefault="00DF7CD0">
            <w:pPr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D1, 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F367" w14:textId="77777777" w:rsidR="0055568A" w:rsidRPr="0019255D" w:rsidRDefault="0055568A" w:rsidP="0055568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5EA8" w14:textId="77777777" w:rsidR="0055568A" w:rsidRPr="0019255D" w:rsidRDefault="0055568A" w:rsidP="0055568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0.02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1B43" w14:textId="6634F193" w:rsidR="0055568A" w:rsidRPr="0019255D" w:rsidRDefault="0055568A" w:rsidP="00C177E1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0.0035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B713" w14:textId="77777777" w:rsidR="0055568A" w:rsidRPr="0019255D" w:rsidRDefault="0055568A" w:rsidP="0055568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N</w:t>
            </w:r>
          </w:p>
        </w:tc>
      </w:tr>
      <w:tr w:rsidR="0019255D" w:rsidRPr="0019255D" w14:paraId="6B8FF1D7" w14:textId="77777777" w:rsidTr="00DF7CD0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B44E" w14:textId="4C0D6AFB" w:rsidR="0055568A" w:rsidRPr="0019255D" w:rsidRDefault="0055568A">
            <w:pPr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D35,</w:t>
            </w:r>
            <w:r w:rsidR="00DF7CD0" w:rsidRPr="0019255D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19255D">
              <w:rPr>
                <w:color w:val="000000" w:themeColor="text1"/>
                <w:sz w:val="22"/>
                <w:szCs w:val="22"/>
              </w:rPr>
              <w:t>Y225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F60C" w14:textId="2ACF2129" w:rsidR="0055568A" w:rsidRPr="0019255D" w:rsidRDefault="0055568A">
            <w:pPr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D1,</w:t>
            </w:r>
            <w:r w:rsidR="00DF7CD0" w:rsidRPr="0019255D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19255D">
              <w:rPr>
                <w:color w:val="000000" w:themeColor="text1"/>
                <w:sz w:val="22"/>
                <w:szCs w:val="22"/>
              </w:rPr>
              <w:t>Y225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D871" w14:textId="77777777" w:rsidR="0055568A" w:rsidRPr="0019255D" w:rsidRDefault="0055568A" w:rsidP="0055568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35BA" w14:textId="77777777" w:rsidR="0055568A" w:rsidRPr="0019255D" w:rsidRDefault="0055568A" w:rsidP="0055568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0.0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EFC5" w14:textId="31B1953F" w:rsidR="0055568A" w:rsidRPr="0019255D" w:rsidRDefault="0055568A" w:rsidP="00C177E1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0.0038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322F" w14:textId="77777777" w:rsidR="0055568A" w:rsidRPr="0019255D" w:rsidRDefault="0055568A" w:rsidP="0055568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N</w:t>
            </w:r>
          </w:p>
        </w:tc>
      </w:tr>
      <w:tr w:rsidR="0019255D" w:rsidRPr="0019255D" w14:paraId="5D660C40" w14:textId="77777777" w:rsidTr="00DF7CD0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AADD" w14:textId="075AA524" w:rsidR="0055568A" w:rsidRPr="0019255D" w:rsidRDefault="00DF7CD0">
            <w:pPr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D35, LacZ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872D" w14:textId="0CED158A" w:rsidR="0055568A" w:rsidRPr="0019255D" w:rsidRDefault="00DF7CD0">
            <w:pPr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D1, LacZ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873D" w14:textId="77777777" w:rsidR="0055568A" w:rsidRPr="0019255D" w:rsidRDefault="0055568A" w:rsidP="0055568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0A58" w14:textId="77777777" w:rsidR="0055568A" w:rsidRPr="0019255D" w:rsidRDefault="0055568A" w:rsidP="0055568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0.05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D459" w14:textId="24AE7592" w:rsidR="0055568A" w:rsidRPr="0019255D" w:rsidRDefault="0055568A" w:rsidP="00C177E1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0.004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0FE7" w14:textId="77777777" w:rsidR="0055568A" w:rsidRPr="0019255D" w:rsidRDefault="0055568A" w:rsidP="0055568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N</w:t>
            </w:r>
          </w:p>
        </w:tc>
      </w:tr>
      <w:tr w:rsidR="0019255D" w:rsidRPr="0019255D" w14:paraId="7046BE67" w14:textId="77777777" w:rsidTr="00DF7CD0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CC7E" w14:textId="78F54990" w:rsidR="0055568A" w:rsidRPr="0019255D" w:rsidRDefault="0055568A">
            <w:pPr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D1,</w:t>
            </w:r>
            <w:r w:rsidR="00DF7CD0" w:rsidRPr="0019255D">
              <w:rPr>
                <w:color w:val="000000" w:themeColor="text1"/>
                <w:sz w:val="22"/>
                <w:szCs w:val="22"/>
              </w:rPr>
              <w:t xml:space="preserve"> LacZ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BE0F" w14:textId="5BBAFF47" w:rsidR="0055568A" w:rsidRPr="0019255D" w:rsidRDefault="00DF7CD0">
            <w:pPr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D1, 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3FCE" w14:textId="77777777" w:rsidR="0055568A" w:rsidRPr="0019255D" w:rsidRDefault="0055568A" w:rsidP="0055568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B36D" w14:textId="77777777" w:rsidR="0055568A" w:rsidRPr="0019255D" w:rsidRDefault="0055568A" w:rsidP="0055568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0.05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4485" w14:textId="1F884C1F" w:rsidR="0055568A" w:rsidRPr="0019255D" w:rsidRDefault="0055568A" w:rsidP="00C177E1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0.0045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A00C" w14:textId="77777777" w:rsidR="0055568A" w:rsidRPr="0019255D" w:rsidRDefault="0055568A" w:rsidP="0055568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N</w:t>
            </w:r>
          </w:p>
        </w:tc>
      </w:tr>
      <w:tr w:rsidR="0019255D" w:rsidRPr="0019255D" w14:paraId="3DD67266" w14:textId="77777777" w:rsidTr="00DF7CD0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71A6" w14:textId="7B751141" w:rsidR="0055568A" w:rsidRPr="0019255D" w:rsidRDefault="00DF7CD0">
            <w:pPr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D1, W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CD70" w14:textId="6737F0DE" w:rsidR="0055568A" w:rsidRPr="0019255D" w:rsidRDefault="0055568A">
            <w:pPr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D1,</w:t>
            </w:r>
            <w:r w:rsidR="00DF7CD0" w:rsidRPr="0019255D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19255D">
              <w:rPr>
                <w:color w:val="000000" w:themeColor="text1"/>
                <w:sz w:val="22"/>
                <w:szCs w:val="22"/>
              </w:rPr>
              <w:t>Y225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1D40" w14:textId="77777777" w:rsidR="0055568A" w:rsidRPr="0019255D" w:rsidRDefault="0055568A" w:rsidP="0055568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F8BE" w14:textId="77777777" w:rsidR="0055568A" w:rsidRPr="0019255D" w:rsidRDefault="0055568A" w:rsidP="0055568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0.3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585C" w14:textId="43C49651" w:rsidR="0055568A" w:rsidRPr="0019255D" w:rsidRDefault="0055568A" w:rsidP="00C177E1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0.007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71E6" w14:textId="77777777" w:rsidR="0055568A" w:rsidRPr="0019255D" w:rsidRDefault="0055568A" w:rsidP="0055568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N</w:t>
            </w:r>
          </w:p>
        </w:tc>
      </w:tr>
      <w:tr w:rsidR="0019255D" w:rsidRPr="0019255D" w14:paraId="190D44F2" w14:textId="77777777" w:rsidTr="00DF7CD0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97D5" w14:textId="39CDF0EE" w:rsidR="0055568A" w:rsidRPr="0019255D" w:rsidRDefault="0055568A">
            <w:pPr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D35,</w:t>
            </w:r>
            <w:r w:rsidR="00DF7CD0" w:rsidRPr="0019255D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19255D">
              <w:rPr>
                <w:color w:val="000000" w:themeColor="text1"/>
                <w:sz w:val="22"/>
                <w:szCs w:val="22"/>
              </w:rPr>
              <w:t>N174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ABFC" w14:textId="68205FB8" w:rsidR="0055568A" w:rsidRPr="0019255D" w:rsidRDefault="0055568A">
            <w:pPr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D35,</w:t>
            </w:r>
            <w:r w:rsidR="00DF7CD0" w:rsidRPr="0019255D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19255D">
              <w:rPr>
                <w:color w:val="000000" w:themeColor="text1"/>
                <w:sz w:val="22"/>
                <w:szCs w:val="22"/>
              </w:rPr>
              <w:t>Y225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A1B5" w14:textId="77777777" w:rsidR="0055568A" w:rsidRPr="0019255D" w:rsidRDefault="0055568A" w:rsidP="0055568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A1AD" w14:textId="77777777" w:rsidR="0055568A" w:rsidRPr="0019255D" w:rsidRDefault="0055568A" w:rsidP="0055568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0.59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4CAD" w14:textId="77777777" w:rsidR="0055568A" w:rsidRPr="0019255D" w:rsidRDefault="0055568A" w:rsidP="00C177E1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7917" w14:textId="77777777" w:rsidR="0055568A" w:rsidRPr="0019255D" w:rsidRDefault="0055568A" w:rsidP="0055568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N</w:t>
            </w:r>
          </w:p>
        </w:tc>
      </w:tr>
      <w:tr w:rsidR="0019255D" w:rsidRPr="0019255D" w14:paraId="49CD5B25" w14:textId="77777777" w:rsidTr="00DF7CD0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A65F" w14:textId="2CA0BAD2" w:rsidR="0055568A" w:rsidRPr="0019255D" w:rsidRDefault="0055568A">
            <w:pPr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D1,</w:t>
            </w:r>
            <w:r w:rsidR="00DF7CD0" w:rsidRPr="0019255D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19255D">
              <w:rPr>
                <w:color w:val="000000" w:themeColor="text1"/>
                <w:sz w:val="22"/>
                <w:szCs w:val="22"/>
              </w:rPr>
              <w:t>N174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55A9" w14:textId="3D050556" w:rsidR="0055568A" w:rsidRPr="0019255D" w:rsidRDefault="0055568A">
            <w:pPr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D35,</w:t>
            </w:r>
            <w:r w:rsidR="00DF7CD0" w:rsidRPr="0019255D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19255D">
              <w:rPr>
                <w:color w:val="000000" w:themeColor="text1"/>
                <w:sz w:val="22"/>
                <w:szCs w:val="22"/>
              </w:rPr>
              <w:t>N174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3BB7" w14:textId="77777777" w:rsidR="0055568A" w:rsidRPr="0019255D" w:rsidRDefault="0055568A" w:rsidP="0055568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B71F" w14:textId="77777777" w:rsidR="0055568A" w:rsidRPr="0019255D" w:rsidRDefault="0055568A" w:rsidP="0055568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0.72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D95B" w14:textId="77777777" w:rsidR="0055568A" w:rsidRPr="0019255D" w:rsidRDefault="0055568A" w:rsidP="00C177E1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0.012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61A3" w14:textId="77777777" w:rsidR="0055568A" w:rsidRPr="0019255D" w:rsidRDefault="0055568A" w:rsidP="0055568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N</w:t>
            </w:r>
          </w:p>
        </w:tc>
      </w:tr>
      <w:tr w:rsidR="0019255D" w:rsidRPr="0019255D" w14:paraId="463B813A" w14:textId="77777777" w:rsidTr="00DF7CD0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655E" w14:textId="6D932A77" w:rsidR="0055568A" w:rsidRPr="0019255D" w:rsidRDefault="00DF7CD0">
            <w:pPr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D1, LacZ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C508" w14:textId="04AA98E0" w:rsidR="0055568A" w:rsidRPr="0019255D" w:rsidRDefault="0055568A">
            <w:pPr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D1,</w:t>
            </w:r>
            <w:r w:rsidR="00DF7CD0" w:rsidRPr="0019255D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19255D">
              <w:rPr>
                <w:color w:val="000000" w:themeColor="text1"/>
                <w:sz w:val="22"/>
                <w:szCs w:val="22"/>
              </w:rPr>
              <w:t>N174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7D60" w14:textId="77777777" w:rsidR="0055568A" w:rsidRPr="0019255D" w:rsidRDefault="0055568A" w:rsidP="0055568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B1EE" w14:textId="77777777" w:rsidR="0055568A" w:rsidRPr="0019255D" w:rsidRDefault="0055568A" w:rsidP="0055568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0.99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BA12" w14:textId="77777777" w:rsidR="0055568A" w:rsidRPr="0019255D" w:rsidRDefault="0055568A" w:rsidP="00C177E1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30BD" w14:textId="77777777" w:rsidR="0055568A" w:rsidRPr="0019255D" w:rsidRDefault="0055568A" w:rsidP="0055568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255D">
              <w:rPr>
                <w:color w:val="000000" w:themeColor="text1"/>
                <w:sz w:val="22"/>
                <w:szCs w:val="22"/>
              </w:rPr>
              <w:t>N</w:t>
            </w:r>
          </w:p>
        </w:tc>
      </w:tr>
    </w:tbl>
    <w:p w14:paraId="6CD107F4" w14:textId="77777777" w:rsidR="009F4FF2" w:rsidRPr="0019255D" w:rsidRDefault="009F4FF2" w:rsidP="009F4FF2">
      <w:pPr>
        <w:rPr>
          <w:b/>
          <w:color w:val="000000" w:themeColor="text1"/>
        </w:rPr>
      </w:pPr>
    </w:p>
    <w:p w14:paraId="0D893591" w14:textId="77777777" w:rsidR="009354B0" w:rsidRPr="0019255D" w:rsidRDefault="009354B0" w:rsidP="009354B0">
      <w:pPr>
        <w:jc w:val="both"/>
        <w:rPr>
          <w:bCs/>
          <w:color w:val="000000" w:themeColor="text1"/>
          <w:sz w:val="22"/>
          <w:szCs w:val="22"/>
        </w:rPr>
      </w:pPr>
    </w:p>
    <w:p w14:paraId="1F1F3580" w14:textId="02262CFC" w:rsidR="003B42A5" w:rsidRPr="0019255D" w:rsidRDefault="009354B0" w:rsidP="009354B0">
      <w:pPr>
        <w:rPr>
          <w:bCs/>
          <w:color w:val="000000" w:themeColor="text1"/>
          <w:sz w:val="22"/>
          <w:szCs w:val="22"/>
        </w:rPr>
      </w:pPr>
      <w:proofErr w:type="gramStart"/>
      <w:r w:rsidRPr="0019255D">
        <w:rPr>
          <w:b/>
          <w:color w:val="000000" w:themeColor="text1"/>
          <w:sz w:val="22"/>
          <w:szCs w:val="22"/>
        </w:rPr>
        <w:t>a,</w:t>
      </w:r>
      <w:proofErr w:type="gramEnd"/>
      <w:r w:rsidRPr="0019255D">
        <w:rPr>
          <w:bCs/>
          <w:color w:val="000000" w:themeColor="text1"/>
          <w:sz w:val="22"/>
          <w:szCs w:val="22"/>
        </w:rPr>
        <w:t xml:space="preserve"> 2-way ANOVA shows significant differences. </w:t>
      </w:r>
      <w:r w:rsidRPr="0019255D">
        <w:rPr>
          <w:b/>
          <w:color w:val="000000" w:themeColor="text1"/>
          <w:sz w:val="22"/>
          <w:szCs w:val="22"/>
        </w:rPr>
        <w:t xml:space="preserve">b, </w:t>
      </w:r>
      <w:r w:rsidRPr="0019255D">
        <w:rPr>
          <w:bCs/>
          <w:color w:val="000000" w:themeColor="text1"/>
          <w:sz w:val="22"/>
          <w:szCs w:val="22"/>
        </w:rPr>
        <w:t xml:space="preserve">Effect tests by genotype, age, and genotype-by-age. </w:t>
      </w:r>
      <w:r w:rsidRPr="0019255D">
        <w:rPr>
          <w:b/>
          <w:color w:val="000000" w:themeColor="text1"/>
          <w:sz w:val="22"/>
          <w:szCs w:val="22"/>
        </w:rPr>
        <w:t xml:space="preserve">c, </w:t>
      </w:r>
      <w:r w:rsidRPr="0019255D">
        <w:rPr>
          <w:bCs/>
          <w:i/>
          <w:iCs/>
          <w:color w:val="000000" w:themeColor="text1"/>
          <w:sz w:val="22"/>
          <w:szCs w:val="22"/>
        </w:rPr>
        <w:t>Post hoc</w:t>
      </w:r>
      <w:r w:rsidRPr="0019255D">
        <w:rPr>
          <w:bCs/>
          <w:color w:val="000000" w:themeColor="text1"/>
          <w:sz w:val="22"/>
          <w:szCs w:val="22"/>
        </w:rPr>
        <w:t xml:space="preserve"> Holm’s test for multiple pairwise comparisons. Only relevant pairwise interactions are shown (significant in red), but the rank order is preserved from all comparisons. Same legend as in Table 2</w:t>
      </w:r>
      <w:ins w:id="15" w:author="Pedro Fernandez-Funez" w:date="2023-05-08T10:38:00Z">
        <w:r w:rsidR="0019255D">
          <w:rPr>
            <w:bCs/>
            <w:color w:val="000000" w:themeColor="text1"/>
            <w:sz w:val="22"/>
            <w:szCs w:val="22"/>
          </w:rPr>
          <w:t xml:space="preserve">. </w:t>
        </w:r>
        <w:r w:rsidR="0019255D">
          <w:rPr>
            <w:bCs/>
            <w:sz w:val="22"/>
            <w:szCs w:val="22"/>
          </w:rPr>
          <w:t>*Significant differences.</w:t>
        </w:r>
      </w:ins>
    </w:p>
    <w:p w14:paraId="10E0FBF2" w14:textId="77777777" w:rsidR="00A36E76" w:rsidRPr="0019255D" w:rsidRDefault="00A36E76" w:rsidP="009354B0">
      <w:pPr>
        <w:rPr>
          <w:bCs/>
          <w:color w:val="000000" w:themeColor="text1"/>
          <w:sz w:val="22"/>
          <w:szCs w:val="22"/>
        </w:rPr>
      </w:pPr>
    </w:p>
    <w:p w14:paraId="181EBCE0" w14:textId="77777777" w:rsidR="00A36E76" w:rsidRPr="0019255D" w:rsidRDefault="00A36E76" w:rsidP="009354B0">
      <w:pPr>
        <w:rPr>
          <w:bCs/>
          <w:color w:val="000000" w:themeColor="text1"/>
          <w:sz w:val="22"/>
          <w:szCs w:val="22"/>
        </w:rPr>
      </w:pPr>
    </w:p>
    <w:p w14:paraId="62BCA411" w14:textId="77777777" w:rsidR="00A36E76" w:rsidRPr="0019255D" w:rsidRDefault="00A36E76" w:rsidP="009354B0">
      <w:pPr>
        <w:rPr>
          <w:bCs/>
          <w:color w:val="000000" w:themeColor="text1"/>
          <w:sz w:val="22"/>
          <w:szCs w:val="22"/>
        </w:rPr>
      </w:pPr>
    </w:p>
    <w:p w14:paraId="5FC0BFB6" w14:textId="77777777" w:rsidR="00A36E76" w:rsidRPr="0019255D" w:rsidRDefault="00A36E76" w:rsidP="009354B0">
      <w:pPr>
        <w:rPr>
          <w:bCs/>
          <w:color w:val="000000" w:themeColor="text1"/>
          <w:sz w:val="22"/>
          <w:szCs w:val="22"/>
        </w:rPr>
      </w:pPr>
    </w:p>
    <w:p w14:paraId="083256DB" w14:textId="77777777" w:rsidR="00A36E76" w:rsidRPr="0019255D" w:rsidRDefault="00A36E76" w:rsidP="009354B0">
      <w:pPr>
        <w:rPr>
          <w:bCs/>
          <w:color w:val="000000" w:themeColor="text1"/>
          <w:sz w:val="22"/>
          <w:szCs w:val="22"/>
        </w:rPr>
      </w:pPr>
    </w:p>
    <w:p w14:paraId="7D98961D" w14:textId="77777777" w:rsidR="00A36E76" w:rsidRPr="0019255D" w:rsidRDefault="00A36E76" w:rsidP="009354B0">
      <w:pPr>
        <w:rPr>
          <w:bCs/>
          <w:color w:val="000000" w:themeColor="text1"/>
          <w:sz w:val="22"/>
          <w:szCs w:val="22"/>
        </w:rPr>
      </w:pPr>
    </w:p>
    <w:p w14:paraId="1B8C0DB8" w14:textId="77777777" w:rsidR="00A36E76" w:rsidRPr="0019255D" w:rsidRDefault="00A36E76" w:rsidP="009354B0">
      <w:pPr>
        <w:rPr>
          <w:bCs/>
          <w:color w:val="000000" w:themeColor="text1"/>
          <w:sz w:val="22"/>
          <w:szCs w:val="22"/>
        </w:rPr>
      </w:pPr>
    </w:p>
    <w:p w14:paraId="1AF73C88" w14:textId="77777777" w:rsidR="00A36E76" w:rsidRPr="0019255D" w:rsidRDefault="00A36E76" w:rsidP="009354B0">
      <w:pPr>
        <w:rPr>
          <w:bCs/>
          <w:color w:val="000000" w:themeColor="text1"/>
          <w:sz w:val="22"/>
          <w:szCs w:val="22"/>
        </w:rPr>
      </w:pPr>
    </w:p>
    <w:p w14:paraId="19843399" w14:textId="77777777" w:rsidR="00A36E76" w:rsidRPr="0019255D" w:rsidRDefault="00A36E76" w:rsidP="009354B0">
      <w:pPr>
        <w:rPr>
          <w:bCs/>
          <w:color w:val="000000" w:themeColor="text1"/>
          <w:sz w:val="22"/>
          <w:szCs w:val="22"/>
        </w:rPr>
      </w:pPr>
    </w:p>
    <w:p w14:paraId="087F91DD" w14:textId="77777777" w:rsidR="00C7058D" w:rsidRPr="0019255D" w:rsidRDefault="00C7058D" w:rsidP="00C7058D">
      <w:pPr>
        <w:pStyle w:val="PlainText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19255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>Supplementary Table S3. Analysis of Variance: Eye phenotype by Genotype</w:t>
      </w:r>
    </w:p>
    <w:p w14:paraId="210B78EB" w14:textId="77777777" w:rsidR="00C7058D" w:rsidRPr="0019255D" w:rsidRDefault="00C7058D" w:rsidP="00C7058D">
      <w:pPr>
        <w:pStyle w:val="PlainText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502A9A99" w14:textId="77777777" w:rsidR="00C7058D" w:rsidRPr="0019255D" w:rsidRDefault="00C7058D" w:rsidP="00C7058D">
      <w:pPr>
        <w:pStyle w:val="PlainText"/>
        <w:numPr>
          <w:ilvl w:val="0"/>
          <w:numId w:val="4"/>
        </w:numPr>
        <w:ind w:left="36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19255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ource</w:t>
      </w:r>
      <w:r w:rsidRPr="0019255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ab/>
        <w:t>DF</w:t>
      </w:r>
      <w:r w:rsidRPr="0019255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ab/>
        <w:t>Sum of Squares</w:t>
      </w:r>
      <w:r w:rsidRPr="0019255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ab/>
        <w:t>Mean Square</w:t>
      </w:r>
      <w:r w:rsidRPr="0019255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ab/>
      </w:r>
      <w:r w:rsidRPr="0019255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ab/>
        <w:t>F Ratio</w:t>
      </w:r>
    </w:p>
    <w:p w14:paraId="0D79C783" w14:textId="77777777" w:rsidR="00C7058D" w:rsidRPr="0019255D" w:rsidRDefault="00C7058D" w:rsidP="00C7058D">
      <w:pPr>
        <w:pStyle w:val="PlainTex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>Model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3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145.26075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48.4203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164.0645</w:t>
      </w:r>
    </w:p>
    <w:p w14:paraId="13E79D99" w14:textId="77777777" w:rsidR="00C7058D" w:rsidRPr="0019255D" w:rsidRDefault="00C7058D" w:rsidP="00C7058D">
      <w:pPr>
        <w:pStyle w:val="PlainText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>Error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73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21.54444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2951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9255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Prob &gt; F</w:t>
      </w:r>
    </w:p>
    <w:p w14:paraId="3795A21E" w14:textId="0271A064" w:rsidR="00C7058D" w:rsidRPr="0019255D" w:rsidRDefault="00C7058D" w:rsidP="00C7058D">
      <w:pPr>
        <w:pStyle w:val="PlainTex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>C. Total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76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166.80519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D22620">
        <w:rPr>
          <w:rFonts w:ascii="Times New Roman" w:hAnsi="Times New Roman" w:cs="Times New Roman"/>
          <w:color w:val="000000" w:themeColor="text1"/>
          <w:sz w:val="22"/>
          <w:szCs w:val="22"/>
        </w:rPr>
        <w:t>&lt;.0001</w:t>
      </w:r>
      <w:ins w:id="16" w:author="Pedro Fernandez-Funez" w:date="2023-05-08T10:33:00Z">
        <w:r w:rsidR="0019255D" w:rsidRPr="00D22620">
          <w:rPr>
            <w:rFonts w:ascii="Times New Roman" w:hAnsi="Times New Roman" w:cs="Times New Roman"/>
            <w:color w:val="000000" w:themeColor="text1"/>
            <w:sz w:val="22"/>
            <w:szCs w:val="22"/>
          </w:rPr>
          <w:t>*</w:t>
        </w:r>
      </w:ins>
      <w:r w:rsidRPr="00D22620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</w:p>
    <w:p w14:paraId="027920D5" w14:textId="77777777" w:rsidR="00C7058D" w:rsidRPr="0019255D" w:rsidRDefault="00C7058D" w:rsidP="00C7058D">
      <w:pPr>
        <w:pStyle w:val="PlainText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7BED4D3D" w14:textId="77777777" w:rsidR="00C7058D" w:rsidRPr="0019255D" w:rsidRDefault="00C7058D" w:rsidP="00C7058D">
      <w:pPr>
        <w:pStyle w:val="PlainText"/>
        <w:numPr>
          <w:ilvl w:val="0"/>
          <w:numId w:val="4"/>
        </w:numPr>
        <w:ind w:left="36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19255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Effect Tests</w:t>
      </w:r>
    </w:p>
    <w:p w14:paraId="59B91067" w14:textId="77777777" w:rsidR="00C7058D" w:rsidRPr="0019255D" w:rsidRDefault="00C7058D" w:rsidP="00C7058D">
      <w:pPr>
        <w:pStyle w:val="PlainText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19255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ource</w:t>
      </w:r>
      <w:r w:rsidRPr="0019255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ab/>
      </w:r>
      <w:r w:rsidRPr="0019255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ab/>
        <w:t># parm</w:t>
      </w:r>
      <w:r w:rsidRPr="0019255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ab/>
        <w:t>DF</w:t>
      </w:r>
      <w:r w:rsidRPr="0019255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ab/>
        <w:t>Sum of Squares</w:t>
      </w:r>
      <w:r w:rsidRPr="0019255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ab/>
        <w:t>F Ratio</w:t>
      </w:r>
      <w:r w:rsidRPr="0019255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ab/>
      </w:r>
      <w:r w:rsidRPr="0019255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ab/>
        <w:t>Prob &gt; F</w:t>
      </w:r>
    </w:p>
    <w:p w14:paraId="2BB717E9" w14:textId="67E8734F" w:rsidR="00C7058D" w:rsidRPr="00D22620" w:rsidRDefault="00C7058D" w:rsidP="00C7058D">
      <w:pPr>
        <w:pStyle w:val="PlainTex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>Genotype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  <w:t xml:space="preserve">   3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3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145.26075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164.0645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D22620">
        <w:rPr>
          <w:rFonts w:ascii="Times New Roman" w:hAnsi="Times New Roman" w:cs="Times New Roman"/>
          <w:color w:val="000000" w:themeColor="text1"/>
          <w:sz w:val="22"/>
          <w:szCs w:val="22"/>
        </w:rPr>
        <w:t>&lt;.0001</w:t>
      </w:r>
      <w:ins w:id="17" w:author="Pedro Fernandez-Funez" w:date="2023-05-08T10:33:00Z">
        <w:r w:rsidR="0019255D" w:rsidRPr="00D22620">
          <w:rPr>
            <w:rFonts w:ascii="Times New Roman" w:hAnsi="Times New Roman" w:cs="Times New Roman"/>
            <w:color w:val="000000" w:themeColor="text1"/>
            <w:sz w:val="22"/>
            <w:szCs w:val="22"/>
          </w:rPr>
          <w:t>*</w:t>
        </w:r>
      </w:ins>
      <w:r w:rsidRPr="00D22620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</w:p>
    <w:p w14:paraId="2A1D0CFA" w14:textId="77777777" w:rsidR="00C7058D" w:rsidRPr="0019255D" w:rsidRDefault="00C7058D" w:rsidP="00C7058D">
      <w:pPr>
        <w:pStyle w:val="PlainText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3787A9AA" w14:textId="77777777" w:rsidR="00C7058D" w:rsidRPr="0019255D" w:rsidRDefault="00C7058D" w:rsidP="00C7058D">
      <w:pPr>
        <w:pStyle w:val="PlainText"/>
        <w:numPr>
          <w:ilvl w:val="0"/>
          <w:numId w:val="4"/>
        </w:numPr>
        <w:ind w:left="36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19255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Least squares Means Differences Tukey honest significance:</w:t>
      </w:r>
    </w:p>
    <w:p w14:paraId="6A84A63D" w14:textId="77777777" w:rsidR="00C7058D" w:rsidRPr="0019255D" w:rsidRDefault="00C7058D" w:rsidP="00C7058D">
      <w:pPr>
        <w:pStyle w:val="PlainText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19255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Level- Level</w:t>
      </w:r>
      <w:r w:rsidRPr="0019255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ab/>
      </w:r>
      <w:r w:rsidRPr="0019255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ab/>
        <w:t>Difference</w:t>
      </w:r>
      <w:r w:rsidRPr="0019255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ab/>
        <w:t>Std Err Dif</w:t>
      </w:r>
      <w:r w:rsidRPr="0019255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ab/>
        <w:t xml:space="preserve">p-Value </w:t>
      </w:r>
    </w:p>
    <w:p w14:paraId="7DEA56EF" w14:textId="4A1234BA" w:rsidR="00C7058D" w:rsidRPr="0019255D" w:rsidRDefault="00C7058D" w:rsidP="00C7058D">
      <w:pPr>
        <w:pStyle w:val="PlainText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>V129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GFP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3.500000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1717933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D22620">
        <w:rPr>
          <w:rFonts w:ascii="Times New Roman" w:hAnsi="Times New Roman" w:cs="Times New Roman"/>
          <w:color w:val="000000" w:themeColor="text1"/>
          <w:sz w:val="22"/>
          <w:szCs w:val="22"/>
        </w:rPr>
        <w:t>&lt;.0001</w:t>
      </w:r>
      <w:ins w:id="18" w:author="Pedro Fernandez-Funez" w:date="2023-05-08T10:33:00Z">
        <w:r w:rsidR="0019255D" w:rsidRPr="00D22620">
          <w:rPr>
            <w:rFonts w:ascii="Times New Roman" w:hAnsi="Times New Roman" w:cs="Times New Roman"/>
            <w:color w:val="000000" w:themeColor="text1"/>
            <w:sz w:val="22"/>
            <w:szCs w:val="22"/>
          </w:rPr>
          <w:t>*</w:t>
        </w:r>
      </w:ins>
      <w:r w:rsidRPr="0019255D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</w:t>
      </w:r>
    </w:p>
    <w:p w14:paraId="22161ACB" w14:textId="185AF770" w:rsidR="00C7058D" w:rsidRPr="00D22620" w:rsidRDefault="00C7058D" w:rsidP="00C7058D">
      <w:pPr>
        <w:pStyle w:val="PlainTex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>V129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Y225A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2.650000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1740391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D22620">
        <w:rPr>
          <w:rFonts w:ascii="Times New Roman" w:hAnsi="Times New Roman" w:cs="Times New Roman"/>
          <w:color w:val="000000" w:themeColor="text1"/>
          <w:sz w:val="22"/>
          <w:szCs w:val="22"/>
        </w:rPr>
        <w:t>&lt;.0001</w:t>
      </w:r>
      <w:ins w:id="19" w:author="Pedro Fernandez-Funez" w:date="2023-05-08T10:33:00Z">
        <w:r w:rsidR="0019255D" w:rsidRPr="00D22620">
          <w:rPr>
            <w:rFonts w:ascii="Times New Roman" w:hAnsi="Times New Roman" w:cs="Times New Roman"/>
            <w:color w:val="000000" w:themeColor="text1"/>
            <w:sz w:val="22"/>
            <w:szCs w:val="22"/>
          </w:rPr>
          <w:t>*</w:t>
        </w:r>
      </w:ins>
    </w:p>
    <w:p w14:paraId="450E9CE9" w14:textId="074F4D62" w:rsidR="00C7058D" w:rsidRPr="00D22620" w:rsidRDefault="00C7058D" w:rsidP="00C7058D">
      <w:pPr>
        <w:pStyle w:val="PlainTex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>N174S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GFP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2.405556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1765008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D22620">
        <w:rPr>
          <w:rFonts w:ascii="Times New Roman" w:hAnsi="Times New Roman" w:cs="Times New Roman"/>
          <w:color w:val="000000" w:themeColor="text1"/>
          <w:sz w:val="22"/>
          <w:szCs w:val="22"/>
        </w:rPr>
        <w:t>&lt;.0001</w:t>
      </w:r>
      <w:r w:rsidR="0019255D" w:rsidRPr="00D22620">
        <w:rPr>
          <w:rFonts w:ascii="Times New Roman" w:hAnsi="Times New Roman" w:cs="Times New Roman"/>
          <w:color w:val="000000" w:themeColor="text1"/>
          <w:sz w:val="22"/>
          <w:szCs w:val="22"/>
        </w:rPr>
        <w:t>*</w:t>
      </w:r>
    </w:p>
    <w:p w14:paraId="5CA67534" w14:textId="309A6B15" w:rsidR="00C7058D" w:rsidRPr="00D22620" w:rsidRDefault="00C7058D" w:rsidP="00C7058D">
      <w:pPr>
        <w:pStyle w:val="PlainTex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>N174S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Y225A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1.555556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1786874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D22620">
        <w:rPr>
          <w:rFonts w:ascii="Times New Roman" w:hAnsi="Times New Roman" w:cs="Times New Roman"/>
          <w:color w:val="000000" w:themeColor="text1"/>
          <w:sz w:val="22"/>
          <w:szCs w:val="22"/>
        </w:rPr>
        <w:t>&lt;.0001</w:t>
      </w:r>
      <w:ins w:id="20" w:author="Pedro Fernandez-Funez" w:date="2023-05-08T10:33:00Z">
        <w:r w:rsidR="0019255D" w:rsidRPr="00D22620">
          <w:rPr>
            <w:rFonts w:ascii="Times New Roman" w:hAnsi="Times New Roman" w:cs="Times New Roman"/>
            <w:color w:val="000000" w:themeColor="text1"/>
            <w:sz w:val="22"/>
            <w:szCs w:val="22"/>
          </w:rPr>
          <w:t>*</w:t>
        </w:r>
      </w:ins>
    </w:p>
    <w:p w14:paraId="78EB2E91" w14:textId="1B2EFF80" w:rsidR="00C7058D" w:rsidRPr="00D22620" w:rsidRDefault="00C7058D" w:rsidP="00C7058D">
      <w:pPr>
        <w:pStyle w:val="PlainTex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>V129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N174S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1.094444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1765008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D22620">
        <w:rPr>
          <w:rFonts w:ascii="Times New Roman" w:hAnsi="Times New Roman" w:cs="Times New Roman"/>
          <w:color w:val="000000" w:themeColor="text1"/>
          <w:sz w:val="22"/>
          <w:szCs w:val="22"/>
        </w:rPr>
        <w:t>&lt;.0001</w:t>
      </w:r>
      <w:r w:rsidR="0019255D" w:rsidRPr="00D22620">
        <w:rPr>
          <w:rFonts w:ascii="Times New Roman" w:hAnsi="Times New Roman" w:cs="Times New Roman"/>
          <w:color w:val="000000" w:themeColor="text1"/>
          <w:sz w:val="22"/>
          <w:szCs w:val="22"/>
        </w:rPr>
        <w:t>*</w:t>
      </w:r>
    </w:p>
    <w:p w14:paraId="71667958" w14:textId="4D9826C2" w:rsidR="00C7058D" w:rsidRPr="00D22620" w:rsidRDefault="00C7058D" w:rsidP="00C7058D">
      <w:pPr>
        <w:pStyle w:val="PlainText"/>
        <w:rPr>
          <w:rFonts w:ascii="Times New Roman" w:hAnsi="Times New Roman" w:cs="Times New Roman"/>
          <w:i/>
          <w:iCs/>
          <w:sz w:val="22"/>
          <w:szCs w:val="22"/>
        </w:rPr>
      </w:pP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>Y225A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GFP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850000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0.1740391</w:t>
      </w:r>
      <w:r w:rsidRPr="0019255D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D22620">
        <w:rPr>
          <w:rFonts w:ascii="Times New Roman" w:hAnsi="Times New Roman" w:cs="Times New Roman"/>
          <w:color w:val="000000" w:themeColor="text1"/>
          <w:sz w:val="22"/>
          <w:szCs w:val="22"/>
        </w:rPr>
        <w:t>&lt;.0001</w:t>
      </w:r>
      <w:ins w:id="21" w:author="Pedro Fernandez-Funez" w:date="2023-05-08T10:33:00Z">
        <w:r w:rsidR="0019255D" w:rsidRPr="00D22620">
          <w:rPr>
            <w:rFonts w:ascii="Times New Roman" w:hAnsi="Times New Roman" w:cs="Times New Roman"/>
            <w:color w:val="000000" w:themeColor="text1"/>
            <w:sz w:val="22"/>
            <w:szCs w:val="22"/>
          </w:rPr>
          <w:t>*</w:t>
        </w:r>
      </w:ins>
    </w:p>
    <w:p w14:paraId="034A0ACD" w14:textId="77777777" w:rsidR="00C7058D" w:rsidRPr="00C7058D" w:rsidRDefault="00C7058D" w:rsidP="00C7058D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14:paraId="4A8D0841" w14:textId="77777777" w:rsidR="00C7058D" w:rsidRPr="007471AD" w:rsidRDefault="00C7058D" w:rsidP="00C7058D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C7058D">
        <w:rPr>
          <w:rFonts w:ascii="Times New Roman" w:hAnsi="Times New Roman" w:cs="Times New Roman"/>
          <w:sz w:val="22"/>
          <w:szCs w:val="22"/>
        </w:rPr>
        <w:t>DF: degrees of freedom, # parm: number of parameters</w:t>
      </w:r>
    </w:p>
    <w:p w14:paraId="0AA6E9F3" w14:textId="77777777" w:rsidR="00A36E76" w:rsidRDefault="00A36E76" w:rsidP="009354B0">
      <w:pPr>
        <w:rPr>
          <w:bCs/>
          <w:sz w:val="22"/>
          <w:szCs w:val="22"/>
        </w:rPr>
      </w:pPr>
    </w:p>
    <w:p w14:paraId="37C78E27" w14:textId="5EB4E7FE" w:rsidR="00BD6625" w:rsidRDefault="00BD6625" w:rsidP="00BD6625">
      <w:pPr>
        <w:rPr>
          <w:bCs/>
          <w:sz w:val="22"/>
          <w:szCs w:val="22"/>
        </w:rPr>
      </w:pPr>
      <w:proofErr w:type="gramStart"/>
      <w:r w:rsidRPr="00FD1534">
        <w:rPr>
          <w:b/>
          <w:sz w:val="22"/>
          <w:szCs w:val="22"/>
        </w:rPr>
        <w:t>a,</w:t>
      </w:r>
      <w:proofErr w:type="gramEnd"/>
      <w:r w:rsidRPr="00FD1534"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>1</w:t>
      </w:r>
      <w:r w:rsidRPr="00FD1534">
        <w:rPr>
          <w:bCs/>
          <w:sz w:val="22"/>
          <w:szCs w:val="22"/>
        </w:rPr>
        <w:t xml:space="preserve">-way ANOVA shows significant differences. </w:t>
      </w:r>
      <w:r w:rsidRPr="00FD1534">
        <w:rPr>
          <w:b/>
          <w:sz w:val="22"/>
          <w:szCs w:val="22"/>
        </w:rPr>
        <w:t xml:space="preserve">b, </w:t>
      </w:r>
      <w:r w:rsidRPr="00FD1534">
        <w:rPr>
          <w:bCs/>
          <w:sz w:val="22"/>
          <w:szCs w:val="22"/>
        </w:rPr>
        <w:t xml:space="preserve">Effect tests by genotype. </w:t>
      </w:r>
      <w:r w:rsidRPr="00FD1534">
        <w:rPr>
          <w:b/>
          <w:sz w:val="22"/>
          <w:szCs w:val="22"/>
        </w:rPr>
        <w:t xml:space="preserve">c, </w:t>
      </w:r>
      <w:r>
        <w:rPr>
          <w:bCs/>
          <w:sz w:val="22"/>
          <w:szCs w:val="22"/>
        </w:rPr>
        <w:t xml:space="preserve">Tukey </w:t>
      </w:r>
      <w:r w:rsidRPr="00FD1534">
        <w:rPr>
          <w:bCs/>
          <w:i/>
          <w:iCs/>
          <w:sz w:val="22"/>
          <w:szCs w:val="22"/>
        </w:rPr>
        <w:t>Post hoc</w:t>
      </w:r>
      <w:r w:rsidRPr="00FD1534"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 xml:space="preserve">analysis of significance </w:t>
      </w:r>
      <w:r w:rsidRPr="00FD1534">
        <w:rPr>
          <w:bCs/>
          <w:sz w:val="22"/>
          <w:szCs w:val="22"/>
        </w:rPr>
        <w:t xml:space="preserve">for multiple pairwise comparisons. </w:t>
      </w:r>
      <w:r>
        <w:rPr>
          <w:bCs/>
          <w:sz w:val="22"/>
          <w:szCs w:val="22"/>
        </w:rPr>
        <w:t>S</w:t>
      </w:r>
      <w:r w:rsidRPr="00FD1534">
        <w:rPr>
          <w:bCs/>
          <w:sz w:val="22"/>
          <w:szCs w:val="22"/>
        </w:rPr>
        <w:t xml:space="preserve">ignificant pairwise </w:t>
      </w:r>
      <w:r>
        <w:rPr>
          <w:bCs/>
          <w:sz w:val="22"/>
          <w:szCs w:val="22"/>
        </w:rPr>
        <w:t>differences</w:t>
      </w:r>
      <w:r w:rsidRPr="00FD1534">
        <w:rPr>
          <w:bCs/>
          <w:sz w:val="22"/>
          <w:szCs w:val="22"/>
        </w:rPr>
        <w:t xml:space="preserve"> are shown</w:t>
      </w:r>
      <w:r>
        <w:rPr>
          <w:bCs/>
          <w:sz w:val="22"/>
          <w:szCs w:val="22"/>
        </w:rPr>
        <w:t xml:space="preserve"> </w:t>
      </w:r>
      <w:r w:rsidRPr="00FD1534">
        <w:rPr>
          <w:bCs/>
          <w:sz w:val="22"/>
          <w:szCs w:val="22"/>
        </w:rPr>
        <w:t xml:space="preserve">in red). Same legend as in Table </w:t>
      </w:r>
      <w:r>
        <w:rPr>
          <w:bCs/>
          <w:sz w:val="22"/>
          <w:szCs w:val="22"/>
        </w:rPr>
        <w:t>S</w:t>
      </w:r>
      <w:r w:rsidRPr="00FD1534">
        <w:rPr>
          <w:bCs/>
          <w:sz w:val="22"/>
          <w:szCs w:val="22"/>
        </w:rPr>
        <w:t>2</w:t>
      </w:r>
      <w:ins w:id="22" w:author="Pedro Fernandez-Funez" w:date="2023-05-08T10:37:00Z">
        <w:r w:rsidR="0019255D">
          <w:rPr>
            <w:bCs/>
            <w:sz w:val="22"/>
            <w:szCs w:val="22"/>
          </w:rPr>
          <w:t>. *Signifi</w:t>
        </w:r>
      </w:ins>
      <w:ins w:id="23" w:author="Pedro Fernandez-Funez" w:date="2023-05-08T10:38:00Z">
        <w:r w:rsidR="0019255D">
          <w:rPr>
            <w:bCs/>
            <w:sz w:val="22"/>
            <w:szCs w:val="22"/>
          </w:rPr>
          <w:t>cant differences.</w:t>
        </w:r>
      </w:ins>
    </w:p>
    <w:p w14:paraId="34013180" w14:textId="37231249" w:rsidR="0003203F" w:rsidRDefault="0003203F">
      <w:pPr>
        <w:rPr>
          <w:b/>
          <w:sz w:val="22"/>
          <w:szCs w:val="22"/>
        </w:rPr>
      </w:pPr>
    </w:p>
    <w:sectPr w:rsidR="0003203F" w:rsidSect="004E39FF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9A94E0" w14:textId="77777777" w:rsidR="001C1A0A" w:rsidRDefault="001C1A0A" w:rsidP="002F5FB3">
      <w:r>
        <w:separator/>
      </w:r>
    </w:p>
  </w:endnote>
  <w:endnote w:type="continuationSeparator" w:id="0">
    <w:p w14:paraId="7D3FB09E" w14:textId="77777777" w:rsidR="001C1A0A" w:rsidRDefault="001C1A0A" w:rsidP="002F5F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32998799"/>
      <w:docPartObj>
        <w:docPartGallery w:val="Page Numbers (Bottom of Page)"/>
        <w:docPartUnique/>
      </w:docPartObj>
    </w:sdtPr>
    <w:sdtContent>
      <w:p w14:paraId="65FF5B66" w14:textId="77777777" w:rsidR="0084240E" w:rsidRDefault="0084240E" w:rsidP="00544C8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6236FE" w14:textId="77777777" w:rsidR="0084240E" w:rsidRDefault="0084240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60480771"/>
      <w:docPartObj>
        <w:docPartGallery w:val="Page Numbers (Bottom of Page)"/>
        <w:docPartUnique/>
      </w:docPartObj>
    </w:sdtPr>
    <w:sdtContent>
      <w:p w14:paraId="2F52EB3E" w14:textId="77777777" w:rsidR="0084240E" w:rsidRDefault="0084240E" w:rsidP="00544C8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176ADD" w14:textId="77777777" w:rsidR="0084240E" w:rsidRDefault="008424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D5AB53" w14:textId="77777777" w:rsidR="001C1A0A" w:rsidRDefault="001C1A0A" w:rsidP="002F5FB3">
      <w:r>
        <w:separator/>
      </w:r>
    </w:p>
  </w:footnote>
  <w:footnote w:type="continuationSeparator" w:id="0">
    <w:p w14:paraId="3C40C0B5" w14:textId="77777777" w:rsidR="001C1A0A" w:rsidRDefault="001C1A0A" w:rsidP="002F5F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030B6C"/>
    <w:multiLevelType w:val="hybridMultilevel"/>
    <w:tmpl w:val="D298C9E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C540DB"/>
    <w:multiLevelType w:val="multilevel"/>
    <w:tmpl w:val="A41430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4B76388"/>
    <w:multiLevelType w:val="multilevel"/>
    <w:tmpl w:val="6E8C86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A4844A9"/>
    <w:multiLevelType w:val="hybridMultilevel"/>
    <w:tmpl w:val="CB0E597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5428691">
    <w:abstractNumId w:val="1"/>
  </w:num>
  <w:num w:numId="2" w16cid:durableId="771583473">
    <w:abstractNumId w:val="2"/>
  </w:num>
  <w:num w:numId="3" w16cid:durableId="1808426814">
    <w:abstractNumId w:val="0"/>
  </w:num>
  <w:num w:numId="4" w16cid:durableId="1909924711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edro Fernandez-Funez">
    <w15:presenceInfo w15:providerId="AD" w15:userId="S::pfernand@umn.edu::22d34e0c-8e02-4c17-a489-38bb8cf8cbc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vwfrrao5fp53ervtz5tt25f2fvvtrf2ezt&quot;&gt;PrP Library&lt;record-ids&gt;&lt;item&gt;11&lt;/item&gt;&lt;item&gt;14&lt;/item&gt;&lt;item&gt;16&lt;/item&gt;&lt;item&gt;17&lt;/item&gt;&lt;item&gt;19&lt;/item&gt;&lt;item&gt;24&lt;/item&gt;&lt;item&gt;27&lt;/item&gt;&lt;item&gt;34&lt;/item&gt;&lt;item&gt;36&lt;/item&gt;&lt;item&gt;77&lt;/item&gt;&lt;item&gt;85&lt;/item&gt;&lt;/record-ids&gt;&lt;/item&gt;&lt;/Libraries&gt;"/>
  </w:docVars>
  <w:rsids>
    <w:rsidRoot w:val="005768BF"/>
    <w:rsid w:val="00000046"/>
    <w:rsid w:val="00000500"/>
    <w:rsid w:val="0000091E"/>
    <w:rsid w:val="0000259F"/>
    <w:rsid w:val="00002A7C"/>
    <w:rsid w:val="00005BFC"/>
    <w:rsid w:val="00006077"/>
    <w:rsid w:val="00007B7F"/>
    <w:rsid w:val="0001037B"/>
    <w:rsid w:val="00011032"/>
    <w:rsid w:val="000111D7"/>
    <w:rsid w:val="00012202"/>
    <w:rsid w:val="000136D5"/>
    <w:rsid w:val="000178C9"/>
    <w:rsid w:val="00021585"/>
    <w:rsid w:val="00024516"/>
    <w:rsid w:val="00025404"/>
    <w:rsid w:val="00025837"/>
    <w:rsid w:val="00026A4C"/>
    <w:rsid w:val="00027F4C"/>
    <w:rsid w:val="0003203F"/>
    <w:rsid w:val="00032ED0"/>
    <w:rsid w:val="00033F68"/>
    <w:rsid w:val="000349B8"/>
    <w:rsid w:val="000349E1"/>
    <w:rsid w:val="0003725A"/>
    <w:rsid w:val="000377A2"/>
    <w:rsid w:val="000404DE"/>
    <w:rsid w:val="00042078"/>
    <w:rsid w:val="0004312C"/>
    <w:rsid w:val="00046130"/>
    <w:rsid w:val="00052E85"/>
    <w:rsid w:val="0005403E"/>
    <w:rsid w:val="00055583"/>
    <w:rsid w:val="00057C6B"/>
    <w:rsid w:val="00062981"/>
    <w:rsid w:val="00062B6F"/>
    <w:rsid w:val="00062F19"/>
    <w:rsid w:val="00064244"/>
    <w:rsid w:val="00064990"/>
    <w:rsid w:val="000665D5"/>
    <w:rsid w:val="0007151F"/>
    <w:rsid w:val="00072277"/>
    <w:rsid w:val="000725AD"/>
    <w:rsid w:val="00076872"/>
    <w:rsid w:val="000800A8"/>
    <w:rsid w:val="00080311"/>
    <w:rsid w:val="0008282E"/>
    <w:rsid w:val="000829DD"/>
    <w:rsid w:val="00082D7C"/>
    <w:rsid w:val="000845E9"/>
    <w:rsid w:val="0009000A"/>
    <w:rsid w:val="00092207"/>
    <w:rsid w:val="000936EB"/>
    <w:rsid w:val="00093E7D"/>
    <w:rsid w:val="000958F8"/>
    <w:rsid w:val="00097285"/>
    <w:rsid w:val="0009759E"/>
    <w:rsid w:val="00097B84"/>
    <w:rsid w:val="00097DB8"/>
    <w:rsid w:val="00097FD3"/>
    <w:rsid w:val="000A06D2"/>
    <w:rsid w:val="000B014C"/>
    <w:rsid w:val="000B1AE2"/>
    <w:rsid w:val="000B1B4F"/>
    <w:rsid w:val="000B46DD"/>
    <w:rsid w:val="000B4783"/>
    <w:rsid w:val="000B5F82"/>
    <w:rsid w:val="000C2C05"/>
    <w:rsid w:val="000C3CE8"/>
    <w:rsid w:val="000C4B97"/>
    <w:rsid w:val="000C5DBE"/>
    <w:rsid w:val="000C7AF2"/>
    <w:rsid w:val="000D0D70"/>
    <w:rsid w:val="000D2D31"/>
    <w:rsid w:val="000D3CEC"/>
    <w:rsid w:val="000D5493"/>
    <w:rsid w:val="000D58C0"/>
    <w:rsid w:val="000D5C02"/>
    <w:rsid w:val="000D64A9"/>
    <w:rsid w:val="000D71A4"/>
    <w:rsid w:val="000D766A"/>
    <w:rsid w:val="000E0347"/>
    <w:rsid w:val="000E05D2"/>
    <w:rsid w:val="000E5E1A"/>
    <w:rsid w:val="000E768D"/>
    <w:rsid w:val="000E7700"/>
    <w:rsid w:val="000F00AE"/>
    <w:rsid w:val="000F2565"/>
    <w:rsid w:val="000F4838"/>
    <w:rsid w:val="000F5437"/>
    <w:rsid w:val="000F6100"/>
    <w:rsid w:val="000F6B1C"/>
    <w:rsid w:val="000F7C4A"/>
    <w:rsid w:val="001019D2"/>
    <w:rsid w:val="00101FED"/>
    <w:rsid w:val="001031E3"/>
    <w:rsid w:val="001059F6"/>
    <w:rsid w:val="00106411"/>
    <w:rsid w:val="001113A5"/>
    <w:rsid w:val="001114F4"/>
    <w:rsid w:val="00111593"/>
    <w:rsid w:val="00111779"/>
    <w:rsid w:val="00111DFD"/>
    <w:rsid w:val="00112C3B"/>
    <w:rsid w:val="001142F3"/>
    <w:rsid w:val="001147A4"/>
    <w:rsid w:val="001168B2"/>
    <w:rsid w:val="00117508"/>
    <w:rsid w:val="00120EA2"/>
    <w:rsid w:val="00123A73"/>
    <w:rsid w:val="00123DCB"/>
    <w:rsid w:val="00123E70"/>
    <w:rsid w:val="00124DF5"/>
    <w:rsid w:val="00126699"/>
    <w:rsid w:val="0012752A"/>
    <w:rsid w:val="0012774F"/>
    <w:rsid w:val="0013088A"/>
    <w:rsid w:val="00131343"/>
    <w:rsid w:val="00132E48"/>
    <w:rsid w:val="0013370F"/>
    <w:rsid w:val="0013410D"/>
    <w:rsid w:val="00135FF4"/>
    <w:rsid w:val="001372EE"/>
    <w:rsid w:val="00140B93"/>
    <w:rsid w:val="00141105"/>
    <w:rsid w:val="00141FAA"/>
    <w:rsid w:val="00147477"/>
    <w:rsid w:val="00150EBE"/>
    <w:rsid w:val="00151541"/>
    <w:rsid w:val="00152344"/>
    <w:rsid w:val="00152DD6"/>
    <w:rsid w:val="0015434A"/>
    <w:rsid w:val="00154875"/>
    <w:rsid w:val="001551DB"/>
    <w:rsid w:val="00156C91"/>
    <w:rsid w:val="00157DE2"/>
    <w:rsid w:val="00157E7D"/>
    <w:rsid w:val="001603B2"/>
    <w:rsid w:val="0016152E"/>
    <w:rsid w:val="0016203A"/>
    <w:rsid w:val="00162636"/>
    <w:rsid w:val="001655DC"/>
    <w:rsid w:val="00165ADF"/>
    <w:rsid w:val="0016732B"/>
    <w:rsid w:val="001679C4"/>
    <w:rsid w:val="00170BCB"/>
    <w:rsid w:val="00170E27"/>
    <w:rsid w:val="00172574"/>
    <w:rsid w:val="001727C6"/>
    <w:rsid w:val="00172824"/>
    <w:rsid w:val="00174728"/>
    <w:rsid w:val="00174792"/>
    <w:rsid w:val="00175244"/>
    <w:rsid w:val="001769A0"/>
    <w:rsid w:val="001806BE"/>
    <w:rsid w:val="00180841"/>
    <w:rsid w:val="00180900"/>
    <w:rsid w:val="0018123E"/>
    <w:rsid w:val="00181946"/>
    <w:rsid w:val="00183D23"/>
    <w:rsid w:val="00184080"/>
    <w:rsid w:val="00184EB9"/>
    <w:rsid w:val="001850D1"/>
    <w:rsid w:val="00185FFF"/>
    <w:rsid w:val="001867B8"/>
    <w:rsid w:val="00186E8B"/>
    <w:rsid w:val="00186FB8"/>
    <w:rsid w:val="00187486"/>
    <w:rsid w:val="0019221A"/>
    <w:rsid w:val="0019255D"/>
    <w:rsid w:val="001932C9"/>
    <w:rsid w:val="00194FCB"/>
    <w:rsid w:val="00195179"/>
    <w:rsid w:val="001A3806"/>
    <w:rsid w:val="001A407A"/>
    <w:rsid w:val="001A4EEF"/>
    <w:rsid w:val="001A4F2F"/>
    <w:rsid w:val="001A5A29"/>
    <w:rsid w:val="001A6A05"/>
    <w:rsid w:val="001B0E5F"/>
    <w:rsid w:val="001B17EE"/>
    <w:rsid w:val="001B302E"/>
    <w:rsid w:val="001B63BB"/>
    <w:rsid w:val="001B6E77"/>
    <w:rsid w:val="001C17EC"/>
    <w:rsid w:val="001C1A0A"/>
    <w:rsid w:val="001C1EBC"/>
    <w:rsid w:val="001C32A9"/>
    <w:rsid w:val="001C36E5"/>
    <w:rsid w:val="001C6856"/>
    <w:rsid w:val="001C79B8"/>
    <w:rsid w:val="001C7DA9"/>
    <w:rsid w:val="001D2BBD"/>
    <w:rsid w:val="001D2C92"/>
    <w:rsid w:val="001D4035"/>
    <w:rsid w:val="001D440D"/>
    <w:rsid w:val="001D4582"/>
    <w:rsid w:val="001D52FF"/>
    <w:rsid w:val="001D5A73"/>
    <w:rsid w:val="001D611B"/>
    <w:rsid w:val="001D703C"/>
    <w:rsid w:val="001D79A2"/>
    <w:rsid w:val="001D7E95"/>
    <w:rsid w:val="001E065E"/>
    <w:rsid w:val="001E0A72"/>
    <w:rsid w:val="001E4975"/>
    <w:rsid w:val="001E5B5F"/>
    <w:rsid w:val="001E6E7F"/>
    <w:rsid w:val="001F1FC7"/>
    <w:rsid w:val="001F34C3"/>
    <w:rsid w:val="001F3D96"/>
    <w:rsid w:val="00200A97"/>
    <w:rsid w:val="00202A16"/>
    <w:rsid w:val="00203727"/>
    <w:rsid w:val="002039BA"/>
    <w:rsid w:val="00204B65"/>
    <w:rsid w:val="00207705"/>
    <w:rsid w:val="00214811"/>
    <w:rsid w:val="00215BBA"/>
    <w:rsid w:val="00215D85"/>
    <w:rsid w:val="00216054"/>
    <w:rsid w:val="00220F76"/>
    <w:rsid w:val="0022145A"/>
    <w:rsid w:val="00223AFF"/>
    <w:rsid w:val="00223F21"/>
    <w:rsid w:val="002248BD"/>
    <w:rsid w:val="00227C20"/>
    <w:rsid w:val="00231A67"/>
    <w:rsid w:val="00231A88"/>
    <w:rsid w:val="00232155"/>
    <w:rsid w:val="00233CD1"/>
    <w:rsid w:val="00234151"/>
    <w:rsid w:val="00240029"/>
    <w:rsid w:val="00240572"/>
    <w:rsid w:val="00240844"/>
    <w:rsid w:val="002420F5"/>
    <w:rsid w:val="0024428C"/>
    <w:rsid w:val="00244DAA"/>
    <w:rsid w:val="002539D6"/>
    <w:rsid w:val="00254B7F"/>
    <w:rsid w:val="00255855"/>
    <w:rsid w:val="0026117A"/>
    <w:rsid w:val="00266413"/>
    <w:rsid w:val="0026691D"/>
    <w:rsid w:val="00271B91"/>
    <w:rsid w:val="0027291F"/>
    <w:rsid w:val="00272B2A"/>
    <w:rsid w:val="00276468"/>
    <w:rsid w:val="002764C2"/>
    <w:rsid w:val="0027656C"/>
    <w:rsid w:val="002802BA"/>
    <w:rsid w:val="00281B26"/>
    <w:rsid w:val="00282B3B"/>
    <w:rsid w:val="00283AB4"/>
    <w:rsid w:val="00286A07"/>
    <w:rsid w:val="00287959"/>
    <w:rsid w:val="00291F4C"/>
    <w:rsid w:val="00293555"/>
    <w:rsid w:val="002937A2"/>
    <w:rsid w:val="00296AD5"/>
    <w:rsid w:val="00297DED"/>
    <w:rsid w:val="002A051E"/>
    <w:rsid w:val="002A253F"/>
    <w:rsid w:val="002A374C"/>
    <w:rsid w:val="002A3C03"/>
    <w:rsid w:val="002A46DE"/>
    <w:rsid w:val="002A67A8"/>
    <w:rsid w:val="002A6E76"/>
    <w:rsid w:val="002A78CB"/>
    <w:rsid w:val="002B255F"/>
    <w:rsid w:val="002B31EF"/>
    <w:rsid w:val="002B41BA"/>
    <w:rsid w:val="002B41CC"/>
    <w:rsid w:val="002B633D"/>
    <w:rsid w:val="002B7E32"/>
    <w:rsid w:val="002C0FDC"/>
    <w:rsid w:val="002C17E9"/>
    <w:rsid w:val="002C2B6E"/>
    <w:rsid w:val="002C3E4D"/>
    <w:rsid w:val="002C75CF"/>
    <w:rsid w:val="002D09FB"/>
    <w:rsid w:val="002D140F"/>
    <w:rsid w:val="002D3769"/>
    <w:rsid w:val="002D3875"/>
    <w:rsid w:val="002D520D"/>
    <w:rsid w:val="002D780E"/>
    <w:rsid w:val="002E178E"/>
    <w:rsid w:val="002E25FB"/>
    <w:rsid w:val="002E31D3"/>
    <w:rsid w:val="002E3EA9"/>
    <w:rsid w:val="002E46F0"/>
    <w:rsid w:val="002E4987"/>
    <w:rsid w:val="002E601B"/>
    <w:rsid w:val="002E6812"/>
    <w:rsid w:val="002F0075"/>
    <w:rsid w:val="002F06A9"/>
    <w:rsid w:val="002F239A"/>
    <w:rsid w:val="002F5FB3"/>
    <w:rsid w:val="002F6F80"/>
    <w:rsid w:val="0030006A"/>
    <w:rsid w:val="0030369F"/>
    <w:rsid w:val="00305C42"/>
    <w:rsid w:val="00305F44"/>
    <w:rsid w:val="003066E9"/>
    <w:rsid w:val="003077BC"/>
    <w:rsid w:val="00310213"/>
    <w:rsid w:val="00313090"/>
    <w:rsid w:val="0031561A"/>
    <w:rsid w:val="00316FAD"/>
    <w:rsid w:val="00320B2B"/>
    <w:rsid w:val="00322D75"/>
    <w:rsid w:val="003249DE"/>
    <w:rsid w:val="0032510A"/>
    <w:rsid w:val="00327EF9"/>
    <w:rsid w:val="00331A67"/>
    <w:rsid w:val="00333437"/>
    <w:rsid w:val="00333E61"/>
    <w:rsid w:val="003352E1"/>
    <w:rsid w:val="00341801"/>
    <w:rsid w:val="003424E6"/>
    <w:rsid w:val="00343197"/>
    <w:rsid w:val="00343861"/>
    <w:rsid w:val="00343B87"/>
    <w:rsid w:val="003454F8"/>
    <w:rsid w:val="00347065"/>
    <w:rsid w:val="00347534"/>
    <w:rsid w:val="003478C6"/>
    <w:rsid w:val="0035112C"/>
    <w:rsid w:val="00351E2F"/>
    <w:rsid w:val="00356821"/>
    <w:rsid w:val="0036036B"/>
    <w:rsid w:val="00360A49"/>
    <w:rsid w:val="00361540"/>
    <w:rsid w:val="00363541"/>
    <w:rsid w:val="003641A6"/>
    <w:rsid w:val="00365EDE"/>
    <w:rsid w:val="00370391"/>
    <w:rsid w:val="00370460"/>
    <w:rsid w:val="003704AA"/>
    <w:rsid w:val="003711F0"/>
    <w:rsid w:val="00372977"/>
    <w:rsid w:val="00373763"/>
    <w:rsid w:val="003741FB"/>
    <w:rsid w:val="00375961"/>
    <w:rsid w:val="00376449"/>
    <w:rsid w:val="003769D1"/>
    <w:rsid w:val="00377E80"/>
    <w:rsid w:val="00380797"/>
    <w:rsid w:val="0038173F"/>
    <w:rsid w:val="00381F3E"/>
    <w:rsid w:val="00384836"/>
    <w:rsid w:val="003859F9"/>
    <w:rsid w:val="0039285D"/>
    <w:rsid w:val="00392E4F"/>
    <w:rsid w:val="003967D0"/>
    <w:rsid w:val="00396BE3"/>
    <w:rsid w:val="0039708B"/>
    <w:rsid w:val="003A0B9B"/>
    <w:rsid w:val="003A2237"/>
    <w:rsid w:val="003A2644"/>
    <w:rsid w:val="003A2D24"/>
    <w:rsid w:val="003A3A68"/>
    <w:rsid w:val="003A49DB"/>
    <w:rsid w:val="003A5B01"/>
    <w:rsid w:val="003A672B"/>
    <w:rsid w:val="003B0F61"/>
    <w:rsid w:val="003B177D"/>
    <w:rsid w:val="003B1CD7"/>
    <w:rsid w:val="003B2500"/>
    <w:rsid w:val="003B42A5"/>
    <w:rsid w:val="003B5359"/>
    <w:rsid w:val="003C08CF"/>
    <w:rsid w:val="003C3DF6"/>
    <w:rsid w:val="003C4010"/>
    <w:rsid w:val="003C42AC"/>
    <w:rsid w:val="003C5E7E"/>
    <w:rsid w:val="003D26E4"/>
    <w:rsid w:val="003D41E7"/>
    <w:rsid w:val="003D46DB"/>
    <w:rsid w:val="003D5F28"/>
    <w:rsid w:val="003D6949"/>
    <w:rsid w:val="003D7C50"/>
    <w:rsid w:val="003E191D"/>
    <w:rsid w:val="003E3BAE"/>
    <w:rsid w:val="003E3F67"/>
    <w:rsid w:val="003E58B1"/>
    <w:rsid w:val="003E7028"/>
    <w:rsid w:val="003E7473"/>
    <w:rsid w:val="003E77CE"/>
    <w:rsid w:val="003F03C6"/>
    <w:rsid w:val="003F08F5"/>
    <w:rsid w:val="003F3E04"/>
    <w:rsid w:val="003F6652"/>
    <w:rsid w:val="003F676D"/>
    <w:rsid w:val="003F7814"/>
    <w:rsid w:val="00403103"/>
    <w:rsid w:val="00404398"/>
    <w:rsid w:val="00405C04"/>
    <w:rsid w:val="00406B5B"/>
    <w:rsid w:val="00407056"/>
    <w:rsid w:val="0041072A"/>
    <w:rsid w:val="00411C6F"/>
    <w:rsid w:val="004140A4"/>
    <w:rsid w:val="00424E29"/>
    <w:rsid w:val="00427AF7"/>
    <w:rsid w:val="00427E4A"/>
    <w:rsid w:val="00430458"/>
    <w:rsid w:val="004315BE"/>
    <w:rsid w:val="00432D40"/>
    <w:rsid w:val="00436B6D"/>
    <w:rsid w:val="00436F28"/>
    <w:rsid w:val="00437818"/>
    <w:rsid w:val="004403CE"/>
    <w:rsid w:val="00446EEF"/>
    <w:rsid w:val="0044787C"/>
    <w:rsid w:val="0045118D"/>
    <w:rsid w:val="00452B07"/>
    <w:rsid w:val="0045491F"/>
    <w:rsid w:val="00456363"/>
    <w:rsid w:val="00460AD4"/>
    <w:rsid w:val="004637C4"/>
    <w:rsid w:val="00464253"/>
    <w:rsid w:val="004648A0"/>
    <w:rsid w:val="00464C36"/>
    <w:rsid w:val="00466B69"/>
    <w:rsid w:val="00467397"/>
    <w:rsid w:val="00467A66"/>
    <w:rsid w:val="00467B0A"/>
    <w:rsid w:val="00467DB2"/>
    <w:rsid w:val="00470B59"/>
    <w:rsid w:val="00470F3A"/>
    <w:rsid w:val="00471150"/>
    <w:rsid w:val="00473D44"/>
    <w:rsid w:val="004775F5"/>
    <w:rsid w:val="004776B7"/>
    <w:rsid w:val="00480FA1"/>
    <w:rsid w:val="00482560"/>
    <w:rsid w:val="00482795"/>
    <w:rsid w:val="004842F2"/>
    <w:rsid w:val="00485526"/>
    <w:rsid w:val="004855E5"/>
    <w:rsid w:val="004859E2"/>
    <w:rsid w:val="00487692"/>
    <w:rsid w:val="004904BF"/>
    <w:rsid w:val="00490D61"/>
    <w:rsid w:val="00493D4D"/>
    <w:rsid w:val="004968D0"/>
    <w:rsid w:val="00496924"/>
    <w:rsid w:val="004969AC"/>
    <w:rsid w:val="00497CF4"/>
    <w:rsid w:val="004A1D82"/>
    <w:rsid w:val="004A5805"/>
    <w:rsid w:val="004A5EDB"/>
    <w:rsid w:val="004B066B"/>
    <w:rsid w:val="004B117C"/>
    <w:rsid w:val="004B3330"/>
    <w:rsid w:val="004B5CDB"/>
    <w:rsid w:val="004B6CCC"/>
    <w:rsid w:val="004B7D9B"/>
    <w:rsid w:val="004C19C4"/>
    <w:rsid w:val="004C202A"/>
    <w:rsid w:val="004C2217"/>
    <w:rsid w:val="004C3F62"/>
    <w:rsid w:val="004C57C9"/>
    <w:rsid w:val="004C6229"/>
    <w:rsid w:val="004C7362"/>
    <w:rsid w:val="004D0B55"/>
    <w:rsid w:val="004D1300"/>
    <w:rsid w:val="004D1332"/>
    <w:rsid w:val="004D19D2"/>
    <w:rsid w:val="004D3FA9"/>
    <w:rsid w:val="004D443C"/>
    <w:rsid w:val="004D7891"/>
    <w:rsid w:val="004D7B72"/>
    <w:rsid w:val="004E0D4C"/>
    <w:rsid w:val="004E1293"/>
    <w:rsid w:val="004E19FD"/>
    <w:rsid w:val="004E2499"/>
    <w:rsid w:val="004E386A"/>
    <w:rsid w:val="004E39FF"/>
    <w:rsid w:val="004E48D6"/>
    <w:rsid w:val="004E74EF"/>
    <w:rsid w:val="004F0456"/>
    <w:rsid w:val="004F047D"/>
    <w:rsid w:val="004F31F3"/>
    <w:rsid w:val="004F3CE2"/>
    <w:rsid w:val="004F453F"/>
    <w:rsid w:val="004F7A41"/>
    <w:rsid w:val="00500D04"/>
    <w:rsid w:val="00502BA5"/>
    <w:rsid w:val="0050323C"/>
    <w:rsid w:val="00505FB4"/>
    <w:rsid w:val="005132E0"/>
    <w:rsid w:val="005140A2"/>
    <w:rsid w:val="0051421E"/>
    <w:rsid w:val="005142AC"/>
    <w:rsid w:val="00516B2B"/>
    <w:rsid w:val="0051706D"/>
    <w:rsid w:val="00517746"/>
    <w:rsid w:val="00521136"/>
    <w:rsid w:val="005225FA"/>
    <w:rsid w:val="00523001"/>
    <w:rsid w:val="0052314F"/>
    <w:rsid w:val="005258B6"/>
    <w:rsid w:val="00525FC2"/>
    <w:rsid w:val="00526881"/>
    <w:rsid w:val="0053100E"/>
    <w:rsid w:val="00531DA7"/>
    <w:rsid w:val="0053338B"/>
    <w:rsid w:val="00537A94"/>
    <w:rsid w:val="00537BFA"/>
    <w:rsid w:val="0054127C"/>
    <w:rsid w:val="00541EC2"/>
    <w:rsid w:val="0054242A"/>
    <w:rsid w:val="00542E38"/>
    <w:rsid w:val="005443E5"/>
    <w:rsid w:val="00544740"/>
    <w:rsid w:val="00544BA9"/>
    <w:rsid w:val="00544C8C"/>
    <w:rsid w:val="00545F46"/>
    <w:rsid w:val="00546125"/>
    <w:rsid w:val="00546440"/>
    <w:rsid w:val="005522E2"/>
    <w:rsid w:val="0055568A"/>
    <w:rsid w:val="00555BC7"/>
    <w:rsid w:val="00555EF6"/>
    <w:rsid w:val="00556023"/>
    <w:rsid w:val="005615FC"/>
    <w:rsid w:val="00562B3C"/>
    <w:rsid w:val="00564D2A"/>
    <w:rsid w:val="00566CDA"/>
    <w:rsid w:val="00567554"/>
    <w:rsid w:val="00567E18"/>
    <w:rsid w:val="00567E68"/>
    <w:rsid w:val="0057098D"/>
    <w:rsid w:val="00570C83"/>
    <w:rsid w:val="00570DDF"/>
    <w:rsid w:val="005713EF"/>
    <w:rsid w:val="00571D6B"/>
    <w:rsid w:val="005768BF"/>
    <w:rsid w:val="005769D1"/>
    <w:rsid w:val="00576B9A"/>
    <w:rsid w:val="00584632"/>
    <w:rsid w:val="00584A98"/>
    <w:rsid w:val="0058591D"/>
    <w:rsid w:val="0059127D"/>
    <w:rsid w:val="005970CC"/>
    <w:rsid w:val="005A0E18"/>
    <w:rsid w:val="005A205C"/>
    <w:rsid w:val="005A2944"/>
    <w:rsid w:val="005A5CEC"/>
    <w:rsid w:val="005A77BE"/>
    <w:rsid w:val="005B04FB"/>
    <w:rsid w:val="005B13E5"/>
    <w:rsid w:val="005B2C4C"/>
    <w:rsid w:val="005B5AC3"/>
    <w:rsid w:val="005C0880"/>
    <w:rsid w:val="005C3629"/>
    <w:rsid w:val="005C57C6"/>
    <w:rsid w:val="005D0242"/>
    <w:rsid w:val="005D1D3D"/>
    <w:rsid w:val="005D4464"/>
    <w:rsid w:val="005D4AD3"/>
    <w:rsid w:val="005D75BC"/>
    <w:rsid w:val="005E32D3"/>
    <w:rsid w:val="005E3428"/>
    <w:rsid w:val="005E39DC"/>
    <w:rsid w:val="005E49F3"/>
    <w:rsid w:val="005F05A1"/>
    <w:rsid w:val="005F4493"/>
    <w:rsid w:val="005F72E3"/>
    <w:rsid w:val="00600AC1"/>
    <w:rsid w:val="006021AB"/>
    <w:rsid w:val="006068A9"/>
    <w:rsid w:val="006119B5"/>
    <w:rsid w:val="00613A06"/>
    <w:rsid w:val="006155A0"/>
    <w:rsid w:val="0061694E"/>
    <w:rsid w:val="00617140"/>
    <w:rsid w:val="00617357"/>
    <w:rsid w:val="00617904"/>
    <w:rsid w:val="00622C07"/>
    <w:rsid w:val="00623678"/>
    <w:rsid w:val="006271B9"/>
    <w:rsid w:val="0063321B"/>
    <w:rsid w:val="00633654"/>
    <w:rsid w:val="00633AB2"/>
    <w:rsid w:val="006371C0"/>
    <w:rsid w:val="00640C80"/>
    <w:rsid w:val="00645489"/>
    <w:rsid w:val="00645638"/>
    <w:rsid w:val="00652F45"/>
    <w:rsid w:val="006533EB"/>
    <w:rsid w:val="00653908"/>
    <w:rsid w:val="00654255"/>
    <w:rsid w:val="0065508A"/>
    <w:rsid w:val="00655955"/>
    <w:rsid w:val="00655A8C"/>
    <w:rsid w:val="00663359"/>
    <w:rsid w:val="00663A15"/>
    <w:rsid w:val="00664A25"/>
    <w:rsid w:val="00665080"/>
    <w:rsid w:val="00667E54"/>
    <w:rsid w:val="00673CAF"/>
    <w:rsid w:val="006745EB"/>
    <w:rsid w:val="006772F4"/>
    <w:rsid w:val="00677479"/>
    <w:rsid w:val="00677E2F"/>
    <w:rsid w:val="00685195"/>
    <w:rsid w:val="00685FDA"/>
    <w:rsid w:val="00686311"/>
    <w:rsid w:val="00686760"/>
    <w:rsid w:val="006869C7"/>
    <w:rsid w:val="0068745E"/>
    <w:rsid w:val="006924DD"/>
    <w:rsid w:val="006937FF"/>
    <w:rsid w:val="00694A0F"/>
    <w:rsid w:val="00695163"/>
    <w:rsid w:val="00696C7F"/>
    <w:rsid w:val="00697871"/>
    <w:rsid w:val="006A4EE7"/>
    <w:rsid w:val="006A4F33"/>
    <w:rsid w:val="006A51ED"/>
    <w:rsid w:val="006A5708"/>
    <w:rsid w:val="006A68DE"/>
    <w:rsid w:val="006A7480"/>
    <w:rsid w:val="006B2B15"/>
    <w:rsid w:val="006B494E"/>
    <w:rsid w:val="006B69D4"/>
    <w:rsid w:val="006B6AAD"/>
    <w:rsid w:val="006C09F8"/>
    <w:rsid w:val="006C2011"/>
    <w:rsid w:val="006C23EB"/>
    <w:rsid w:val="006C2CF0"/>
    <w:rsid w:val="006C3E04"/>
    <w:rsid w:val="006C5C50"/>
    <w:rsid w:val="006D0FF5"/>
    <w:rsid w:val="006D18A5"/>
    <w:rsid w:val="006D3A7B"/>
    <w:rsid w:val="006D6869"/>
    <w:rsid w:val="006D6950"/>
    <w:rsid w:val="006E0FFC"/>
    <w:rsid w:val="006E151A"/>
    <w:rsid w:val="006E3340"/>
    <w:rsid w:val="006E4F5D"/>
    <w:rsid w:val="006E54B2"/>
    <w:rsid w:val="006E5A0A"/>
    <w:rsid w:val="006E5FFB"/>
    <w:rsid w:val="006F0942"/>
    <w:rsid w:val="006F42BD"/>
    <w:rsid w:val="006F5BA1"/>
    <w:rsid w:val="006F6E5B"/>
    <w:rsid w:val="006F7746"/>
    <w:rsid w:val="00700318"/>
    <w:rsid w:val="00700651"/>
    <w:rsid w:val="00702279"/>
    <w:rsid w:val="00702770"/>
    <w:rsid w:val="00703BA9"/>
    <w:rsid w:val="00706277"/>
    <w:rsid w:val="00711AF8"/>
    <w:rsid w:val="00712124"/>
    <w:rsid w:val="00713A51"/>
    <w:rsid w:val="00721B0D"/>
    <w:rsid w:val="007221F5"/>
    <w:rsid w:val="00726AFA"/>
    <w:rsid w:val="007312A7"/>
    <w:rsid w:val="00731A3E"/>
    <w:rsid w:val="00734309"/>
    <w:rsid w:val="0073646D"/>
    <w:rsid w:val="00736A3F"/>
    <w:rsid w:val="007402B2"/>
    <w:rsid w:val="00741DEB"/>
    <w:rsid w:val="00747336"/>
    <w:rsid w:val="00747A36"/>
    <w:rsid w:val="00747C81"/>
    <w:rsid w:val="00747FFE"/>
    <w:rsid w:val="0075295C"/>
    <w:rsid w:val="00753CE4"/>
    <w:rsid w:val="00753E01"/>
    <w:rsid w:val="00754F48"/>
    <w:rsid w:val="00754FF5"/>
    <w:rsid w:val="0075506A"/>
    <w:rsid w:val="00761377"/>
    <w:rsid w:val="00761432"/>
    <w:rsid w:val="00761A16"/>
    <w:rsid w:val="00761FA7"/>
    <w:rsid w:val="007637B4"/>
    <w:rsid w:val="007641B5"/>
    <w:rsid w:val="007670D4"/>
    <w:rsid w:val="00767507"/>
    <w:rsid w:val="0077075F"/>
    <w:rsid w:val="00771F2D"/>
    <w:rsid w:val="00772E6A"/>
    <w:rsid w:val="00777F87"/>
    <w:rsid w:val="007813D4"/>
    <w:rsid w:val="00781824"/>
    <w:rsid w:val="00782BBA"/>
    <w:rsid w:val="00784E30"/>
    <w:rsid w:val="00785DD7"/>
    <w:rsid w:val="007865CA"/>
    <w:rsid w:val="00787AE8"/>
    <w:rsid w:val="00787D4C"/>
    <w:rsid w:val="00787D7B"/>
    <w:rsid w:val="007909FE"/>
    <w:rsid w:val="00790A0C"/>
    <w:rsid w:val="00790E95"/>
    <w:rsid w:val="00791020"/>
    <w:rsid w:val="00792382"/>
    <w:rsid w:val="00793114"/>
    <w:rsid w:val="00794178"/>
    <w:rsid w:val="0079708F"/>
    <w:rsid w:val="00797681"/>
    <w:rsid w:val="007A0AF4"/>
    <w:rsid w:val="007A1E8A"/>
    <w:rsid w:val="007A33D1"/>
    <w:rsid w:val="007A3802"/>
    <w:rsid w:val="007A5199"/>
    <w:rsid w:val="007B0F9C"/>
    <w:rsid w:val="007B1151"/>
    <w:rsid w:val="007B138E"/>
    <w:rsid w:val="007B2F71"/>
    <w:rsid w:val="007B5AB7"/>
    <w:rsid w:val="007B5FD6"/>
    <w:rsid w:val="007C17AF"/>
    <w:rsid w:val="007C4DE0"/>
    <w:rsid w:val="007C5A2B"/>
    <w:rsid w:val="007C67DF"/>
    <w:rsid w:val="007C6BD8"/>
    <w:rsid w:val="007C7B8A"/>
    <w:rsid w:val="007D206E"/>
    <w:rsid w:val="007D4270"/>
    <w:rsid w:val="007D5CA3"/>
    <w:rsid w:val="007E0685"/>
    <w:rsid w:val="007E1046"/>
    <w:rsid w:val="007E1EBC"/>
    <w:rsid w:val="007E358A"/>
    <w:rsid w:val="007E38B6"/>
    <w:rsid w:val="007E3F20"/>
    <w:rsid w:val="007E4A60"/>
    <w:rsid w:val="007E5B47"/>
    <w:rsid w:val="007E7E0B"/>
    <w:rsid w:val="007F0AC8"/>
    <w:rsid w:val="007F135F"/>
    <w:rsid w:val="007F2493"/>
    <w:rsid w:val="007F2D7F"/>
    <w:rsid w:val="007F514B"/>
    <w:rsid w:val="007F57F8"/>
    <w:rsid w:val="007F5A85"/>
    <w:rsid w:val="007F6151"/>
    <w:rsid w:val="007F62E2"/>
    <w:rsid w:val="007F6C64"/>
    <w:rsid w:val="00800821"/>
    <w:rsid w:val="008025E3"/>
    <w:rsid w:val="00803F1F"/>
    <w:rsid w:val="008047BF"/>
    <w:rsid w:val="00805090"/>
    <w:rsid w:val="00805D42"/>
    <w:rsid w:val="0081195A"/>
    <w:rsid w:val="00811A07"/>
    <w:rsid w:val="008150D9"/>
    <w:rsid w:val="0081732B"/>
    <w:rsid w:val="00817A58"/>
    <w:rsid w:val="00821B5B"/>
    <w:rsid w:val="0082303E"/>
    <w:rsid w:val="0082642B"/>
    <w:rsid w:val="00827DA3"/>
    <w:rsid w:val="0083196F"/>
    <w:rsid w:val="00832C35"/>
    <w:rsid w:val="00834BEC"/>
    <w:rsid w:val="00835C10"/>
    <w:rsid w:val="008360B8"/>
    <w:rsid w:val="008373D4"/>
    <w:rsid w:val="0084240E"/>
    <w:rsid w:val="00842977"/>
    <w:rsid w:val="00842FE8"/>
    <w:rsid w:val="008431EF"/>
    <w:rsid w:val="00843833"/>
    <w:rsid w:val="00845F3F"/>
    <w:rsid w:val="00846450"/>
    <w:rsid w:val="00847C7B"/>
    <w:rsid w:val="008533D5"/>
    <w:rsid w:val="008536E5"/>
    <w:rsid w:val="008542D0"/>
    <w:rsid w:val="00856971"/>
    <w:rsid w:val="00860264"/>
    <w:rsid w:val="00861B80"/>
    <w:rsid w:val="00863C70"/>
    <w:rsid w:val="00863DDE"/>
    <w:rsid w:val="00864DDA"/>
    <w:rsid w:val="008661B4"/>
    <w:rsid w:val="00866A17"/>
    <w:rsid w:val="008715E5"/>
    <w:rsid w:val="00873187"/>
    <w:rsid w:val="00875249"/>
    <w:rsid w:val="008802CC"/>
    <w:rsid w:val="00880C5D"/>
    <w:rsid w:val="0088492B"/>
    <w:rsid w:val="008852F9"/>
    <w:rsid w:val="0088549C"/>
    <w:rsid w:val="0088730D"/>
    <w:rsid w:val="0089284D"/>
    <w:rsid w:val="0089464E"/>
    <w:rsid w:val="0089733E"/>
    <w:rsid w:val="00897471"/>
    <w:rsid w:val="008A0963"/>
    <w:rsid w:val="008A4942"/>
    <w:rsid w:val="008A4EBD"/>
    <w:rsid w:val="008A5A99"/>
    <w:rsid w:val="008A6B2D"/>
    <w:rsid w:val="008A6E80"/>
    <w:rsid w:val="008A7EAD"/>
    <w:rsid w:val="008B074C"/>
    <w:rsid w:val="008B376C"/>
    <w:rsid w:val="008B643F"/>
    <w:rsid w:val="008C0DFB"/>
    <w:rsid w:val="008C1C84"/>
    <w:rsid w:val="008C262E"/>
    <w:rsid w:val="008C3E5C"/>
    <w:rsid w:val="008C4119"/>
    <w:rsid w:val="008C557D"/>
    <w:rsid w:val="008C786A"/>
    <w:rsid w:val="008D2D7B"/>
    <w:rsid w:val="008D345B"/>
    <w:rsid w:val="008E0629"/>
    <w:rsid w:val="008E16C6"/>
    <w:rsid w:val="008E231C"/>
    <w:rsid w:val="008E24A4"/>
    <w:rsid w:val="008E4F73"/>
    <w:rsid w:val="008F72D5"/>
    <w:rsid w:val="00902C2D"/>
    <w:rsid w:val="00902CCF"/>
    <w:rsid w:val="00902E1D"/>
    <w:rsid w:val="0090349C"/>
    <w:rsid w:val="00903884"/>
    <w:rsid w:val="0090393A"/>
    <w:rsid w:val="00904A30"/>
    <w:rsid w:val="00906B5F"/>
    <w:rsid w:val="00912D82"/>
    <w:rsid w:val="00914E67"/>
    <w:rsid w:val="00915601"/>
    <w:rsid w:val="0091631E"/>
    <w:rsid w:val="00916C3F"/>
    <w:rsid w:val="0092208C"/>
    <w:rsid w:val="009244AB"/>
    <w:rsid w:val="009246A6"/>
    <w:rsid w:val="009247E2"/>
    <w:rsid w:val="00924A01"/>
    <w:rsid w:val="009315C9"/>
    <w:rsid w:val="009316C9"/>
    <w:rsid w:val="00931C23"/>
    <w:rsid w:val="00932F87"/>
    <w:rsid w:val="00933EF2"/>
    <w:rsid w:val="009354B0"/>
    <w:rsid w:val="00937A9F"/>
    <w:rsid w:val="00937BD4"/>
    <w:rsid w:val="0094050F"/>
    <w:rsid w:val="009428E3"/>
    <w:rsid w:val="009436AA"/>
    <w:rsid w:val="009456F2"/>
    <w:rsid w:val="00947B95"/>
    <w:rsid w:val="00947F22"/>
    <w:rsid w:val="00950667"/>
    <w:rsid w:val="00950847"/>
    <w:rsid w:val="00951A76"/>
    <w:rsid w:val="00953DCE"/>
    <w:rsid w:val="009558DB"/>
    <w:rsid w:val="00956BEF"/>
    <w:rsid w:val="00957B89"/>
    <w:rsid w:val="00961814"/>
    <w:rsid w:val="00961A71"/>
    <w:rsid w:val="009625C6"/>
    <w:rsid w:val="0096299A"/>
    <w:rsid w:val="00963707"/>
    <w:rsid w:val="00966745"/>
    <w:rsid w:val="00967997"/>
    <w:rsid w:val="00967C95"/>
    <w:rsid w:val="0097162D"/>
    <w:rsid w:val="00974A46"/>
    <w:rsid w:val="00975154"/>
    <w:rsid w:val="00976762"/>
    <w:rsid w:val="00976B46"/>
    <w:rsid w:val="00977A98"/>
    <w:rsid w:val="00977C79"/>
    <w:rsid w:val="0098015E"/>
    <w:rsid w:val="009846FB"/>
    <w:rsid w:val="00984838"/>
    <w:rsid w:val="0098646E"/>
    <w:rsid w:val="00986BB6"/>
    <w:rsid w:val="0099287C"/>
    <w:rsid w:val="00994307"/>
    <w:rsid w:val="0099492C"/>
    <w:rsid w:val="00994CEB"/>
    <w:rsid w:val="00995769"/>
    <w:rsid w:val="009978D1"/>
    <w:rsid w:val="009A3D92"/>
    <w:rsid w:val="009A41C0"/>
    <w:rsid w:val="009A485C"/>
    <w:rsid w:val="009A487B"/>
    <w:rsid w:val="009A5F7D"/>
    <w:rsid w:val="009B0725"/>
    <w:rsid w:val="009B1CA5"/>
    <w:rsid w:val="009B2AED"/>
    <w:rsid w:val="009C180B"/>
    <w:rsid w:val="009C1F93"/>
    <w:rsid w:val="009C4392"/>
    <w:rsid w:val="009C4F10"/>
    <w:rsid w:val="009D1133"/>
    <w:rsid w:val="009D1C6F"/>
    <w:rsid w:val="009D2F5C"/>
    <w:rsid w:val="009D419A"/>
    <w:rsid w:val="009D6EF9"/>
    <w:rsid w:val="009E0602"/>
    <w:rsid w:val="009E0AE6"/>
    <w:rsid w:val="009E405C"/>
    <w:rsid w:val="009E656B"/>
    <w:rsid w:val="009E6939"/>
    <w:rsid w:val="009E6CC1"/>
    <w:rsid w:val="009E71AE"/>
    <w:rsid w:val="009E728E"/>
    <w:rsid w:val="009E7B11"/>
    <w:rsid w:val="009F076C"/>
    <w:rsid w:val="009F2FBD"/>
    <w:rsid w:val="009F3FCB"/>
    <w:rsid w:val="009F467A"/>
    <w:rsid w:val="009F47D2"/>
    <w:rsid w:val="009F4FF2"/>
    <w:rsid w:val="009F7B29"/>
    <w:rsid w:val="00A00301"/>
    <w:rsid w:val="00A01B0B"/>
    <w:rsid w:val="00A0399B"/>
    <w:rsid w:val="00A1055D"/>
    <w:rsid w:val="00A12AE3"/>
    <w:rsid w:val="00A12DE8"/>
    <w:rsid w:val="00A155E5"/>
    <w:rsid w:val="00A2052E"/>
    <w:rsid w:val="00A20D8C"/>
    <w:rsid w:val="00A218C5"/>
    <w:rsid w:val="00A229BE"/>
    <w:rsid w:val="00A23E60"/>
    <w:rsid w:val="00A2498B"/>
    <w:rsid w:val="00A24BD9"/>
    <w:rsid w:val="00A255A6"/>
    <w:rsid w:val="00A314FE"/>
    <w:rsid w:val="00A32FA3"/>
    <w:rsid w:val="00A3452B"/>
    <w:rsid w:val="00A34DDC"/>
    <w:rsid w:val="00A363AC"/>
    <w:rsid w:val="00A36E76"/>
    <w:rsid w:val="00A418F3"/>
    <w:rsid w:val="00A4192A"/>
    <w:rsid w:val="00A42215"/>
    <w:rsid w:val="00A42BAD"/>
    <w:rsid w:val="00A431B6"/>
    <w:rsid w:val="00A43B81"/>
    <w:rsid w:val="00A6066C"/>
    <w:rsid w:val="00A615C2"/>
    <w:rsid w:val="00A629C6"/>
    <w:rsid w:val="00A647FB"/>
    <w:rsid w:val="00A652C1"/>
    <w:rsid w:val="00A70555"/>
    <w:rsid w:val="00A76724"/>
    <w:rsid w:val="00A76BDA"/>
    <w:rsid w:val="00A77C97"/>
    <w:rsid w:val="00A77E50"/>
    <w:rsid w:val="00A81B5C"/>
    <w:rsid w:val="00A8663B"/>
    <w:rsid w:val="00A868B5"/>
    <w:rsid w:val="00A86A39"/>
    <w:rsid w:val="00A9195D"/>
    <w:rsid w:val="00A9465D"/>
    <w:rsid w:val="00A96306"/>
    <w:rsid w:val="00A96758"/>
    <w:rsid w:val="00AA1D2A"/>
    <w:rsid w:val="00AA2DBE"/>
    <w:rsid w:val="00AA30FC"/>
    <w:rsid w:val="00AA4CC0"/>
    <w:rsid w:val="00AA5AEE"/>
    <w:rsid w:val="00AA5EC8"/>
    <w:rsid w:val="00AA6FCB"/>
    <w:rsid w:val="00AA71FD"/>
    <w:rsid w:val="00AB0971"/>
    <w:rsid w:val="00AB5937"/>
    <w:rsid w:val="00AB5CA2"/>
    <w:rsid w:val="00AB64ED"/>
    <w:rsid w:val="00AB793A"/>
    <w:rsid w:val="00AB79C4"/>
    <w:rsid w:val="00AC06AC"/>
    <w:rsid w:val="00AC1057"/>
    <w:rsid w:val="00AC1C02"/>
    <w:rsid w:val="00AC249E"/>
    <w:rsid w:val="00AC65AF"/>
    <w:rsid w:val="00AC7C84"/>
    <w:rsid w:val="00AD0A9C"/>
    <w:rsid w:val="00AD0AD9"/>
    <w:rsid w:val="00AD3F71"/>
    <w:rsid w:val="00AD40F6"/>
    <w:rsid w:val="00AD5149"/>
    <w:rsid w:val="00AE031C"/>
    <w:rsid w:val="00AE0547"/>
    <w:rsid w:val="00AE1AA9"/>
    <w:rsid w:val="00AE4DDF"/>
    <w:rsid w:val="00AE664A"/>
    <w:rsid w:val="00AE6674"/>
    <w:rsid w:val="00AF1238"/>
    <w:rsid w:val="00AF18FA"/>
    <w:rsid w:val="00AF29EC"/>
    <w:rsid w:val="00AF322E"/>
    <w:rsid w:val="00AF3B31"/>
    <w:rsid w:val="00AF5092"/>
    <w:rsid w:val="00AF63E0"/>
    <w:rsid w:val="00AF7891"/>
    <w:rsid w:val="00AF7B9A"/>
    <w:rsid w:val="00B0103E"/>
    <w:rsid w:val="00B01820"/>
    <w:rsid w:val="00B019A0"/>
    <w:rsid w:val="00B02305"/>
    <w:rsid w:val="00B0253D"/>
    <w:rsid w:val="00B065DD"/>
    <w:rsid w:val="00B06D24"/>
    <w:rsid w:val="00B07617"/>
    <w:rsid w:val="00B1117F"/>
    <w:rsid w:val="00B13D18"/>
    <w:rsid w:val="00B173A6"/>
    <w:rsid w:val="00B17CA5"/>
    <w:rsid w:val="00B2138A"/>
    <w:rsid w:val="00B21BD1"/>
    <w:rsid w:val="00B21D27"/>
    <w:rsid w:val="00B22451"/>
    <w:rsid w:val="00B22F89"/>
    <w:rsid w:val="00B24BDB"/>
    <w:rsid w:val="00B25C50"/>
    <w:rsid w:val="00B26AD0"/>
    <w:rsid w:val="00B3043C"/>
    <w:rsid w:val="00B31DB7"/>
    <w:rsid w:val="00B32489"/>
    <w:rsid w:val="00B34567"/>
    <w:rsid w:val="00B3694E"/>
    <w:rsid w:val="00B36A81"/>
    <w:rsid w:val="00B36F47"/>
    <w:rsid w:val="00B40251"/>
    <w:rsid w:val="00B403B5"/>
    <w:rsid w:val="00B42EC8"/>
    <w:rsid w:val="00B46EB0"/>
    <w:rsid w:val="00B47F07"/>
    <w:rsid w:val="00B52ED4"/>
    <w:rsid w:val="00B550E8"/>
    <w:rsid w:val="00B5535C"/>
    <w:rsid w:val="00B56AF2"/>
    <w:rsid w:val="00B57064"/>
    <w:rsid w:val="00B57909"/>
    <w:rsid w:val="00B60AD4"/>
    <w:rsid w:val="00B62E05"/>
    <w:rsid w:val="00B654F4"/>
    <w:rsid w:val="00B67B67"/>
    <w:rsid w:val="00B70909"/>
    <w:rsid w:val="00B72993"/>
    <w:rsid w:val="00B7299F"/>
    <w:rsid w:val="00B734A1"/>
    <w:rsid w:val="00B73530"/>
    <w:rsid w:val="00B756F4"/>
    <w:rsid w:val="00B776E0"/>
    <w:rsid w:val="00B77CEB"/>
    <w:rsid w:val="00B807E5"/>
    <w:rsid w:val="00B810CC"/>
    <w:rsid w:val="00B829CE"/>
    <w:rsid w:val="00B83BBB"/>
    <w:rsid w:val="00B83FAE"/>
    <w:rsid w:val="00B84B24"/>
    <w:rsid w:val="00B86D8D"/>
    <w:rsid w:val="00B87724"/>
    <w:rsid w:val="00B9062C"/>
    <w:rsid w:val="00B929A7"/>
    <w:rsid w:val="00B938F5"/>
    <w:rsid w:val="00B960C7"/>
    <w:rsid w:val="00B96C22"/>
    <w:rsid w:val="00B97A9F"/>
    <w:rsid w:val="00BA04B1"/>
    <w:rsid w:val="00BA08D6"/>
    <w:rsid w:val="00BA1E41"/>
    <w:rsid w:val="00BA1F9E"/>
    <w:rsid w:val="00BA5ABA"/>
    <w:rsid w:val="00BA66A8"/>
    <w:rsid w:val="00BA68C8"/>
    <w:rsid w:val="00BB4412"/>
    <w:rsid w:val="00BB5CE2"/>
    <w:rsid w:val="00BC0673"/>
    <w:rsid w:val="00BC38B2"/>
    <w:rsid w:val="00BC3EF0"/>
    <w:rsid w:val="00BC59AE"/>
    <w:rsid w:val="00BC5DE3"/>
    <w:rsid w:val="00BD2509"/>
    <w:rsid w:val="00BD337A"/>
    <w:rsid w:val="00BD3CC7"/>
    <w:rsid w:val="00BD421A"/>
    <w:rsid w:val="00BD62AB"/>
    <w:rsid w:val="00BD6625"/>
    <w:rsid w:val="00BD7DAC"/>
    <w:rsid w:val="00BE029B"/>
    <w:rsid w:val="00BE17A5"/>
    <w:rsid w:val="00BE4C71"/>
    <w:rsid w:val="00BE588A"/>
    <w:rsid w:val="00BE5C06"/>
    <w:rsid w:val="00BE5F35"/>
    <w:rsid w:val="00BE76A6"/>
    <w:rsid w:val="00BE7E11"/>
    <w:rsid w:val="00BF1342"/>
    <w:rsid w:val="00BF17BD"/>
    <w:rsid w:val="00BF2210"/>
    <w:rsid w:val="00BF39A8"/>
    <w:rsid w:val="00BF4379"/>
    <w:rsid w:val="00BF71A7"/>
    <w:rsid w:val="00BF726F"/>
    <w:rsid w:val="00BF75D3"/>
    <w:rsid w:val="00C022D7"/>
    <w:rsid w:val="00C02C45"/>
    <w:rsid w:val="00C039E6"/>
    <w:rsid w:val="00C05790"/>
    <w:rsid w:val="00C063AC"/>
    <w:rsid w:val="00C06AB4"/>
    <w:rsid w:val="00C06E5E"/>
    <w:rsid w:val="00C10B74"/>
    <w:rsid w:val="00C1258F"/>
    <w:rsid w:val="00C128B5"/>
    <w:rsid w:val="00C135C3"/>
    <w:rsid w:val="00C145DE"/>
    <w:rsid w:val="00C148AE"/>
    <w:rsid w:val="00C14D2A"/>
    <w:rsid w:val="00C167EC"/>
    <w:rsid w:val="00C1692E"/>
    <w:rsid w:val="00C177E1"/>
    <w:rsid w:val="00C22570"/>
    <w:rsid w:val="00C2295A"/>
    <w:rsid w:val="00C24A8A"/>
    <w:rsid w:val="00C27EE3"/>
    <w:rsid w:val="00C3006A"/>
    <w:rsid w:val="00C3293F"/>
    <w:rsid w:val="00C33856"/>
    <w:rsid w:val="00C35B48"/>
    <w:rsid w:val="00C41350"/>
    <w:rsid w:val="00C41EE9"/>
    <w:rsid w:val="00C423EE"/>
    <w:rsid w:val="00C426D8"/>
    <w:rsid w:val="00C42B30"/>
    <w:rsid w:val="00C43EE6"/>
    <w:rsid w:val="00C52EF1"/>
    <w:rsid w:val="00C53230"/>
    <w:rsid w:val="00C5442A"/>
    <w:rsid w:val="00C546FF"/>
    <w:rsid w:val="00C626F1"/>
    <w:rsid w:val="00C62EFD"/>
    <w:rsid w:val="00C62FE0"/>
    <w:rsid w:val="00C63CB2"/>
    <w:rsid w:val="00C65393"/>
    <w:rsid w:val="00C659C7"/>
    <w:rsid w:val="00C670DB"/>
    <w:rsid w:val="00C702F5"/>
    <w:rsid w:val="00C7058D"/>
    <w:rsid w:val="00C70F5A"/>
    <w:rsid w:val="00C71072"/>
    <w:rsid w:val="00C7197E"/>
    <w:rsid w:val="00C71B19"/>
    <w:rsid w:val="00C7224A"/>
    <w:rsid w:val="00C728F9"/>
    <w:rsid w:val="00C72A80"/>
    <w:rsid w:val="00C72C51"/>
    <w:rsid w:val="00C7427F"/>
    <w:rsid w:val="00C7452F"/>
    <w:rsid w:val="00C75104"/>
    <w:rsid w:val="00C81466"/>
    <w:rsid w:val="00C81D87"/>
    <w:rsid w:val="00C83857"/>
    <w:rsid w:val="00C83FCF"/>
    <w:rsid w:val="00C84083"/>
    <w:rsid w:val="00C85C7E"/>
    <w:rsid w:val="00C86B5F"/>
    <w:rsid w:val="00C9121E"/>
    <w:rsid w:val="00C931F1"/>
    <w:rsid w:val="00C9399D"/>
    <w:rsid w:val="00C94904"/>
    <w:rsid w:val="00C95989"/>
    <w:rsid w:val="00C964D7"/>
    <w:rsid w:val="00CA4FAB"/>
    <w:rsid w:val="00CA599C"/>
    <w:rsid w:val="00CA7C19"/>
    <w:rsid w:val="00CB0B68"/>
    <w:rsid w:val="00CB2432"/>
    <w:rsid w:val="00CB2D2F"/>
    <w:rsid w:val="00CB2DE8"/>
    <w:rsid w:val="00CB55A9"/>
    <w:rsid w:val="00CB5F79"/>
    <w:rsid w:val="00CB68FD"/>
    <w:rsid w:val="00CB6C78"/>
    <w:rsid w:val="00CB6CD8"/>
    <w:rsid w:val="00CC6F55"/>
    <w:rsid w:val="00CC7274"/>
    <w:rsid w:val="00CC7B0E"/>
    <w:rsid w:val="00CD04BE"/>
    <w:rsid w:val="00CD1768"/>
    <w:rsid w:val="00CD1B72"/>
    <w:rsid w:val="00CD295F"/>
    <w:rsid w:val="00CD2986"/>
    <w:rsid w:val="00CD36AD"/>
    <w:rsid w:val="00CD3BD6"/>
    <w:rsid w:val="00CE3D0F"/>
    <w:rsid w:val="00CE770E"/>
    <w:rsid w:val="00CF156F"/>
    <w:rsid w:val="00CF1CAF"/>
    <w:rsid w:val="00CF5403"/>
    <w:rsid w:val="00CF59A7"/>
    <w:rsid w:val="00CF62BB"/>
    <w:rsid w:val="00CF7D82"/>
    <w:rsid w:val="00D0448F"/>
    <w:rsid w:val="00D04881"/>
    <w:rsid w:val="00D07EB0"/>
    <w:rsid w:val="00D116BE"/>
    <w:rsid w:val="00D12A23"/>
    <w:rsid w:val="00D20175"/>
    <w:rsid w:val="00D20824"/>
    <w:rsid w:val="00D216F7"/>
    <w:rsid w:val="00D22620"/>
    <w:rsid w:val="00D2299F"/>
    <w:rsid w:val="00D22A0C"/>
    <w:rsid w:val="00D235DC"/>
    <w:rsid w:val="00D239CA"/>
    <w:rsid w:val="00D2580E"/>
    <w:rsid w:val="00D2601C"/>
    <w:rsid w:val="00D3330D"/>
    <w:rsid w:val="00D33D94"/>
    <w:rsid w:val="00D34360"/>
    <w:rsid w:val="00D35320"/>
    <w:rsid w:val="00D35CB1"/>
    <w:rsid w:val="00D36D30"/>
    <w:rsid w:val="00D36E0A"/>
    <w:rsid w:val="00D37C0B"/>
    <w:rsid w:val="00D40CCD"/>
    <w:rsid w:val="00D40FE4"/>
    <w:rsid w:val="00D42C87"/>
    <w:rsid w:val="00D47796"/>
    <w:rsid w:val="00D523A7"/>
    <w:rsid w:val="00D52768"/>
    <w:rsid w:val="00D540CB"/>
    <w:rsid w:val="00D6162E"/>
    <w:rsid w:val="00D62060"/>
    <w:rsid w:val="00D64196"/>
    <w:rsid w:val="00D64234"/>
    <w:rsid w:val="00D67DB8"/>
    <w:rsid w:val="00D70492"/>
    <w:rsid w:val="00D711E0"/>
    <w:rsid w:val="00D7231C"/>
    <w:rsid w:val="00D74D34"/>
    <w:rsid w:val="00D75510"/>
    <w:rsid w:val="00D75ED2"/>
    <w:rsid w:val="00D77D4E"/>
    <w:rsid w:val="00D80A38"/>
    <w:rsid w:val="00D8107B"/>
    <w:rsid w:val="00D8778D"/>
    <w:rsid w:val="00D91206"/>
    <w:rsid w:val="00D91A57"/>
    <w:rsid w:val="00D91D5B"/>
    <w:rsid w:val="00D92FEC"/>
    <w:rsid w:val="00D93F5E"/>
    <w:rsid w:val="00D95100"/>
    <w:rsid w:val="00D9614B"/>
    <w:rsid w:val="00DA02DD"/>
    <w:rsid w:val="00DA230F"/>
    <w:rsid w:val="00DA2E45"/>
    <w:rsid w:val="00DA5AE0"/>
    <w:rsid w:val="00DA6AEE"/>
    <w:rsid w:val="00DA6F17"/>
    <w:rsid w:val="00DA7EE8"/>
    <w:rsid w:val="00DA7FD9"/>
    <w:rsid w:val="00DB0223"/>
    <w:rsid w:val="00DB06AC"/>
    <w:rsid w:val="00DB1D6B"/>
    <w:rsid w:val="00DB38F2"/>
    <w:rsid w:val="00DB42DC"/>
    <w:rsid w:val="00DB770B"/>
    <w:rsid w:val="00DC1BEE"/>
    <w:rsid w:val="00DC3AAC"/>
    <w:rsid w:val="00DC42E3"/>
    <w:rsid w:val="00DC483F"/>
    <w:rsid w:val="00DC4DF8"/>
    <w:rsid w:val="00DC62D8"/>
    <w:rsid w:val="00DC7CB6"/>
    <w:rsid w:val="00DC7FA8"/>
    <w:rsid w:val="00DD0388"/>
    <w:rsid w:val="00DD0E29"/>
    <w:rsid w:val="00DD1110"/>
    <w:rsid w:val="00DD3121"/>
    <w:rsid w:val="00DD3666"/>
    <w:rsid w:val="00DD4AA6"/>
    <w:rsid w:val="00DE03C6"/>
    <w:rsid w:val="00DE18ED"/>
    <w:rsid w:val="00DE2E41"/>
    <w:rsid w:val="00DE419D"/>
    <w:rsid w:val="00DF1A99"/>
    <w:rsid w:val="00DF38E5"/>
    <w:rsid w:val="00DF62FD"/>
    <w:rsid w:val="00DF7081"/>
    <w:rsid w:val="00DF7CD0"/>
    <w:rsid w:val="00E00EC7"/>
    <w:rsid w:val="00E02301"/>
    <w:rsid w:val="00E025D1"/>
    <w:rsid w:val="00E02B0C"/>
    <w:rsid w:val="00E067D2"/>
    <w:rsid w:val="00E072C2"/>
    <w:rsid w:val="00E07C44"/>
    <w:rsid w:val="00E12073"/>
    <w:rsid w:val="00E13199"/>
    <w:rsid w:val="00E13A80"/>
    <w:rsid w:val="00E13AF7"/>
    <w:rsid w:val="00E176DC"/>
    <w:rsid w:val="00E203EE"/>
    <w:rsid w:val="00E301CF"/>
    <w:rsid w:val="00E30FB5"/>
    <w:rsid w:val="00E32FD3"/>
    <w:rsid w:val="00E33B82"/>
    <w:rsid w:val="00E35C7E"/>
    <w:rsid w:val="00E35F23"/>
    <w:rsid w:val="00E36264"/>
    <w:rsid w:val="00E367BC"/>
    <w:rsid w:val="00E376E9"/>
    <w:rsid w:val="00E42035"/>
    <w:rsid w:val="00E426CC"/>
    <w:rsid w:val="00E51677"/>
    <w:rsid w:val="00E519F4"/>
    <w:rsid w:val="00E53DBC"/>
    <w:rsid w:val="00E547DC"/>
    <w:rsid w:val="00E5606D"/>
    <w:rsid w:val="00E6112B"/>
    <w:rsid w:val="00E6153F"/>
    <w:rsid w:val="00E61D16"/>
    <w:rsid w:val="00E62261"/>
    <w:rsid w:val="00E631C5"/>
    <w:rsid w:val="00E64134"/>
    <w:rsid w:val="00E64F90"/>
    <w:rsid w:val="00E6518A"/>
    <w:rsid w:val="00E668D0"/>
    <w:rsid w:val="00E72B21"/>
    <w:rsid w:val="00E73B00"/>
    <w:rsid w:val="00E741F8"/>
    <w:rsid w:val="00E76895"/>
    <w:rsid w:val="00E77E07"/>
    <w:rsid w:val="00E818DA"/>
    <w:rsid w:val="00E83324"/>
    <w:rsid w:val="00E83E60"/>
    <w:rsid w:val="00E848D4"/>
    <w:rsid w:val="00E85772"/>
    <w:rsid w:val="00E86426"/>
    <w:rsid w:val="00E86C67"/>
    <w:rsid w:val="00E86F9C"/>
    <w:rsid w:val="00E87C9C"/>
    <w:rsid w:val="00E90BBB"/>
    <w:rsid w:val="00E92520"/>
    <w:rsid w:val="00E94BB8"/>
    <w:rsid w:val="00E959EB"/>
    <w:rsid w:val="00E9697C"/>
    <w:rsid w:val="00E96FD6"/>
    <w:rsid w:val="00EA020E"/>
    <w:rsid w:val="00EA165C"/>
    <w:rsid w:val="00EA2642"/>
    <w:rsid w:val="00EA2BC4"/>
    <w:rsid w:val="00EA2E54"/>
    <w:rsid w:val="00EA4103"/>
    <w:rsid w:val="00EA444F"/>
    <w:rsid w:val="00EA5B3D"/>
    <w:rsid w:val="00EA692E"/>
    <w:rsid w:val="00EA6B1E"/>
    <w:rsid w:val="00EB2245"/>
    <w:rsid w:val="00EB25AC"/>
    <w:rsid w:val="00EB584F"/>
    <w:rsid w:val="00EB615D"/>
    <w:rsid w:val="00EB7B34"/>
    <w:rsid w:val="00EC2BD1"/>
    <w:rsid w:val="00EC2F31"/>
    <w:rsid w:val="00EC38DD"/>
    <w:rsid w:val="00EC4067"/>
    <w:rsid w:val="00EC4A6F"/>
    <w:rsid w:val="00EC5283"/>
    <w:rsid w:val="00EC70FE"/>
    <w:rsid w:val="00ED0F7B"/>
    <w:rsid w:val="00ED348C"/>
    <w:rsid w:val="00ED3B45"/>
    <w:rsid w:val="00ED3F28"/>
    <w:rsid w:val="00ED51DB"/>
    <w:rsid w:val="00ED5E30"/>
    <w:rsid w:val="00ED7610"/>
    <w:rsid w:val="00EE00AD"/>
    <w:rsid w:val="00EE42E2"/>
    <w:rsid w:val="00EE4FA1"/>
    <w:rsid w:val="00EE52C0"/>
    <w:rsid w:val="00EE75C0"/>
    <w:rsid w:val="00EE7695"/>
    <w:rsid w:val="00EF66BC"/>
    <w:rsid w:val="00F00B6F"/>
    <w:rsid w:val="00F01848"/>
    <w:rsid w:val="00F03368"/>
    <w:rsid w:val="00F041FC"/>
    <w:rsid w:val="00F0580B"/>
    <w:rsid w:val="00F06196"/>
    <w:rsid w:val="00F11BD4"/>
    <w:rsid w:val="00F14A49"/>
    <w:rsid w:val="00F20C76"/>
    <w:rsid w:val="00F27DEF"/>
    <w:rsid w:val="00F311F1"/>
    <w:rsid w:val="00F32299"/>
    <w:rsid w:val="00F33044"/>
    <w:rsid w:val="00F33955"/>
    <w:rsid w:val="00F34CA7"/>
    <w:rsid w:val="00F37CBF"/>
    <w:rsid w:val="00F37E0F"/>
    <w:rsid w:val="00F40BE0"/>
    <w:rsid w:val="00F41308"/>
    <w:rsid w:val="00F438CB"/>
    <w:rsid w:val="00F448A5"/>
    <w:rsid w:val="00F4515E"/>
    <w:rsid w:val="00F459AA"/>
    <w:rsid w:val="00F47D7C"/>
    <w:rsid w:val="00F507D9"/>
    <w:rsid w:val="00F508B5"/>
    <w:rsid w:val="00F533AC"/>
    <w:rsid w:val="00F551B7"/>
    <w:rsid w:val="00F55686"/>
    <w:rsid w:val="00F572CE"/>
    <w:rsid w:val="00F65066"/>
    <w:rsid w:val="00F663DE"/>
    <w:rsid w:val="00F672BD"/>
    <w:rsid w:val="00F677AD"/>
    <w:rsid w:val="00F67B92"/>
    <w:rsid w:val="00F7062B"/>
    <w:rsid w:val="00F709B5"/>
    <w:rsid w:val="00F71D57"/>
    <w:rsid w:val="00F76586"/>
    <w:rsid w:val="00F76F3F"/>
    <w:rsid w:val="00F8396D"/>
    <w:rsid w:val="00F83977"/>
    <w:rsid w:val="00F83D4F"/>
    <w:rsid w:val="00F84AD7"/>
    <w:rsid w:val="00F87343"/>
    <w:rsid w:val="00F902FE"/>
    <w:rsid w:val="00F90979"/>
    <w:rsid w:val="00F9108D"/>
    <w:rsid w:val="00F916A8"/>
    <w:rsid w:val="00F92D2B"/>
    <w:rsid w:val="00F95266"/>
    <w:rsid w:val="00F95486"/>
    <w:rsid w:val="00F95D4A"/>
    <w:rsid w:val="00F95E8A"/>
    <w:rsid w:val="00F9763A"/>
    <w:rsid w:val="00F9799B"/>
    <w:rsid w:val="00F97F9F"/>
    <w:rsid w:val="00FA04E2"/>
    <w:rsid w:val="00FA09AA"/>
    <w:rsid w:val="00FA302C"/>
    <w:rsid w:val="00FA68C4"/>
    <w:rsid w:val="00FA77B8"/>
    <w:rsid w:val="00FB01A6"/>
    <w:rsid w:val="00FB1FCB"/>
    <w:rsid w:val="00FB267C"/>
    <w:rsid w:val="00FB2A74"/>
    <w:rsid w:val="00FB3902"/>
    <w:rsid w:val="00FB62FD"/>
    <w:rsid w:val="00FB6F76"/>
    <w:rsid w:val="00FC025E"/>
    <w:rsid w:val="00FC168C"/>
    <w:rsid w:val="00FC19F8"/>
    <w:rsid w:val="00FC4CBD"/>
    <w:rsid w:val="00FC584F"/>
    <w:rsid w:val="00FC5C61"/>
    <w:rsid w:val="00FC732F"/>
    <w:rsid w:val="00FC73F8"/>
    <w:rsid w:val="00FC7709"/>
    <w:rsid w:val="00FD0049"/>
    <w:rsid w:val="00FD0A8F"/>
    <w:rsid w:val="00FD1534"/>
    <w:rsid w:val="00FD225E"/>
    <w:rsid w:val="00FD2329"/>
    <w:rsid w:val="00FD30B2"/>
    <w:rsid w:val="00FD463F"/>
    <w:rsid w:val="00FE152A"/>
    <w:rsid w:val="00FE2148"/>
    <w:rsid w:val="00FE4317"/>
    <w:rsid w:val="00FE44EB"/>
    <w:rsid w:val="00FE4727"/>
    <w:rsid w:val="00FE48DD"/>
    <w:rsid w:val="00FE5891"/>
    <w:rsid w:val="00FE5D4D"/>
    <w:rsid w:val="00FE608E"/>
    <w:rsid w:val="00FF2092"/>
    <w:rsid w:val="00FF272F"/>
    <w:rsid w:val="00FF2FEA"/>
    <w:rsid w:val="00FF33BF"/>
    <w:rsid w:val="00FF33F2"/>
    <w:rsid w:val="00FF3703"/>
    <w:rsid w:val="00FF619A"/>
    <w:rsid w:val="00FF62C8"/>
    <w:rsid w:val="00FF7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6FC433"/>
  <w15:chartTrackingRefBased/>
  <w15:docId w15:val="{F91A1A7B-C08C-7347-930E-69D6ADC76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16C3F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E62261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E62261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1A76"/>
    <w:rPr>
      <w:color w:val="0563C1" w:themeColor="hyperlink"/>
      <w:u w:val="single"/>
    </w:rPr>
  </w:style>
  <w:style w:type="character" w:styleId="Strong">
    <w:name w:val="Strong"/>
    <w:uiPriority w:val="22"/>
    <w:qFormat/>
    <w:rsid w:val="00951A76"/>
    <w:rPr>
      <w:b/>
      <w:bCs/>
    </w:rPr>
  </w:style>
  <w:style w:type="character" w:customStyle="1" w:styleId="apple-converted-space">
    <w:name w:val="apple-converted-space"/>
    <w:basedOn w:val="DefaultParagraphFont"/>
    <w:rsid w:val="00254B7F"/>
  </w:style>
  <w:style w:type="character" w:customStyle="1" w:styleId="highlight">
    <w:name w:val="highlight"/>
    <w:basedOn w:val="DefaultParagraphFont"/>
    <w:rsid w:val="00254B7F"/>
  </w:style>
  <w:style w:type="paragraph" w:styleId="Footer">
    <w:name w:val="footer"/>
    <w:basedOn w:val="Normal"/>
    <w:link w:val="FooterChar"/>
    <w:uiPriority w:val="99"/>
    <w:unhideWhenUsed/>
    <w:rsid w:val="002F5FB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5FB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F5FB3"/>
  </w:style>
  <w:style w:type="character" w:customStyle="1" w:styleId="Heading3Char">
    <w:name w:val="Heading 3 Char"/>
    <w:basedOn w:val="DefaultParagraphFont"/>
    <w:link w:val="Heading3"/>
    <w:uiPriority w:val="9"/>
    <w:rsid w:val="00E62261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E62261"/>
    <w:rPr>
      <w:rFonts w:ascii="Times New Roman" w:eastAsia="Times New Roman" w:hAnsi="Times New Roman" w:cs="Times New Roman"/>
      <w:b/>
      <w:bCs/>
    </w:rPr>
  </w:style>
  <w:style w:type="paragraph" w:customStyle="1" w:styleId="hidden-sm">
    <w:name w:val="hidden-sm"/>
    <w:basedOn w:val="Normal"/>
    <w:rsid w:val="00E62261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82303E"/>
    <w:rPr>
      <w:color w:val="954F72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057C6B"/>
    <w:rPr>
      <w:rFonts w:ascii="Consolas" w:eastAsiaTheme="minorHAnsi" w:hAnsi="Consolas" w:cs="Consolas"/>
      <w:noProof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57C6B"/>
    <w:rPr>
      <w:rFonts w:ascii="Consolas" w:hAnsi="Consolas" w:cs="Consolas"/>
      <w:noProof/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FC5C61"/>
    <w:pPr>
      <w:jc w:val="center"/>
    </w:pPr>
    <w:rPr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5C61"/>
    <w:rPr>
      <w:rFonts w:ascii="Times New Roman" w:eastAsia="Times New Roman" w:hAnsi="Times New Roman" w:cs="Times New Roman"/>
      <w:sz w:val="22"/>
    </w:rPr>
  </w:style>
  <w:style w:type="paragraph" w:customStyle="1" w:styleId="EndNoteBibliography">
    <w:name w:val="EndNote Bibliography"/>
    <w:basedOn w:val="Normal"/>
    <w:link w:val="EndNoteBibliographyChar"/>
    <w:rsid w:val="00FC5C61"/>
    <w:pPr>
      <w:spacing w:line="360" w:lineRule="auto"/>
      <w:jc w:val="both"/>
    </w:pPr>
    <w:rPr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C5C61"/>
    <w:rPr>
      <w:rFonts w:ascii="Times New Roman" w:eastAsia="Times New Roman" w:hAnsi="Times New Roman" w:cs="Times New Roman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25F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5F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5FC2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FC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FC2"/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C43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96BE3"/>
    <w:rPr>
      <w:sz w:val="22"/>
      <w:szCs w:val="22"/>
    </w:rPr>
  </w:style>
  <w:style w:type="character" w:customStyle="1" w:styleId="normalchar1">
    <w:name w:val="normal__char1"/>
    <w:basedOn w:val="DefaultParagraphFont"/>
    <w:rsid w:val="00396BE3"/>
    <w:rPr>
      <w:rFonts w:ascii="Calibri" w:hAnsi="Calibri" w:cs="Calibri" w:hint="default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1C32A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32A9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473D44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3D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3D44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rsid w:val="00297D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0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9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5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7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74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27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6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8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684</Words>
  <Characters>390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edro Fernandez-Funez</cp:lastModifiedBy>
  <cp:revision>5</cp:revision>
  <cp:lastPrinted>2022-07-24T00:27:00Z</cp:lastPrinted>
  <dcterms:created xsi:type="dcterms:W3CDTF">2023-05-06T15:41:00Z</dcterms:created>
  <dcterms:modified xsi:type="dcterms:W3CDTF">2023-05-08T16:04:00Z</dcterms:modified>
</cp:coreProperties>
</file>